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7790A7" w14:textId="77777777" w:rsidR="00445C77" w:rsidRPr="005A61F5" w:rsidRDefault="00D770D4" w:rsidP="005A61F5">
      <w:pPr>
        <w:spacing w:line="480" w:lineRule="auto"/>
        <w:jc w:val="center"/>
        <w:rPr>
          <w:rFonts w:ascii="Arial" w:hAnsi="Arial" w:cs="Arial"/>
          <w:b/>
          <w:bCs/>
          <w:sz w:val="20"/>
          <w:szCs w:val="22"/>
        </w:rPr>
      </w:pPr>
      <w:bookmarkStart w:id="0" w:name="_Hlk29399607"/>
      <w:bookmarkStart w:id="1" w:name="_GoBack"/>
      <w:bookmarkEnd w:id="1"/>
      <w:r w:rsidRPr="005A61F5">
        <w:rPr>
          <w:rFonts w:ascii="Arial" w:hAnsi="Arial" w:cs="Arial"/>
          <w:b/>
          <w:bCs/>
          <w:sz w:val="20"/>
          <w:szCs w:val="22"/>
        </w:rPr>
        <w:t xml:space="preserve">Supplemental </w:t>
      </w:r>
      <w:r w:rsidR="00D847F7" w:rsidRPr="005A61F5">
        <w:rPr>
          <w:rFonts w:ascii="Arial" w:hAnsi="Arial" w:cs="Arial"/>
          <w:b/>
          <w:bCs/>
          <w:sz w:val="20"/>
          <w:szCs w:val="22"/>
        </w:rPr>
        <w:t>Materials</w:t>
      </w:r>
    </w:p>
    <w:p w14:paraId="4FBF9A64" w14:textId="04F502CF" w:rsidR="00AA2360" w:rsidRPr="005A61F5" w:rsidRDefault="00AA2360" w:rsidP="005A61F5">
      <w:pPr>
        <w:spacing w:line="480" w:lineRule="auto"/>
        <w:rPr>
          <w:rFonts w:ascii="Arial" w:hAnsi="Arial" w:cs="Arial"/>
          <w:b/>
          <w:bCs/>
          <w:sz w:val="20"/>
          <w:szCs w:val="22"/>
        </w:rPr>
      </w:pPr>
      <w:r w:rsidRPr="005A61F5">
        <w:rPr>
          <w:rFonts w:ascii="Arial" w:hAnsi="Arial" w:cs="Arial"/>
          <w:b/>
          <w:bCs/>
          <w:sz w:val="20"/>
          <w:szCs w:val="22"/>
        </w:rPr>
        <w:t>Study 1</w:t>
      </w:r>
      <w:r w:rsidR="003C2A73" w:rsidRPr="005A61F5">
        <w:rPr>
          <w:rFonts w:ascii="Arial" w:hAnsi="Arial" w:cs="Arial"/>
          <w:b/>
          <w:bCs/>
          <w:sz w:val="20"/>
          <w:szCs w:val="22"/>
        </w:rPr>
        <w:t>-3</w:t>
      </w:r>
      <w:r w:rsidRPr="005A61F5">
        <w:rPr>
          <w:rFonts w:ascii="Arial" w:hAnsi="Arial" w:cs="Arial"/>
          <w:b/>
          <w:bCs/>
          <w:sz w:val="20"/>
          <w:szCs w:val="22"/>
        </w:rPr>
        <w:t>: AUT</w:t>
      </w:r>
      <w:r w:rsidR="001D65E0" w:rsidRPr="005A61F5">
        <w:rPr>
          <w:rFonts w:ascii="Arial" w:hAnsi="Arial" w:cs="Arial"/>
          <w:b/>
          <w:bCs/>
          <w:sz w:val="20"/>
          <w:szCs w:val="22"/>
        </w:rPr>
        <w:t>,</w:t>
      </w:r>
      <w:r w:rsidRPr="005A61F5">
        <w:rPr>
          <w:rFonts w:ascii="Arial" w:hAnsi="Arial" w:cs="Arial"/>
          <w:b/>
          <w:bCs/>
          <w:sz w:val="20"/>
          <w:szCs w:val="22"/>
        </w:rPr>
        <w:t xml:space="preserve"> </w:t>
      </w:r>
      <w:r w:rsidR="001D65E0" w:rsidRPr="005A61F5">
        <w:rPr>
          <w:rFonts w:ascii="Arial" w:hAnsi="Arial" w:cs="Arial"/>
          <w:b/>
          <w:bCs/>
          <w:sz w:val="20"/>
          <w:szCs w:val="22"/>
        </w:rPr>
        <w:t xml:space="preserve">Participant </w:t>
      </w:r>
      <w:r w:rsidRPr="005A61F5">
        <w:rPr>
          <w:rFonts w:ascii="Arial" w:hAnsi="Arial" w:cs="Arial"/>
          <w:b/>
          <w:bCs/>
          <w:sz w:val="20"/>
          <w:szCs w:val="22"/>
        </w:rPr>
        <w:t>Instructions</w:t>
      </w:r>
    </w:p>
    <w:p w14:paraId="0AC5D701" w14:textId="77777777" w:rsidR="00AA2360" w:rsidRPr="005A61F5" w:rsidRDefault="00AA2360" w:rsidP="005A61F5">
      <w:pPr>
        <w:spacing w:line="480" w:lineRule="auto"/>
        <w:jc w:val="both"/>
        <w:rPr>
          <w:rFonts w:ascii="Arial" w:hAnsi="Arial" w:cs="Arial"/>
          <w:sz w:val="20"/>
          <w:szCs w:val="22"/>
        </w:rPr>
      </w:pPr>
      <w:r w:rsidRPr="005A61F5">
        <w:rPr>
          <w:rFonts w:ascii="Arial" w:hAnsi="Arial" w:cs="Arial"/>
          <w:sz w:val="20"/>
          <w:szCs w:val="22"/>
        </w:rPr>
        <w:t>CREATIVE USES TASK</w:t>
      </w:r>
    </w:p>
    <w:p w14:paraId="43A33ED9" w14:textId="77777777" w:rsidR="00AA2360" w:rsidRPr="005A61F5" w:rsidRDefault="00AA2360" w:rsidP="005A61F5">
      <w:pPr>
        <w:spacing w:line="480" w:lineRule="auto"/>
        <w:jc w:val="both"/>
        <w:rPr>
          <w:rFonts w:ascii="Arial" w:hAnsi="Arial" w:cs="Arial"/>
          <w:sz w:val="20"/>
          <w:szCs w:val="22"/>
        </w:rPr>
      </w:pPr>
      <w:r w:rsidRPr="005A61F5">
        <w:rPr>
          <w:rFonts w:ascii="Arial" w:hAnsi="Arial" w:cs="Arial"/>
          <w:sz w:val="20"/>
          <w:szCs w:val="22"/>
        </w:rPr>
        <w:t xml:space="preserve">For this task, you'll be asked to come up with as many original and creative uses for a BOX as you can. The goal is to come up with *creative ideas*, which are ideas that strike people as clever, unusual, interesting, uncommon, humorous, innovative, or different. </w:t>
      </w:r>
    </w:p>
    <w:p w14:paraId="197EA109" w14:textId="77777777" w:rsidR="00AA2360" w:rsidRPr="005A61F5" w:rsidRDefault="00AA2360" w:rsidP="005A61F5">
      <w:pPr>
        <w:spacing w:line="480" w:lineRule="auto"/>
        <w:jc w:val="both"/>
        <w:rPr>
          <w:rFonts w:ascii="Arial" w:hAnsi="Arial" w:cs="Arial"/>
          <w:sz w:val="20"/>
          <w:szCs w:val="22"/>
        </w:rPr>
      </w:pPr>
      <w:r w:rsidRPr="005A61F5">
        <w:rPr>
          <w:rFonts w:ascii="Arial" w:hAnsi="Arial" w:cs="Arial"/>
          <w:sz w:val="20"/>
          <w:szCs w:val="22"/>
        </w:rPr>
        <w:t>Your ideas don't have to be practical or realistic; they can be silly or strange, even, so long as they are CREATIVE uses rather than ordinary uses.</w:t>
      </w:r>
    </w:p>
    <w:p w14:paraId="15688741" w14:textId="77777777" w:rsidR="00E968CB" w:rsidRDefault="00AA2360" w:rsidP="005A61F5">
      <w:pPr>
        <w:spacing w:line="480" w:lineRule="auto"/>
        <w:jc w:val="both"/>
        <w:rPr>
          <w:rFonts w:ascii="Arial" w:hAnsi="Arial" w:cs="Arial"/>
          <w:sz w:val="20"/>
          <w:szCs w:val="22"/>
        </w:rPr>
      </w:pPr>
      <w:r w:rsidRPr="005A61F5">
        <w:rPr>
          <w:rFonts w:ascii="Arial" w:hAnsi="Arial" w:cs="Arial"/>
          <w:sz w:val="20"/>
          <w:szCs w:val="22"/>
        </w:rPr>
        <w:t xml:space="preserve">You can enter as many ideas as you like; just press ENTER after each one. </w:t>
      </w:r>
    </w:p>
    <w:p w14:paraId="46670D36" w14:textId="74CDC76D" w:rsidR="003C2A73" w:rsidRPr="005A61F5" w:rsidRDefault="00AA2360" w:rsidP="005A61F5">
      <w:pPr>
        <w:spacing w:line="480" w:lineRule="auto"/>
        <w:jc w:val="both"/>
        <w:rPr>
          <w:rFonts w:ascii="Arial" w:hAnsi="Arial" w:cs="Arial"/>
          <w:sz w:val="20"/>
          <w:szCs w:val="22"/>
        </w:rPr>
      </w:pPr>
      <w:r w:rsidRPr="005A61F5">
        <w:rPr>
          <w:rFonts w:ascii="Arial" w:hAnsi="Arial" w:cs="Arial"/>
          <w:sz w:val="20"/>
          <w:szCs w:val="22"/>
        </w:rPr>
        <w:t>You can type in as many ideas as you like until then, but *creative quality is more important than quantity*. It's better to have a few really good ideas than a lot of uncreative ones.</w:t>
      </w:r>
    </w:p>
    <w:p w14:paraId="1A7FDEC9" w14:textId="77777777" w:rsidR="003C2A73" w:rsidRPr="005A61F5" w:rsidRDefault="003C2A73" w:rsidP="005A61F5">
      <w:pPr>
        <w:spacing w:line="480" w:lineRule="auto"/>
        <w:rPr>
          <w:rFonts w:ascii="Arial" w:hAnsi="Arial" w:cs="Arial"/>
          <w:sz w:val="20"/>
          <w:szCs w:val="22"/>
        </w:rPr>
      </w:pPr>
      <w:r w:rsidRPr="005A61F5">
        <w:rPr>
          <w:rFonts w:ascii="Arial" w:hAnsi="Arial" w:cs="Arial"/>
          <w:sz w:val="20"/>
          <w:szCs w:val="22"/>
        </w:rPr>
        <w:br w:type="page"/>
      </w:r>
    </w:p>
    <w:p w14:paraId="5F97BF56" w14:textId="0B58CFE1" w:rsidR="001D65E0" w:rsidRPr="005A61F5" w:rsidRDefault="001D65E0" w:rsidP="001D65E0">
      <w:pPr>
        <w:spacing w:line="480" w:lineRule="auto"/>
        <w:contextualSpacing/>
        <w:jc w:val="both"/>
        <w:rPr>
          <w:rFonts w:ascii="Arial" w:hAnsi="Arial" w:cs="Arial"/>
          <w:b/>
          <w:bCs/>
          <w:sz w:val="20"/>
          <w:szCs w:val="22"/>
        </w:rPr>
      </w:pPr>
      <w:r w:rsidRPr="005A61F5">
        <w:rPr>
          <w:rFonts w:ascii="Arial" w:hAnsi="Arial" w:cs="Arial"/>
          <w:b/>
          <w:bCs/>
          <w:sz w:val="20"/>
          <w:szCs w:val="22"/>
        </w:rPr>
        <w:lastRenderedPageBreak/>
        <w:t>Study 1-3: AUT, Rater Instructions</w:t>
      </w:r>
    </w:p>
    <w:p w14:paraId="10640902" w14:textId="1414EF16" w:rsidR="001D65E0" w:rsidRPr="005A61F5" w:rsidRDefault="001D65E0" w:rsidP="001D65E0">
      <w:pPr>
        <w:spacing w:line="480" w:lineRule="auto"/>
        <w:contextualSpacing/>
        <w:jc w:val="both"/>
        <w:rPr>
          <w:rFonts w:ascii="Arial" w:hAnsi="Arial" w:cs="Arial"/>
          <w:sz w:val="20"/>
          <w:szCs w:val="22"/>
        </w:rPr>
      </w:pPr>
      <w:r w:rsidRPr="005A61F5">
        <w:rPr>
          <w:rFonts w:ascii="Arial" w:hAnsi="Arial" w:cs="Arial"/>
          <w:sz w:val="20"/>
          <w:szCs w:val="22"/>
        </w:rPr>
        <w:t xml:space="preserve">Creativity can be viewed as having three facets. Creative responses will generally be high on all three, although being low on one of them does not disqualify a response from getting a high rating. We </w:t>
      </w:r>
      <w:r w:rsidR="00BF7120">
        <w:rPr>
          <w:rFonts w:ascii="Arial" w:hAnsi="Arial" w:cs="Arial"/>
          <w:sz w:val="20"/>
          <w:szCs w:val="22"/>
        </w:rPr>
        <w:t>w</w:t>
      </w:r>
      <w:r w:rsidRPr="005A61F5">
        <w:rPr>
          <w:rFonts w:ascii="Arial" w:hAnsi="Arial" w:cs="Arial"/>
          <w:sz w:val="20"/>
          <w:szCs w:val="22"/>
        </w:rPr>
        <w:t>ill use a 1 (</w:t>
      </w:r>
      <w:r w:rsidRPr="005A61F5">
        <w:rPr>
          <w:rFonts w:ascii="Arial" w:hAnsi="Arial" w:cs="Arial"/>
          <w:i/>
          <w:iCs/>
          <w:sz w:val="20"/>
          <w:szCs w:val="22"/>
        </w:rPr>
        <w:t>not at all creative</w:t>
      </w:r>
      <w:r w:rsidRPr="005A61F5">
        <w:rPr>
          <w:rFonts w:ascii="Arial" w:hAnsi="Arial" w:cs="Arial"/>
          <w:sz w:val="20"/>
          <w:szCs w:val="22"/>
        </w:rPr>
        <w:t>) to 5 (</w:t>
      </w:r>
      <w:r w:rsidRPr="005A61F5">
        <w:rPr>
          <w:rFonts w:ascii="Arial" w:hAnsi="Arial" w:cs="Arial"/>
          <w:i/>
          <w:iCs/>
          <w:sz w:val="20"/>
          <w:szCs w:val="22"/>
        </w:rPr>
        <w:t>highly creative</w:t>
      </w:r>
      <w:r w:rsidRPr="005A61F5">
        <w:rPr>
          <w:rFonts w:ascii="Arial" w:hAnsi="Arial" w:cs="Arial"/>
          <w:sz w:val="20"/>
          <w:szCs w:val="22"/>
        </w:rPr>
        <w:t xml:space="preserve">) scale. </w:t>
      </w:r>
    </w:p>
    <w:p w14:paraId="5C4810FA" w14:textId="77777777" w:rsidR="001D65E0" w:rsidRPr="005A61F5" w:rsidRDefault="001D65E0" w:rsidP="001D65E0">
      <w:pPr>
        <w:spacing w:line="480" w:lineRule="auto"/>
        <w:contextualSpacing/>
        <w:jc w:val="both"/>
        <w:rPr>
          <w:rFonts w:ascii="Arial" w:hAnsi="Arial" w:cs="Arial"/>
          <w:b/>
          <w:i/>
          <w:sz w:val="20"/>
          <w:szCs w:val="22"/>
        </w:rPr>
      </w:pPr>
      <w:r w:rsidRPr="005A61F5">
        <w:rPr>
          <w:rFonts w:ascii="Arial" w:hAnsi="Arial" w:cs="Arial"/>
          <w:b/>
          <w:i/>
          <w:sz w:val="20"/>
          <w:szCs w:val="22"/>
        </w:rPr>
        <w:t>1. Uncommon</w:t>
      </w:r>
    </w:p>
    <w:p w14:paraId="1FBA9DC1" w14:textId="77777777" w:rsidR="001D65E0" w:rsidRPr="005A61F5" w:rsidRDefault="001D65E0" w:rsidP="001D65E0">
      <w:pPr>
        <w:spacing w:line="480" w:lineRule="auto"/>
        <w:ind w:left="720"/>
        <w:contextualSpacing/>
        <w:jc w:val="both"/>
        <w:rPr>
          <w:rFonts w:ascii="Arial" w:hAnsi="Arial" w:cs="Arial"/>
          <w:sz w:val="20"/>
          <w:szCs w:val="22"/>
        </w:rPr>
      </w:pPr>
      <w:r w:rsidRPr="005A61F5">
        <w:rPr>
          <w:rFonts w:ascii="Arial" w:hAnsi="Arial" w:cs="Arial"/>
          <w:sz w:val="20"/>
          <w:szCs w:val="22"/>
        </w:rPr>
        <w:t>Creative ideas are uncommon: they will occur infrequently in our sample. Any response that is given by a lot of people is common, by definition. Unique responses will tend to be creative responses, although a response given only once needn’t be judged as creative. For example, a random or inappropriate response would be uncommon but not creative.</w:t>
      </w:r>
    </w:p>
    <w:p w14:paraId="77E9975C" w14:textId="77777777" w:rsidR="001D65E0" w:rsidRPr="005A61F5" w:rsidRDefault="001D65E0" w:rsidP="001D65E0">
      <w:pPr>
        <w:spacing w:line="480" w:lineRule="auto"/>
        <w:contextualSpacing/>
        <w:jc w:val="both"/>
        <w:rPr>
          <w:rFonts w:ascii="Arial" w:hAnsi="Arial" w:cs="Arial"/>
          <w:b/>
          <w:i/>
          <w:sz w:val="20"/>
          <w:szCs w:val="22"/>
        </w:rPr>
      </w:pPr>
      <w:r w:rsidRPr="005A61F5">
        <w:rPr>
          <w:rFonts w:ascii="Arial" w:hAnsi="Arial" w:cs="Arial"/>
          <w:b/>
          <w:i/>
          <w:sz w:val="20"/>
          <w:szCs w:val="22"/>
        </w:rPr>
        <w:t>2. Remote</w:t>
      </w:r>
    </w:p>
    <w:p w14:paraId="545D1234" w14:textId="77777777" w:rsidR="00AF211F" w:rsidRPr="005A61F5" w:rsidRDefault="001D65E0" w:rsidP="00AF211F">
      <w:pPr>
        <w:spacing w:line="480" w:lineRule="auto"/>
        <w:ind w:left="720"/>
        <w:contextualSpacing/>
        <w:jc w:val="both"/>
        <w:rPr>
          <w:rFonts w:ascii="Arial" w:hAnsi="Arial" w:cs="Arial"/>
          <w:sz w:val="20"/>
          <w:szCs w:val="22"/>
        </w:rPr>
      </w:pPr>
      <w:r w:rsidRPr="005A61F5">
        <w:rPr>
          <w:rFonts w:ascii="Arial" w:hAnsi="Arial" w:cs="Arial"/>
          <w:sz w:val="20"/>
          <w:szCs w:val="22"/>
        </w:rPr>
        <w:t>Creative ideas are remotely linked to everyday objects and ideas. For example, creative uses for a brick are “far from” common, everyday, normal uses for a brick, and creative instances of things that are round are “far from” common round o</w:t>
      </w:r>
      <w:r w:rsidR="00AF211F" w:rsidRPr="005A61F5">
        <w:rPr>
          <w:rFonts w:ascii="Arial" w:hAnsi="Arial" w:cs="Arial"/>
          <w:sz w:val="20"/>
          <w:szCs w:val="22"/>
        </w:rPr>
        <w:t xml:space="preserve">bjects. Responses that stray from obvious ideas will tend to be creative, whereas responses close to obvious ideas will tend to be uncreative. </w:t>
      </w:r>
    </w:p>
    <w:p w14:paraId="22ECA09F" w14:textId="77777777" w:rsidR="00AF211F" w:rsidRPr="005A61F5" w:rsidRDefault="00AF211F" w:rsidP="00AF211F">
      <w:pPr>
        <w:spacing w:line="480" w:lineRule="auto"/>
        <w:contextualSpacing/>
        <w:jc w:val="both"/>
        <w:rPr>
          <w:rFonts w:ascii="Arial" w:hAnsi="Arial" w:cs="Arial"/>
          <w:b/>
          <w:i/>
          <w:sz w:val="20"/>
          <w:szCs w:val="22"/>
        </w:rPr>
      </w:pPr>
      <w:r w:rsidRPr="005A61F5">
        <w:rPr>
          <w:rFonts w:ascii="Arial" w:hAnsi="Arial" w:cs="Arial"/>
          <w:b/>
          <w:i/>
          <w:sz w:val="20"/>
          <w:szCs w:val="22"/>
        </w:rPr>
        <w:t>3. Clever</w:t>
      </w:r>
    </w:p>
    <w:p w14:paraId="0FD7099E" w14:textId="77777777" w:rsidR="00AF211F" w:rsidRPr="005A61F5" w:rsidRDefault="00AF211F" w:rsidP="00AF211F">
      <w:pPr>
        <w:spacing w:line="480" w:lineRule="auto"/>
        <w:ind w:left="720"/>
        <w:contextualSpacing/>
        <w:jc w:val="both"/>
        <w:rPr>
          <w:rFonts w:ascii="Arial" w:hAnsi="Arial" w:cs="Arial"/>
          <w:sz w:val="20"/>
          <w:szCs w:val="22"/>
        </w:rPr>
      </w:pPr>
      <w:r w:rsidRPr="005A61F5">
        <w:rPr>
          <w:rFonts w:ascii="Arial" w:hAnsi="Arial" w:cs="Arial"/>
          <w:sz w:val="20"/>
          <w:szCs w:val="22"/>
        </w:rPr>
        <w:t xml:space="preserve">Creative ideas are often clever: they strike people as insightful, ironic, humorous, fitting, or smart. Responses that are clever will tend to be creative responses. Keep in mind that cleverness can compensate for the other facets. For example, a common use cleverly expressed could receive a high score. </w:t>
      </w:r>
    </w:p>
    <w:p w14:paraId="32B8660A" w14:textId="77777777" w:rsidR="00A029E3" w:rsidRPr="005A61F5" w:rsidRDefault="00A029E3" w:rsidP="00A029E3">
      <w:pPr>
        <w:spacing w:line="480" w:lineRule="auto"/>
        <w:contextualSpacing/>
        <w:jc w:val="center"/>
        <w:rPr>
          <w:rFonts w:ascii="Arial" w:hAnsi="Arial" w:cs="Arial"/>
          <w:b/>
          <w:i/>
          <w:sz w:val="20"/>
          <w:szCs w:val="22"/>
        </w:rPr>
      </w:pPr>
      <w:r w:rsidRPr="005A61F5">
        <w:rPr>
          <w:rFonts w:ascii="Arial" w:hAnsi="Arial" w:cs="Arial"/>
          <w:b/>
          <w:i/>
          <w:sz w:val="20"/>
          <w:szCs w:val="22"/>
        </w:rPr>
        <w:t>Extra Information</w:t>
      </w:r>
    </w:p>
    <w:p w14:paraId="5630808F" w14:textId="77777777" w:rsidR="005946BB" w:rsidRPr="005A61F5" w:rsidRDefault="00A029E3" w:rsidP="00A029E3">
      <w:pPr>
        <w:pStyle w:val="ListParagraph"/>
        <w:numPr>
          <w:ilvl w:val="0"/>
          <w:numId w:val="3"/>
        </w:numPr>
        <w:spacing w:line="480" w:lineRule="auto"/>
        <w:jc w:val="both"/>
        <w:rPr>
          <w:rFonts w:ascii="Arial" w:hAnsi="Arial" w:cs="Arial"/>
          <w:sz w:val="20"/>
          <w:szCs w:val="22"/>
        </w:rPr>
      </w:pPr>
      <w:r w:rsidRPr="005A61F5">
        <w:rPr>
          <w:rFonts w:ascii="Arial" w:hAnsi="Arial" w:cs="Arial"/>
          <w:sz w:val="20"/>
          <w:szCs w:val="22"/>
        </w:rPr>
        <w:t>Quickly read all the responses first to get a sense of commonness and uniqueness trends.</w:t>
      </w:r>
    </w:p>
    <w:p w14:paraId="0989F901" w14:textId="77777777" w:rsidR="005946BB" w:rsidRPr="005A61F5" w:rsidRDefault="00A029E3" w:rsidP="00A029E3">
      <w:pPr>
        <w:pStyle w:val="ListParagraph"/>
        <w:numPr>
          <w:ilvl w:val="0"/>
          <w:numId w:val="3"/>
        </w:numPr>
        <w:spacing w:line="480" w:lineRule="auto"/>
        <w:jc w:val="both"/>
        <w:rPr>
          <w:rFonts w:ascii="Arial" w:hAnsi="Arial" w:cs="Arial"/>
          <w:sz w:val="20"/>
          <w:szCs w:val="22"/>
        </w:rPr>
      </w:pPr>
      <w:r w:rsidRPr="005A61F5">
        <w:rPr>
          <w:rFonts w:ascii="Arial" w:hAnsi="Arial" w:cs="Arial"/>
          <w:sz w:val="20"/>
          <w:szCs w:val="22"/>
        </w:rPr>
        <w:t>Give low scores to actual intended uses for the objects (e.g., making a fireplace with bricks).</w:t>
      </w:r>
    </w:p>
    <w:p w14:paraId="4EE0CB6E" w14:textId="77777777" w:rsidR="005946BB" w:rsidRPr="005A61F5" w:rsidRDefault="00A029E3" w:rsidP="00A029E3">
      <w:pPr>
        <w:pStyle w:val="ListParagraph"/>
        <w:numPr>
          <w:ilvl w:val="0"/>
          <w:numId w:val="3"/>
        </w:numPr>
        <w:spacing w:line="480" w:lineRule="auto"/>
        <w:jc w:val="both"/>
        <w:rPr>
          <w:rFonts w:ascii="Arial" w:hAnsi="Arial" w:cs="Arial"/>
          <w:sz w:val="20"/>
          <w:szCs w:val="22"/>
        </w:rPr>
      </w:pPr>
      <w:r w:rsidRPr="005A61F5">
        <w:rPr>
          <w:rFonts w:ascii="Arial" w:hAnsi="Arial" w:cs="Arial"/>
          <w:sz w:val="20"/>
          <w:szCs w:val="22"/>
        </w:rPr>
        <w:t>Use the whole scale. Save the 1s for the really obvious, terrible, and confused responses.</w:t>
      </w:r>
    </w:p>
    <w:p w14:paraId="4000A529" w14:textId="77777777" w:rsidR="005946BB" w:rsidRPr="005A61F5" w:rsidRDefault="00A029E3" w:rsidP="00A029E3">
      <w:pPr>
        <w:pStyle w:val="ListParagraph"/>
        <w:numPr>
          <w:ilvl w:val="0"/>
          <w:numId w:val="3"/>
        </w:numPr>
        <w:spacing w:line="480" w:lineRule="auto"/>
        <w:jc w:val="both"/>
        <w:rPr>
          <w:rFonts w:ascii="Arial" w:hAnsi="Arial" w:cs="Arial"/>
          <w:sz w:val="20"/>
          <w:szCs w:val="22"/>
        </w:rPr>
      </w:pPr>
      <w:r w:rsidRPr="005A61F5">
        <w:rPr>
          <w:rFonts w:ascii="Arial" w:hAnsi="Arial" w:cs="Arial"/>
          <w:sz w:val="20"/>
          <w:szCs w:val="22"/>
        </w:rPr>
        <w:t>Overlook spelling mistakes—people are usually typing quickly.</w:t>
      </w:r>
    </w:p>
    <w:p w14:paraId="43B3AF1D" w14:textId="2AFBAC7D" w:rsidR="001D65E0" w:rsidRPr="005A61F5" w:rsidRDefault="00A029E3" w:rsidP="00A029E3">
      <w:pPr>
        <w:pStyle w:val="ListParagraph"/>
        <w:numPr>
          <w:ilvl w:val="0"/>
          <w:numId w:val="3"/>
        </w:numPr>
        <w:spacing w:line="480" w:lineRule="auto"/>
        <w:jc w:val="both"/>
        <w:rPr>
          <w:rFonts w:ascii="Arial" w:hAnsi="Arial" w:cs="Arial"/>
          <w:sz w:val="20"/>
          <w:szCs w:val="22"/>
        </w:rPr>
      </w:pPr>
      <w:r w:rsidRPr="005A61F5">
        <w:rPr>
          <w:rFonts w:ascii="Arial" w:hAnsi="Arial" w:cs="Arial"/>
          <w:sz w:val="20"/>
          <w:szCs w:val="22"/>
        </w:rPr>
        <w:t>Feel free to revise your ratings after judging everything. After rating everything, for example, it’s a</w:t>
      </w:r>
      <w:r w:rsidR="005946BB" w:rsidRPr="005A61F5">
        <w:rPr>
          <w:rFonts w:ascii="Arial" w:hAnsi="Arial" w:cs="Arial"/>
          <w:sz w:val="20"/>
          <w:szCs w:val="22"/>
        </w:rPr>
        <w:t xml:space="preserve"> </w:t>
      </w:r>
      <w:r w:rsidRPr="005A61F5">
        <w:rPr>
          <w:rFonts w:ascii="Arial" w:hAnsi="Arial" w:cs="Arial"/>
          <w:sz w:val="20"/>
          <w:szCs w:val="22"/>
        </w:rPr>
        <w:t>good idea to sort “descending” by your ratings, and see if you want to change any of your higher</w:t>
      </w:r>
      <w:r w:rsidR="005946BB" w:rsidRPr="005A61F5">
        <w:rPr>
          <w:rFonts w:ascii="Arial" w:hAnsi="Arial" w:cs="Arial"/>
          <w:sz w:val="20"/>
          <w:szCs w:val="22"/>
        </w:rPr>
        <w:t xml:space="preserve"> </w:t>
      </w:r>
      <w:r w:rsidRPr="005A61F5">
        <w:rPr>
          <w:rFonts w:ascii="Arial" w:hAnsi="Arial" w:cs="Arial"/>
          <w:sz w:val="20"/>
          <w:szCs w:val="22"/>
        </w:rPr>
        <w:t>scores to be even higher. In hindsight, many will look better, and some will look worse.</w:t>
      </w:r>
      <w:r w:rsidR="001D65E0" w:rsidRPr="005A61F5">
        <w:rPr>
          <w:rFonts w:ascii="Arial" w:hAnsi="Arial" w:cs="Arial"/>
          <w:sz w:val="20"/>
          <w:szCs w:val="22"/>
        </w:rPr>
        <w:br w:type="page"/>
      </w:r>
    </w:p>
    <w:p w14:paraId="16EE193C" w14:textId="43CAE63D" w:rsidR="00AA2360" w:rsidRPr="005A61F5" w:rsidRDefault="003C2A73" w:rsidP="001D65E0">
      <w:pPr>
        <w:spacing w:line="480" w:lineRule="auto"/>
        <w:rPr>
          <w:rFonts w:ascii="Arial" w:hAnsi="Arial" w:cs="Arial"/>
          <w:b/>
          <w:bCs/>
          <w:sz w:val="20"/>
          <w:szCs w:val="22"/>
        </w:rPr>
      </w:pPr>
      <w:r w:rsidRPr="005A61F5">
        <w:rPr>
          <w:rFonts w:ascii="Arial" w:hAnsi="Arial" w:cs="Arial"/>
          <w:b/>
          <w:bCs/>
          <w:sz w:val="20"/>
          <w:szCs w:val="22"/>
        </w:rPr>
        <w:lastRenderedPageBreak/>
        <w:t xml:space="preserve">Study 5: </w:t>
      </w:r>
      <w:r w:rsidR="001D65E0" w:rsidRPr="005A61F5">
        <w:rPr>
          <w:rFonts w:ascii="Arial" w:hAnsi="Arial" w:cs="Arial"/>
          <w:b/>
          <w:bCs/>
          <w:sz w:val="20"/>
          <w:szCs w:val="22"/>
        </w:rPr>
        <w:t xml:space="preserve">C-BAND, </w:t>
      </w:r>
      <w:r w:rsidRPr="005A61F5">
        <w:rPr>
          <w:rFonts w:ascii="Arial" w:hAnsi="Arial" w:cs="Arial"/>
          <w:b/>
          <w:bCs/>
          <w:sz w:val="20"/>
          <w:szCs w:val="22"/>
        </w:rPr>
        <w:t>MTurk Rater Instructions</w:t>
      </w:r>
    </w:p>
    <w:p w14:paraId="6539F3BA" w14:textId="0224D0E6" w:rsidR="003C2A73" w:rsidRPr="005A61F5" w:rsidRDefault="003C2A73" w:rsidP="003C2A73">
      <w:pPr>
        <w:spacing w:line="480" w:lineRule="auto"/>
        <w:jc w:val="both"/>
        <w:rPr>
          <w:rFonts w:ascii="Arial" w:hAnsi="Arial" w:cs="Arial"/>
          <w:sz w:val="20"/>
          <w:szCs w:val="22"/>
        </w:rPr>
      </w:pPr>
      <w:r w:rsidRPr="005A61F5">
        <w:rPr>
          <w:rFonts w:ascii="Arial" w:hAnsi="Arial" w:cs="Arial"/>
          <w:sz w:val="20"/>
          <w:szCs w:val="22"/>
        </w:rPr>
        <w:t>The data you will rate comes from other MTurkers who were asked to generate the most </w:t>
      </w:r>
      <w:r w:rsidRPr="005A61F5">
        <w:rPr>
          <w:rFonts w:ascii="Arial" w:hAnsi="Arial" w:cs="Arial"/>
          <w:b/>
          <w:bCs/>
          <w:sz w:val="20"/>
          <w:szCs w:val="22"/>
        </w:rPr>
        <w:t>CREATIVE words</w:t>
      </w:r>
      <w:r w:rsidRPr="005A61F5">
        <w:rPr>
          <w:rFonts w:ascii="Arial" w:hAnsi="Arial" w:cs="Arial"/>
          <w:sz w:val="20"/>
          <w:szCs w:val="22"/>
        </w:rPr>
        <w:t> they could, but linked to a given noun. Creative words are clever or surprising words that very few other people could come up with.</w:t>
      </w:r>
    </w:p>
    <w:p w14:paraId="1746EB29" w14:textId="77777777" w:rsidR="003C2A73" w:rsidRPr="005A61F5" w:rsidRDefault="003C2A73" w:rsidP="003C2A73">
      <w:pPr>
        <w:spacing w:line="480" w:lineRule="auto"/>
        <w:jc w:val="both"/>
        <w:rPr>
          <w:rFonts w:ascii="Arial" w:hAnsi="Arial" w:cs="Arial"/>
          <w:sz w:val="20"/>
          <w:szCs w:val="22"/>
        </w:rPr>
      </w:pPr>
      <w:r w:rsidRPr="005A61F5">
        <w:rPr>
          <w:rFonts w:ascii="Arial" w:hAnsi="Arial" w:cs="Arial"/>
          <w:sz w:val="20"/>
          <w:szCs w:val="22"/>
        </w:rPr>
        <w:t>For example, an MTurker receives the noun, </w:t>
      </w:r>
      <w:r w:rsidRPr="005A61F5">
        <w:rPr>
          <w:rFonts w:ascii="Arial" w:hAnsi="Arial" w:cs="Arial"/>
          <w:b/>
          <w:bCs/>
          <w:sz w:val="20"/>
          <w:szCs w:val="22"/>
        </w:rPr>
        <w:t>glass</w:t>
      </w:r>
      <w:r w:rsidRPr="005A61F5">
        <w:rPr>
          <w:rFonts w:ascii="Arial" w:hAnsi="Arial" w:cs="Arial"/>
          <w:sz w:val="20"/>
          <w:szCs w:val="22"/>
        </w:rPr>
        <w:t>, and generates the response, </w:t>
      </w:r>
      <w:r w:rsidRPr="005A61F5">
        <w:rPr>
          <w:rFonts w:ascii="Arial" w:hAnsi="Arial" w:cs="Arial"/>
          <w:b/>
          <w:bCs/>
          <w:sz w:val="20"/>
          <w:szCs w:val="22"/>
        </w:rPr>
        <w:t>jaw</w:t>
      </w:r>
      <w:r w:rsidRPr="005A61F5">
        <w:rPr>
          <w:rFonts w:ascii="Arial" w:hAnsi="Arial" w:cs="Arial"/>
          <w:sz w:val="20"/>
          <w:szCs w:val="22"/>
        </w:rPr>
        <w:t>.  </w:t>
      </w:r>
    </w:p>
    <w:p w14:paraId="355BFBBC" w14:textId="78F89AB0" w:rsidR="003C2A73" w:rsidRPr="005A61F5" w:rsidRDefault="003C2A73" w:rsidP="003C2A73">
      <w:pPr>
        <w:spacing w:line="480" w:lineRule="auto"/>
        <w:jc w:val="both"/>
        <w:rPr>
          <w:rFonts w:ascii="Arial" w:hAnsi="Arial" w:cs="Arial"/>
          <w:sz w:val="20"/>
          <w:szCs w:val="22"/>
        </w:rPr>
      </w:pPr>
      <w:r w:rsidRPr="005A61F5">
        <w:rPr>
          <w:rFonts w:ascii="Arial" w:hAnsi="Arial" w:cs="Arial"/>
          <w:sz w:val="20"/>
          <w:szCs w:val="22"/>
        </w:rPr>
        <w:t>You would rate this noun-response word pair, that is, glass-jaw on its </w:t>
      </w:r>
      <w:r w:rsidRPr="005A61F5">
        <w:rPr>
          <w:rFonts w:ascii="Arial" w:hAnsi="Arial" w:cs="Arial"/>
          <w:b/>
          <w:bCs/>
          <w:sz w:val="20"/>
          <w:szCs w:val="22"/>
        </w:rPr>
        <w:t>ORIGINALITY</w:t>
      </w:r>
      <w:r w:rsidRPr="005A61F5">
        <w:rPr>
          <w:rFonts w:ascii="Arial" w:hAnsi="Arial" w:cs="Arial"/>
          <w:sz w:val="20"/>
          <w:szCs w:val="22"/>
        </w:rPr>
        <w:t>. So, evaluate how original or clever you believe the response, jaw, is. To be extremely original (that is, a 5) on the 1-5 scale, means you believe the response is highly original. So you would believe very few other people would come up with it.  </w:t>
      </w:r>
    </w:p>
    <w:p w14:paraId="29EEEDED" w14:textId="51167E82" w:rsidR="003C2A73" w:rsidRPr="005A61F5" w:rsidRDefault="003C2A73" w:rsidP="00E6699E">
      <w:pPr>
        <w:spacing w:line="480" w:lineRule="auto"/>
        <w:jc w:val="both"/>
        <w:rPr>
          <w:rFonts w:ascii="Arial" w:hAnsi="Arial" w:cs="Arial"/>
          <w:sz w:val="20"/>
          <w:szCs w:val="22"/>
        </w:rPr>
      </w:pPr>
      <w:r w:rsidRPr="005A61F5">
        <w:rPr>
          <w:rFonts w:ascii="Arial" w:hAnsi="Arial" w:cs="Arial"/>
          <w:sz w:val="20"/>
          <w:szCs w:val="22"/>
        </w:rPr>
        <w:t>Please </w:t>
      </w:r>
      <w:r w:rsidRPr="005A61F5">
        <w:rPr>
          <w:rFonts w:ascii="Arial" w:hAnsi="Arial" w:cs="Arial"/>
          <w:b/>
          <w:bCs/>
          <w:sz w:val="20"/>
          <w:szCs w:val="22"/>
        </w:rPr>
        <w:t>do not</w:t>
      </w:r>
      <w:r w:rsidRPr="005A61F5">
        <w:rPr>
          <w:rFonts w:ascii="Arial" w:hAnsi="Arial" w:cs="Arial"/>
          <w:sz w:val="20"/>
          <w:szCs w:val="22"/>
        </w:rPr>
        <w:t> review the responses first, just start rating at the top of the column and work your way down.</w:t>
      </w:r>
      <w:r w:rsidR="00BF7120">
        <w:rPr>
          <w:rFonts w:ascii="Arial" w:hAnsi="Arial" w:cs="Arial"/>
          <w:sz w:val="20"/>
          <w:szCs w:val="22"/>
        </w:rPr>
        <w:t xml:space="preserve"> </w:t>
      </w:r>
      <w:r w:rsidRPr="005A61F5">
        <w:rPr>
          <w:rFonts w:ascii="Arial" w:hAnsi="Arial" w:cs="Arial"/>
          <w:sz w:val="20"/>
          <w:szCs w:val="22"/>
        </w:rPr>
        <w:t>After reading these instructions and doing a couple practice ratings, you will receive a link to a spreadsheet with a </w:t>
      </w:r>
      <w:r w:rsidRPr="005A61F5">
        <w:rPr>
          <w:rFonts w:ascii="Arial" w:hAnsi="Arial" w:cs="Arial"/>
          <w:b/>
          <w:bCs/>
          <w:sz w:val="20"/>
          <w:szCs w:val="22"/>
        </w:rPr>
        <w:t>noun </w:t>
      </w:r>
      <w:r w:rsidRPr="005A61F5">
        <w:rPr>
          <w:rFonts w:ascii="Arial" w:hAnsi="Arial" w:cs="Arial"/>
          <w:sz w:val="20"/>
          <w:szCs w:val="22"/>
        </w:rPr>
        <w:t>column and a </w:t>
      </w:r>
      <w:r w:rsidRPr="005A61F5">
        <w:rPr>
          <w:rFonts w:ascii="Arial" w:hAnsi="Arial" w:cs="Arial"/>
          <w:b/>
          <w:bCs/>
          <w:sz w:val="20"/>
          <w:szCs w:val="22"/>
        </w:rPr>
        <w:t>response </w:t>
      </w:r>
      <w:r w:rsidRPr="005A61F5">
        <w:rPr>
          <w:rFonts w:ascii="Arial" w:hAnsi="Arial" w:cs="Arial"/>
          <w:sz w:val="20"/>
          <w:szCs w:val="22"/>
        </w:rPr>
        <w:t>column and a "</w:t>
      </w:r>
      <w:r w:rsidRPr="005A61F5">
        <w:rPr>
          <w:rFonts w:ascii="Arial" w:hAnsi="Arial" w:cs="Arial"/>
          <w:b/>
          <w:bCs/>
          <w:sz w:val="20"/>
          <w:szCs w:val="22"/>
        </w:rPr>
        <w:t>Your ORIGINALITY Rating (1-5 scale)</w:t>
      </w:r>
      <w:r w:rsidRPr="005A61F5">
        <w:rPr>
          <w:rFonts w:ascii="Arial" w:hAnsi="Arial" w:cs="Arial"/>
          <w:sz w:val="20"/>
          <w:szCs w:val="22"/>
        </w:rPr>
        <w:t>" blank column.</w:t>
      </w:r>
      <w:r w:rsidR="00BF7120">
        <w:rPr>
          <w:rFonts w:ascii="Arial" w:hAnsi="Arial" w:cs="Arial"/>
          <w:sz w:val="20"/>
          <w:szCs w:val="22"/>
        </w:rPr>
        <w:t xml:space="preserve"> </w:t>
      </w:r>
      <w:r w:rsidRPr="005A61F5">
        <w:rPr>
          <w:rFonts w:ascii="Arial" w:hAnsi="Arial" w:cs="Arial"/>
          <w:sz w:val="20"/>
          <w:szCs w:val="22"/>
        </w:rPr>
        <w:t>The </w:t>
      </w:r>
      <w:r w:rsidRPr="005A61F5">
        <w:rPr>
          <w:rFonts w:ascii="Arial" w:hAnsi="Arial" w:cs="Arial"/>
          <w:b/>
          <w:bCs/>
          <w:sz w:val="20"/>
          <w:szCs w:val="22"/>
        </w:rPr>
        <w:t>noun </w:t>
      </w:r>
      <w:r w:rsidRPr="005A61F5">
        <w:rPr>
          <w:rFonts w:ascii="Arial" w:hAnsi="Arial" w:cs="Arial"/>
          <w:sz w:val="20"/>
          <w:szCs w:val="22"/>
        </w:rPr>
        <w:t>is what we gave the MTurker. They were asked to generate a creative word in response to this given noun in the </w:t>
      </w:r>
      <w:r w:rsidRPr="005A61F5">
        <w:rPr>
          <w:rFonts w:ascii="Arial" w:hAnsi="Arial" w:cs="Arial"/>
          <w:b/>
          <w:bCs/>
          <w:sz w:val="20"/>
          <w:szCs w:val="22"/>
        </w:rPr>
        <w:t>response </w:t>
      </w:r>
      <w:r w:rsidRPr="005A61F5">
        <w:rPr>
          <w:rFonts w:ascii="Arial" w:hAnsi="Arial" w:cs="Arial"/>
          <w:sz w:val="20"/>
          <w:szCs w:val="22"/>
        </w:rPr>
        <w:t>column.</w:t>
      </w:r>
      <w:r w:rsidR="00E6699E" w:rsidRPr="005A61F5">
        <w:rPr>
          <w:rFonts w:ascii="Arial" w:hAnsi="Arial" w:cs="Arial"/>
          <w:sz w:val="20"/>
          <w:szCs w:val="22"/>
        </w:rPr>
        <w:t xml:space="preserve"> </w:t>
      </w:r>
    </w:p>
    <w:p w14:paraId="4E49E50C" w14:textId="67002A46" w:rsidR="003C2A73" w:rsidRPr="005A61F5" w:rsidRDefault="003C2A73" w:rsidP="003C2A73">
      <w:pPr>
        <w:spacing w:line="480" w:lineRule="auto"/>
        <w:jc w:val="both"/>
        <w:rPr>
          <w:rFonts w:ascii="Arial" w:hAnsi="Arial" w:cs="Arial"/>
          <w:sz w:val="20"/>
          <w:szCs w:val="22"/>
        </w:rPr>
      </w:pPr>
      <w:r w:rsidRPr="005A61F5">
        <w:rPr>
          <w:rFonts w:ascii="Arial" w:hAnsi="Arial" w:cs="Arial"/>
          <w:sz w:val="20"/>
          <w:szCs w:val="22"/>
        </w:rPr>
        <w:t>You will rate the originality of each noun-response pair on a 1-5 scale, where a</w:t>
      </w:r>
      <w:r w:rsidRPr="005A61F5">
        <w:rPr>
          <w:rFonts w:ascii="Arial" w:hAnsi="Arial" w:cs="Arial"/>
          <w:b/>
          <w:bCs/>
          <w:sz w:val="20"/>
          <w:szCs w:val="22"/>
        </w:rPr>
        <w:t> 5 is the MOST original. Just type the number corresponding to your rating in the cell of the spreadsheet.  </w:t>
      </w:r>
    </w:p>
    <w:p w14:paraId="7FE9711F" w14:textId="01947AF0" w:rsidR="003C2A73" w:rsidRPr="005A61F5" w:rsidRDefault="003C2A73" w:rsidP="003C2A73">
      <w:pPr>
        <w:spacing w:line="480" w:lineRule="auto"/>
        <w:jc w:val="both"/>
        <w:rPr>
          <w:rFonts w:ascii="Arial" w:hAnsi="Arial" w:cs="Arial"/>
          <w:sz w:val="20"/>
          <w:szCs w:val="22"/>
        </w:rPr>
      </w:pPr>
      <w:r w:rsidRPr="005A61F5">
        <w:rPr>
          <w:rFonts w:ascii="Arial" w:hAnsi="Arial" w:cs="Arial"/>
          <w:sz w:val="20"/>
          <w:szCs w:val="22"/>
        </w:rPr>
        <w:t>Here is the scale you should use:</w:t>
      </w:r>
    </w:p>
    <w:p w14:paraId="26BBF9F6" w14:textId="77777777" w:rsidR="003C2A73" w:rsidRPr="005A61F5" w:rsidRDefault="003C2A73" w:rsidP="003C2A73">
      <w:pPr>
        <w:spacing w:line="480" w:lineRule="auto"/>
        <w:jc w:val="both"/>
        <w:rPr>
          <w:rFonts w:ascii="Arial" w:hAnsi="Arial" w:cs="Arial"/>
          <w:sz w:val="20"/>
          <w:szCs w:val="22"/>
        </w:rPr>
      </w:pPr>
      <w:r w:rsidRPr="005A61F5">
        <w:rPr>
          <w:rFonts w:ascii="Arial" w:hAnsi="Arial" w:cs="Arial"/>
          <w:sz w:val="20"/>
          <w:szCs w:val="22"/>
        </w:rPr>
        <w:t>1 = low originality</w:t>
      </w:r>
    </w:p>
    <w:p w14:paraId="147107B8" w14:textId="77777777" w:rsidR="003C2A73" w:rsidRPr="005A61F5" w:rsidRDefault="003C2A73" w:rsidP="003C2A73">
      <w:pPr>
        <w:spacing w:line="480" w:lineRule="auto"/>
        <w:jc w:val="both"/>
        <w:rPr>
          <w:rFonts w:ascii="Arial" w:hAnsi="Arial" w:cs="Arial"/>
          <w:sz w:val="20"/>
          <w:szCs w:val="22"/>
        </w:rPr>
      </w:pPr>
      <w:r w:rsidRPr="005A61F5">
        <w:rPr>
          <w:rFonts w:ascii="Arial" w:hAnsi="Arial" w:cs="Arial"/>
          <w:sz w:val="20"/>
          <w:szCs w:val="22"/>
        </w:rPr>
        <w:t>2 = slightly original</w:t>
      </w:r>
    </w:p>
    <w:p w14:paraId="4F41DDE8" w14:textId="77777777" w:rsidR="003C2A73" w:rsidRPr="005A61F5" w:rsidRDefault="003C2A73" w:rsidP="003C2A73">
      <w:pPr>
        <w:spacing w:line="480" w:lineRule="auto"/>
        <w:jc w:val="both"/>
        <w:rPr>
          <w:rFonts w:ascii="Arial" w:hAnsi="Arial" w:cs="Arial"/>
          <w:sz w:val="20"/>
          <w:szCs w:val="22"/>
        </w:rPr>
      </w:pPr>
      <w:r w:rsidRPr="005A61F5">
        <w:rPr>
          <w:rFonts w:ascii="Arial" w:hAnsi="Arial" w:cs="Arial"/>
          <w:sz w:val="20"/>
          <w:szCs w:val="22"/>
        </w:rPr>
        <w:t>3 = moderately original</w:t>
      </w:r>
    </w:p>
    <w:p w14:paraId="2CEAF2BC" w14:textId="77777777" w:rsidR="003C2A73" w:rsidRPr="005A61F5" w:rsidRDefault="003C2A73" w:rsidP="003C2A73">
      <w:pPr>
        <w:spacing w:line="480" w:lineRule="auto"/>
        <w:jc w:val="both"/>
        <w:rPr>
          <w:rFonts w:ascii="Arial" w:hAnsi="Arial" w:cs="Arial"/>
          <w:sz w:val="20"/>
          <w:szCs w:val="22"/>
        </w:rPr>
      </w:pPr>
      <w:r w:rsidRPr="005A61F5">
        <w:rPr>
          <w:rFonts w:ascii="Arial" w:hAnsi="Arial" w:cs="Arial"/>
          <w:sz w:val="20"/>
          <w:szCs w:val="22"/>
        </w:rPr>
        <w:t>4 = very original</w:t>
      </w:r>
    </w:p>
    <w:p w14:paraId="4C6EEDE3" w14:textId="77777777" w:rsidR="003C2A73" w:rsidRPr="005A61F5" w:rsidRDefault="003C2A73" w:rsidP="003C2A73">
      <w:pPr>
        <w:spacing w:line="480" w:lineRule="auto"/>
        <w:jc w:val="both"/>
        <w:rPr>
          <w:rFonts w:ascii="Arial" w:hAnsi="Arial" w:cs="Arial"/>
          <w:sz w:val="20"/>
          <w:szCs w:val="22"/>
        </w:rPr>
      </w:pPr>
      <w:r w:rsidRPr="005A61F5">
        <w:rPr>
          <w:rFonts w:ascii="Arial" w:hAnsi="Arial" w:cs="Arial"/>
          <w:sz w:val="20"/>
          <w:szCs w:val="22"/>
        </w:rPr>
        <w:t>5 = extremely original</w:t>
      </w:r>
    </w:p>
    <w:bookmarkEnd w:id="0"/>
    <w:p w14:paraId="052A9951" w14:textId="422F5B82" w:rsidR="00397C02" w:rsidRDefault="00397C02">
      <w:pPr>
        <w:rPr>
          <w:rFonts w:ascii="Arial" w:hAnsi="Arial" w:cs="Arial"/>
          <w:sz w:val="20"/>
          <w:szCs w:val="22"/>
        </w:rPr>
      </w:pPr>
    </w:p>
    <w:sectPr w:rsidR="00397C02" w:rsidSect="00EF0364">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A2B399" w14:textId="77777777" w:rsidR="000E7412" w:rsidRDefault="000E7412" w:rsidP="003320C5">
      <w:r>
        <w:separator/>
      </w:r>
    </w:p>
  </w:endnote>
  <w:endnote w:type="continuationSeparator" w:id="0">
    <w:p w14:paraId="1A856934" w14:textId="77777777" w:rsidR="000E7412" w:rsidRDefault="000E7412" w:rsidP="003320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16548976"/>
      <w:docPartObj>
        <w:docPartGallery w:val="Page Numbers (Bottom of Page)"/>
        <w:docPartUnique/>
      </w:docPartObj>
    </w:sdtPr>
    <w:sdtEndPr>
      <w:rPr>
        <w:rStyle w:val="PageNumber"/>
      </w:rPr>
    </w:sdtEndPr>
    <w:sdtContent>
      <w:p w14:paraId="2E3E52E0" w14:textId="5DCAF678" w:rsidR="00D026E0" w:rsidRDefault="00D026E0" w:rsidP="005B5ED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3AD65C" w14:textId="77777777" w:rsidR="00D026E0" w:rsidRDefault="00D026E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49328119"/>
      <w:docPartObj>
        <w:docPartGallery w:val="Page Numbers (Bottom of Page)"/>
        <w:docPartUnique/>
      </w:docPartObj>
    </w:sdtPr>
    <w:sdtEndPr>
      <w:rPr>
        <w:rStyle w:val="PageNumber"/>
        <w:rFonts w:ascii="Arial" w:hAnsi="Arial" w:cs="Arial"/>
        <w:sz w:val="20"/>
        <w:szCs w:val="20"/>
      </w:rPr>
    </w:sdtEndPr>
    <w:sdtContent>
      <w:p w14:paraId="3C343C3E" w14:textId="4A7C7EE9" w:rsidR="00D026E0" w:rsidRDefault="00D026E0" w:rsidP="005B5ED6">
        <w:pPr>
          <w:pStyle w:val="Footer"/>
          <w:framePr w:wrap="none" w:vAnchor="text" w:hAnchor="margin" w:xAlign="center" w:y="1"/>
          <w:rPr>
            <w:rStyle w:val="PageNumber"/>
          </w:rPr>
        </w:pPr>
        <w:r w:rsidRPr="00D7677D">
          <w:rPr>
            <w:rStyle w:val="PageNumber"/>
            <w:rFonts w:ascii="Arial" w:hAnsi="Arial" w:cs="Arial"/>
            <w:sz w:val="20"/>
            <w:szCs w:val="20"/>
          </w:rPr>
          <w:fldChar w:fldCharType="begin"/>
        </w:r>
        <w:r w:rsidRPr="00D7677D">
          <w:rPr>
            <w:rStyle w:val="PageNumber"/>
            <w:rFonts w:ascii="Arial" w:hAnsi="Arial" w:cs="Arial"/>
            <w:sz w:val="20"/>
            <w:szCs w:val="20"/>
          </w:rPr>
          <w:instrText xml:space="preserve"> PAGE </w:instrText>
        </w:r>
        <w:r w:rsidRPr="00D7677D">
          <w:rPr>
            <w:rStyle w:val="PageNumber"/>
            <w:rFonts w:ascii="Arial" w:hAnsi="Arial" w:cs="Arial"/>
            <w:sz w:val="20"/>
            <w:szCs w:val="20"/>
          </w:rPr>
          <w:fldChar w:fldCharType="separate"/>
        </w:r>
        <w:r w:rsidR="00F84AFA">
          <w:rPr>
            <w:rStyle w:val="PageNumber"/>
            <w:rFonts w:ascii="Arial" w:hAnsi="Arial" w:cs="Arial"/>
            <w:noProof/>
            <w:sz w:val="20"/>
            <w:szCs w:val="20"/>
          </w:rPr>
          <w:t>1</w:t>
        </w:r>
        <w:r w:rsidRPr="00D7677D">
          <w:rPr>
            <w:rStyle w:val="PageNumber"/>
            <w:rFonts w:ascii="Arial" w:hAnsi="Arial" w:cs="Arial"/>
            <w:sz w:val="20"/>
            <w:szCs w:val="20"/>
          </w:rPr>
          <w:fldChar w:fldCharType="end"/>
        </w:r>
      </w:p>
    </w:sdtContent>
  </w:sdt>
  <w:p w14:paraId="02DB901C" w14:textId="77777777" w:rsidR="00D026E0" w:rsidRDefault="00D026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3113FF" w14:textId="77777777" w:rsidR="000E7412" w:rsidRDefault="000E7412" w:rsidP="003320C5">
      <w:r>
        <w:separator/>
      </w:r>
    </w:p>
  </w:footnote>
  <w:footnote w:type="continuationSeparator" w:id="0">
    <w:p w14:paraId="17DD1D88" w14:textId="77777777" w:rsidR="000E7412" w:rsidRDefault="000E7412" w:rsidP="003320C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236D9"/>
    <w:multiLevelType w:val="hybridMultilevel"/>
    <w:tmpl w:val="438A7A4A"/>
    <w:lvl w:ilvl="0" w:tplc="7AD6070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B1C07C9"/>
    <w:multiLevelType w:val="hybridMultilevel"/>
    <w:tmpl w:val="81D8BEB2"/>
    <w:lvl w:ilvl="0" w:tplc="3404C978">
      <w:numFmt w:val="bullet"/>
      <w:lvlText w:val="-"/>
      <w:lvlJc w:val="left"/>
      <w:pPr>
        <w:ind w:left="720" w:hanging="360"/>
      </w:pPr>
      <w:rPr>
        <w:rFonts w:ascii="Times New Roman" w:eastAsia="DengXi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61420D0"/>
    <w:multiLevelType w:val="hybridMultilevel"/>
    <w:tmpl w:val="2E76B2D2"/>
    <w:lvl w:ilvl="0" w:tplc="CBDC5CC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0"/>
  </w:docVars>
  <w:rsids>
    <w:rsidRoot w:val="00812CF6"/>
    <w:rsid w:val="000008E7"/>
    <w:rsid w:val="00000F99"/>
    <w:rsid w:val="00001615"/>
    <w:rsid w:val="00003F36"/>
    <w:rsid w:val="00004FB7"/>
    <w:rsid w:val="00005281"/>
    <w:rsid w:val="00005689"/>
    <w:rsid w:val="000064B3"/>
    <w:rsid w:val="00010366"/>
    <w:rsid w:val="0001265D"/>
    <w:rsid w:val="00013B6A"/>
    <w:rsid w:val="0001541E"/>
    <w:rsid w:val="000202B3"/>
    <w:rsid w:val="0002206C"/>
    <w:rsid w:val="0002311F"/>
    <w:rsid w:val="000232F4"/>
    <w:rsid w:val="000234FC"/>
    <w:rsid w:val="000247F5"/>
    <w:rsid w:val="00025C22"/>
    <w:rsid w:val="00032155"/>
    <w:rsid w:val="00033233"/>
    <w:rsid w:val="000341D6"/>
    <w:rsid w:val="00040EA7"/>
    <w:rsid w:val="00041073"/>
    <w:rsid w:val="00042424"/>
    <w:rsid w:val="0004302D"/>
    <w:rsid w:val="00043189"/>
    <w:rsid w:val="0004543F"/>
    <w:rsid w:val="00046949"/>
    <w:rsid w:val="00050451"/>
    <w:rsid w:val="00050C21"/>
    <w:rsid w:val="000541C3"/>
    <w:rsid w:val="00054B4A"/>
    <w:rsid w:val="000561C5"/>
    <w:rsid w:val="00056909"/>
    <w:rsid w:val="0006050E"/>
    <w:rsid w:val="00060DEF"/>
    <w:rsid w:val="000645C6"/>
    <w:rsid w:val="00064AEF"/>
    <w:rsid w:val="0006607A"/>
    <w:rsid w:val="00066E45"/>
    <w:rsid w:val="00071E7C"/>
    <w:rsid w:val="0007234A"/>
    <w:rsid w:val="00072572"/>
    <w:rsid w:val="00074ADF"/>
    <w:rsid w:val="000756BF"/>
    <w:rsid w:val="00075B10"/>
    <w:rsid w:val="00077131"/>
    <w:rsid w:val="000802ED"/>
    <w:rsid w:val="00080706"/>
    <w:rsid w:val="00081B52"/>
    <w:rsid w:val="00082054"/>
    <w:rsid w:val="00083BF7"/>
    <w:rsid w:val="000846A9"/>
    <w:rsid w:val="00084C84"/>
    <w:rsid w:val="00087319"/>
    <w:rsid w:val="000873E0"/>
    <w:rsid w:val="00091C72"/>
    <w:rsid w:val="0009363C"/>
    <w:rsid w:val="000A00C8"/>
    <w:rsid w:val="000A3893"/>
    <w:rsid w:val="000A70FC"/>
    <w:rsid w:val="000B111D"/>
    <w:rsid w:val="000B2F22"/>
    <w:rsid w:val="000B2F41"/>
    <w:rsid w:val="000B4B68"/>
    <w:rsid w:val="000B7CE1"/>
    <w:rsid w:val="000C4F6E"/>
    <w:rsid w:val="000C7EF2"/>
    <w:rsid w:val="000D015A"/>
    <w:rsid w:val="000D0393"/>
    <w:rsid w:val="000D1799"/>
    <w:rsid w:val="000D1BCE"/>
    <w:rsid w:val="000D278E"/>
    <w:rsid w:val="000D3288"/>
    <w:rsid w:val="000D3B38"/>
    <w:rsid w:val="000D5769"/>
    <w:rsid w:val="000D6422"/>
    <w:rsid w:val="000E02BC"/>
    <w:rsid w:val="000E0659"/>
    <w:rsid w:val="000E0B90"/>
    <w:rsid w:val="000E1CEE"/>
    <w:rsid w:val="000E4794"/>
    <w:rsid w:val="000E7412"/>
    <w:rsid w:val="000F09B0"/>
    <w:rsid w:val="000F0B50"/>
    <w:rsid w:val="000F1439"/>
    <w:rsid w:val="000F1846"/>
    <w:rsid w:val="000F29DB"/>
    <w:rsid w:val="000F41F2"/>
    <w:rsid w:val="000F6821"/>
    <w:rsid w:val="001021DE"/>
    <w:rsid w:val="001034E0"/>
    <w:rsid w:val="0010433D"/>
    <w:rsid w:val="00106E9E"/>
    <w:rsid w:val="00107327"/>
    <w:rsid w:val="00107983"/>
    <w:rsid w:val="00111173"/>
    <w:rsid w:val="00111692"/>
    <w:rsid w:val="00111FAF"/>
    <w:rsid w:val="001127BC"/>
    <w:rsid w:val="00113CE9"/>
    <w:rsid w:val="00113DD7"/>
    <w:rsid w:val="001154E3"/>
    <w:rsid w:val="00115817"/>
    <w:rsid w:val="00116066"/>
    <w:rsid w:val="00124616"/>
    <w:rsid w:val="00124EAA"/>
    <w:rsid w:val="00126208"/>
    <w:rsid w:val="00126B06"/>
    <w:rsid w:val="0013051D"/>
    <w:rsid w:val="00131CF4"/>
    <w:rsid w:val="00132344"/>
    <w:rsid w:val="00135779"/>
    <w:rsid w:val="0013609A"/>
    <w:rsid w:val="001407CC"/>
    <w:rsid w:val="00140AED"/>
    <w:rsid w:val="00141C62"/>
    <w:rsid w:val="00143382"/>
    <w:rsid w:val="00147190"/>
    <w:rsid w:val="001473F9"/>
    <w:rsid w:val="001475BA"/>
    <w:rsid w:val="001504EE"/>
    <w:rsid w:val="00150DF8"/>
    <w:rsid w:val="00152C08"/>
    <w:rsid w:val="00153372"/>
    <w:rsid w:val="00153A5C"/>
    <w:rsid w:val="001540A0"/>
    <w:rsid w:val="00154E2D"/>
    <w:rsid w:val="0015689B"/>
    <w:rsid w:val="00157F5C"/>
    <w:rsid w:val="001620F6"/>
    <w:rsid w:val="0016335B"/>
    <w:rsid w:val="0016449D"/>
    <w:rsid w:val="00164B6B"/>
    <w:rsid w:val="00167684"/>
    <w:rsid w:val="001734A4"/>
    <w:rsid w:val="00177076"/>
    <w:rsid w:val="0017745C"/>
    <w:rsid w:val="0018361F"/>
    <w:rsid w:val="001838D9"/>
    <w:rsid w:val="00184302"/>
    <w:rsid w:val="001917BC"/>
    <w:rsid w:val="0019373D"/>
    <w:rsid w:val="00193923"/>
    <w:rsid w:val="0019400F"/>
    <w:rsid w:val="00195B48"/>
    <w:rsid w:val="001A1768"/>
    <w:rsid w:val="001A1812"/>
    <w:rsid w:val="001A1C30"/>
    <w:rsid w:val="001A1D28"/>
    <w:rsid w:val="001A489E"/>
    <w:rsid w:val="001A4DFC"/>
    <w:rsid w:val="001A513D"/>
    <w:rsid w:val="001B14B0"/>
    <w:rsid w:val="001B2150"/>
    <w:rsid w:val="001B408D"/>
    <w:rsid w:val="001B5D3E"/>
    <w:rsid w:val="001B74BB"/>
    <w:rsid w:val="001B777D"/>
    <w:rsid w:val="001C31FC"/>
    <w:rsid w:val="001C50D3"/>
    <w:rsid w:val="001C7A3E"/>
    <w:rsid w:val="001D09CF"/>
    <w:rsid w:val="001D2B42"/>
    <w:rsid w:val="001D2FFA"/>
    <w:rsid w:val="001D3E68"/>
    <w:rsid w:val="001D575B"/>
    <w:rsid w:val="001D65E0"/>
    <w:rsid w:val="001D66F1"/>
    <w:rsid w:val="001E009A"/>
    <w:rsid w:val="001E2F41"/>
    <w:rsid w:val="001E56B4"/>
    <w:rsid w:val="001E5E07"/>
    <w:rsid w:val="001E7BAF"/>
    <w:rsid w:val="001F0303"/>
    <w:rsid w:val="001F48C2"/>
    <w:rsid w:val="001F4E73"/>
    <w:rsid w:val="001F6FB7"/>
    <w:rsid w:val="001F7940"/>
    <w:rsid w:val="00204095"/>
    <w:rsid w:val="0020486B"/>
    <w:rsid w:val="0020698E"/>
    <w:rsid w:val="00212245"/>
    <w:rsid w:val="00212A04"/>
    <w:rsid w:val="00212C4E"/>
    <w:rsid w:val="00215B9E"/>
    <w:rsid w:val="00216A59"/>
    <w:rsid w:val="00223378"/>
    <w:rsid w:val="00224AAA"/>
    <w:rsid w:val="00224C7E"/>
    <w:rsid w:val="00225927"/>
    <w:rsid w:val="00225F14"/>
    <w:rsid w:val="00226C9B"/>
    <w:rsid w:val="00227A39"/>
    <w:rsid w:val="00230A0C"/>
    <w:rsid w:val="00231027"/>
    <w:rsid w:val="00232B79"/>
    <w:rsid w:val="002341C8"/>
    <w:rsid w:val="002353EC"/>
    <w:rsid w:val="00235686"/>
    <w:rsid w:val="00243398"/>
    <w:rsid w:val="002455A0"/>
    <w:rsid w:val="00245C91"/>
    <w:rsid w:val="00246274"/>
    <w:rsid w:val="00247F3B"/>
    <w:rsid w:val="00250276"/>
    <w:rsid w:val="00251717"/>
    <w:rsid w:val="00252F33"/>
    <w:rsid w:val="0025355D"/>
    <w:rsid w:val="00253850"/>
    <w:rsid w:val="00253C1B"/>
    <w:rsid w:val="00262311"/>
    <w:rsid w:val="00263B17"/>
    <w:rsid w:val="00267BE6"/>
    <w:rsid w:val="00272FCD"/>
    <w:rsid w:val="00273415"/>
    <w:rsid w:val="002751DC"/>
    <w:rsid w:val="00275ECB"/>
    <w:rsid w:val="0027654D"/>
    <w:rsid w:val="00280AC1"/>
    <w:rsid w:val="002821C6"/>
    <w:rsid w:val="00285826"/>
    <w:rsid w:val="002909FC"/>
    <w:rsid w:val="00292896"/>
    <w:rsid w:val="00294620"/>
    <w:rsid w:val="00295250"/>
    <w:rsid w:val="002961D8"/>
    <w:rsid w:val="002A143B"/>
    <w:rsid w:val="002A30D8"/>
    <w:rsid w:val="002A3768"/>
    <w:rsid w:val="002A3D6B"/>
    <w:rsid w:val="002A57A2"/>
    <w:rsid w:val="002A5DB7"/>
    <w:rsid w:val="002A6D11"/>
    <w:rsid w:val="002B38E2"/>
    <w:rsid w:val="002B4434"/>
    <w:rsid w:val="002B4600"/>
    <w:rsid w:val="002B6D97"/>
    <w:rsid w:val="002C07EC"/>
    <w:rsid w:val="002C3545"/>
    <w:rsid w:val="002C4829"/>
    <w:rsid w:val="002C63C3"/>
    <w:rsid w:val="002C71F7"/>
    <w:rsid w:val="002C7DF6"/>
    <w:rsid w:val="002D182F"/>
    <w:rsid w:val="002D1E11"/>
    <w:rsid w:val="002D5110"/>
    <w:rsid w:val="002D6022"/>
    <w:rsid w:val="002D63BB"/>
    <w:rsid w:val="002D7E21"/>
    <w:rsid w:val="002E17CE"/>
    <w:rsid w:val="002E65F6"/>
    <w:rsid w:val="002E70B2"/>
    <w:rsid w:val="002E745E"/>
    <w:rsid w:val="002F433F"/>
    <w:rsid w:val="002F4CA0"/>
    <w:rsid w:val="002F70EA"/>
    <w:rsid w:val="002F78DA"/>
    <w:rsid w:val="003028B6"/>
    <w:rsid w:val="00303C5F"/>
    <w:rsid w:val="00304A54"/>
    <w:rsid w:val="00304EC4"/>
    <w:rsid w:val="00304F9D"/>
    <w:rsid w:val="003063A1"/>
    <w:rsid w:val="00306B73"/>
    <w:rsid w:val="00306FCA"/>
    <w:rsid w:val="00307E14"/>
    <w:rsid w:val="0031196F"/>
    <w:rsid w:val="00312291"/>
    <w:rsid w:val="0031229F"/>
    <w:rsid w:val="00312378"/>
    <w:rsid w:val="003133A8"/>
    <w:rsid w:val="00313E5E"/>
    <w:rsid w:val="00320902"/>
    <w:rsid w:val="00321B9D"/>
    <w:rsid w:val="0032380D"/>
    <w:rsid w:val="00323972"/>
    <w:rsid w:val="00323C06"/>
    <w:rsid w:val="0032437A"/>
    <w:rsid w:val="00330FFB"/>
    <w:rsid w:val="003320C5"/>
    <w:rsid w:val="0033230A"/>
    <w:rsid w:val="00335519"/>
    <w:rsid w:val="00336C99"/>
    <w:rsid w:val="003378D2"/>
    <w:rsid w:val="003411F8"/>
    <w:rsid w:val="00342369"/>
    <w:rsid w:val="003429CB"/>
    <w:rsid w:val="00343A3F"/>
    <w:rsid w:val="00344204"/>
    <w:rsid w:val="0034664A"/>
    <w:rsid w:val="003501CC"/>
    <w:rsid w:val="00352214"/>
    <w:rsid w:val="00353358"/>
    <w:rsid w:val="0035386F"/>
    <w:rsid w:val="00354CFE"/>
    <w:rsid w:val="00355453"/>
    <w:rsid w:val="00355C27"/>
    <w:rsid w:val="0035674E"/>
    <w:rsid w:val="00357B93"/>
    <w:rsid w:val="00360101"/>
    <w:rsid w:val="00362111"/>
    <w:rsid w:val="00365EC0"/>
    <w:rsid w:val="00366C6C"/>
    <w:rsid w:val="003678E2"/>
    <w:rsid w:val="00367B48"/>
    <w:rsid w:val="00370383"/>
    <w:rsid w:val="0037086E"/>
    <w:rsid w:val="00371A25"/>
    <w:rsid w:val="0037545A"/>
    <w:rsid w:val="0037606F"/>
    <w:rsid w:val="00380631"/>
    <w:rsid w:val="0038075B"/>
    <w:rsid w:val="00381C9F"/>
    <w:rsid w:val="0038394B"/>
    <w:rsid w:val="00383E28"/>
    <w:rsid w:val="0038545A"/>
    <w:rsid w:val="003861FE"/>
    <w:rsid w:val="00393B85"/>
    <w:rsid w:val="00395A15"/>
    <w:rsid w:val="003969AF"/>
    <w:rsid w:val="00396E40"/>
    <w:rsid w:val="003974C3"/>
    <w:rsid w:val="00397C02"/>
    <w:rsid w:val="003A0818"/>
    <w:rsid w:val="003A0DC2"/>
    <w:rsid w:val="003A6430"/>
    <w:rsid w:val="003A744D"/>
    <w:rsid w:val="003B0F31"/>
    <w:rsid w:val="003B141A"/>
    <w:rsid w:val="003B28B1"/>
    <w:rsid w:val="003B3E0C"/>
    <w:rsid w:val="003B49A8"/>
    <w:rsid w:val="003B533F"/>
    <w:rsid w:val="003B6A70"/>
    <w:rsid w:val="003B784A"/>
    <w:rsid w:val="003C279C"/>
    <w:rsid w:val="003C2A73"/>
    <w:rsid w:val="003C2B81"/>
    <w:rsid w:val="003C3A02"/>
    <w:rsid w:val="003C3E4E"/>
    <w:rsid w:val="003C43B3"/>
    <w:rsid w:val="003C5130"/>
    <w:rsid w:val="003C7931"/>
    <w:rsid w:val="003C7BA5"/>
    <w:rsid w:val="003C7E93"/>
    <w:rsid w:val="003D16A0"/>
    <w:rsid w:val="003D6AC7"/>
    <w:rsid w:val="003D6CE7"/>
    <w:rsid w:val="003E16EF"/>
    <w:rsid w:val="003E2AEE"/>
    <w:rsid w:val="003E2C51"/>
    <w:rsid w:val="003E63AB"/>
    <w:rsid w:val="003E70E3"/>
    <w:rsid w:val="003E7937"/>
    <w:rsid w:val="003F12DE"/>
    <w:rsid w:val="003F19B3"/>
    <w:rsid w:val="003F4EEC"/>
    <w:rsid w:val="003F7581"/>
    <w:rsid w:val="0040078D"/>
    <w:rsid w:val="0040531B"/>
    <w:rsid w:val="0040636B"/>
    <w:rsid w:val="00406DA9"/>
    <w:rsid w:val="00413142"/>
    <w:rsid w:val="00413AE3"/>
    <w:rsid w:val="00416112"/>
    <w:rsid w:val="00421CFB"/>
    <w:rsid w:val="00423FC5"/>
    <w:rsid w:val="00426A8F"/>
    <w:rsid w:val="00431156"/>
    <w:rsid w:val="00431C7E"/>
    <w:rsid w:val="004322D0"/>
    <w:rsid w:val="004322E0"/>
    <w:rsid w:val="00434E45"/>
    <w:rsid w:val="004374C4"/>
    <w:rsid w:val="004401F5"/>
    <w:rsid w:val="00440E1B"/>
    <w:rsid w:val="004410B4"/>
    <w:rsid w:val="004414FD"/>
    <w:rsid w:val="0044212F"/>
    <w:rsid w:val="00442F55"/>
    <w:rsid w:val="004450D7"/>
    <w:rsid w:val="00445C77"/>
    <w:rsid w:val="00446B80"/>
    <w:rsid w:val="00446DEA"/>
    <w:rsid w:val="00451A96"/>
    <w:rsid w:val="00451FAD"/>
    <w:rsid w:val="00454FFE"/>
    <w:rsid w:val="00456531"/>
    <w:rsid w:val="00464ECF"/>
    <w:rsid w:val="004659B9"/>
    <w:rsid w:val="00466BC8"/>
    <w:rsid w:val="0047175D"/>
    <w:rsid w:val="00471842"/>
    <w:rsid w:val="00471E9E"/>
    <w:rsid w:val="00472F29"/>
    <w:rsid w:val="0047323C"/>
    <w:rsid w:val="00476B61"/>
    <w:rsid w:val="00477707"/>
    <w:rsid w:val="00477B19"/>
    <w:rsid w:val="00481050"/>
    <w:rsid w:val="00482792"/>
    <w:rsid w:val="00483AF5"/>
    <w:rsid w:val="00491598"/>
    <w:rsid w:val="004929BE"/>
    <w:rsid w:val="00492B84"/>
    <w:rsid w:val="00493DE2"/>
    <w:rsid w:val="00493FCF"/>
    <w:rsid w:val="00494852"/>
    <w:rsid w:val="0049522B"/>
    <w:rsid w:val="0049560C"/>
    <w:rsid w:val="0049745A"/>
    <w:rsid w:val="00497C0C"/>
    <w:rsid w:val="004A21A9"/>
    <w:rsid w:val="004A2F74"/>
    <w:rsid w:val="004A3F29"/>
    <w:rsid w:val="004A57B3"/>
    <w:rsid w:val="004A5C7B"/>
    <w:rsid w:val="004A73B6"/>
    <w:rsid w:val="004A773C"/>
    <w:rsid w:val="004B0E82"/>
    <w:rsid w:val="004B1A34"/>
    <w:rsid w:val="004B285D"/>
    <w:rsid w:val="004B393F"/>
    <w:rsid w:val="004B5D78"/>
    <w:rsid w:val="004B65D0"/>
    <w:rsid w:val="004C0059"/>
    <w:rsid w:val="004C2388"/>
    <w:rsid w:val="004C305E"/>
    <w:rsid w:val="004C3D54"/>
    <w:rsid w:val="004C52FA"/>
    <w:rsid w:val="004C5B06"/>
    <w:rsid w:val="004C72A6"/>
    <w:rsid w:val="004C75AC"/>
    <w:rsid w:val="004D04C5"/>
    <w:rsid w:val="004D10C5"/>
    <w:rsid w:val="004D3A43"/>
    <w:rsid w:val="004D454F"/>
    <w:rsid w:val="004D48B6"/>
    <w:rsid w:val="004D530C"/>
    <w:rsid w:val="004D5A28"/>
    <w:rsid w:val="004D6886"/>
    <w:rsid w:val="004D76B6"/>
    <w:rsid w:val="004E3858"/>
    <w:rsid w:val="004E4C1A"/>
    <w:rsid w:val="004E5892"/>
    <w:rsid w:val="004F2108"/>
    <w:rsid w:val="004F69C5"/>
    <w:rsid w:val="004F785B"/>
    <w:rsid w:val="00504808"/>
    <w:rsid w:val="00505545"/>
    <w:rsid w:val="00507442"/>
    <w:rsid w:val="00510AC3"/>
    <w:rsid w:val="00512100"/>
    <w:rsid w:val="0051449E"/>
    <w:rsid w:val="005174A4"/>
    <w:rsid w:val="00520D03"/>
    <w:rsid w:val="00521300"/>
    <w:rsid w:val="0052633C"/>
    <w:rsid w:val="0052663B"/>
    <w:rsid w:val="00527173"/>
    <w:rsid w:val="00530333"/>
    <w:rsid w:val="0053299A"/>
    <w:rsid w:val="00533F90"/>
    <w:rsid w:val="0053433B"/>
    <w:rsid w:val="005368B5"/>
    <w:rsid w:val="005419AE"/>
    <w:rsid w:val="0054332E"/>
    <w:rsid w:val="005433B1"/>
    <w:rsid w:val="00544403"/>
    <w:rsid w:val="00544794"/>
    <w:rsid w:val="0054484C"/>
    <w:rsid w:val="00544A96"/>
    <w:rsid w:val="0054777A"/>
    <w:rsid w:val="00553DB6"/>
    <w:rsid w:val="005550D5"/>
    <w:rsid w:val="005560F5"/>
    <w:rsid w:val="00556906"/>
    <w:rsid w:val="005606D0"/>
    <w:rsid w:val="005609F7"/>
    <w:rsid w:val="00561108"/>
    <w:rsid w:val="0056450F"/>
    <w:rsid w:val="00565C0E"/>
    <w:rsid w:val="005663B6"/>
    <w:rsid w:val="00567BA4"/>
    <w:rsid w:val="0057307A"/>
    <w:rsid w:val="0057338D"/>
    <w:rsid w:val="00573627"/>
    <w:rsid w:val="00573662"/>
    <w:rsid w:val="00575CA1"/>
    <w:rsid w:val="00580734"/>
    <w:rsid w:val="00582863"/>
    <w:rsid w:val="00583900"/>
    <w:rsid w:val="005843BE"/>
    <w:rsid w:val="00585FFD"/>
    <w:rsid w:val="00591D3E"/>
    <w:rsid w:val="005920A6"/>
    <w:rsid w:val="00592DBB"/>
    <w:rsid w:val="0059402B"/>
    <w:rsid w:val="005946BB"/>
    <w:rsid w:val="00595161"/>
    <w:rsid w:val="0059649B"/>
    <w:rsid w:val="005967FF"/>
    <w:rsid w:val="005A188B"/>
    <w:rsid w:val="005A2232"/>
    <w:rsid w:val="005A2724"/>
    <w:rsid w:val="005A31B7"/>
    <w:rsid w:val="005A58FF"/>
    <w:rsid w:val="005A5F64"/>
    <w:rsid w:val="005A61F5"/>
    <w:rsid w:val="005A76CD"/>
    <w:rsid w:val="005B3FAF"/>
    <w:rsid w:val="005B3FE0"/>
    <w:rsid w:val="005B413C"/>
    <w:rsid w:val="005B49D1"/>
    <w:rsid w:val="005B5ED6"/>
    <w:rsid w:val="005B6157"/>
    <w:rsid w:val="005B6268"/>
    <w:rsid w:val="005C34FC"/>
    <w:rsid w:val="005C4786"/>
    <w:rsid w:val="005C60ED"/>
    <w:rsid w:val="005C6C5D"/>
    <w:rsid w:val="005D526B"/>
    <w:rsid w:val="005D5514"/>
    <w:rsid w:val="005D5C35"/>
    <w:rsid w:val="005E1037"/>
    <w:rsid w:val="005E15CD"/>
    <w:rsid w:val="005E1BD0"/>
    <w:rsid w:val="005E53EB"/>
    <w:rsid w:val="005E549B"/>
    <w:rsid w:val="005E7DE7"/>
    <w:rsid w:val="005F6A36"/>
    <w:rsid w:val="005F7600"/>
    <w:rsid w:val="005F7EA3"/>
    <w:rsid w:val="00601342"/>
    <w:rsid w:val="006022EE"/>
    <w:rsid w:val="00603530"/>
    <w:rsid w:val="00605458"/>
    <w:rsid w:val="00606FCD"/>
    <w:rsid w:val="006070A2"/>
    <w:rsid w:val="0060757F"/>
    <w:rsid w:val="00612590"/>
    <w:rsid w:val="00614E26"/>
    <w:rsid w:val="00614F5B"/>
    <w:rsid w:val="00615383"/>
    <w:rsid w:val="00615FB5"/>
    <w:rsid w:val="00616510"/>
    <w:rsid w:val="006239BB"/>
    <w:rsid w:val="00625555"/>
    <w:rsid w:val="006266D7"/>
    <w:rsid w:val="006268DF"/>
    <w:rsid w:val="0062756E"/>
    <w:rsid w:val="00630BA4"/>
    <w:rsid w:val="00631106"/>
    <w:rsid w:val="006319C7"/>
    <w:rsid w:val="006325A9"/>
    <w:rsid w:val="00633202"/>
    <w:rsid w:val="006333E5"/>
    <w:rsid w:val="00637B6A"/>
    <w:rsid w:val="00637ED1"/>
    <w:rsid w:val="0064480B"/>
    <w:rsid w:val="00651001"/>
    <w:rsid w:val="006512ED"/>
    <w:rsid w:val="00652DA1"/>
    <w:rsid w:val="00653EAA"/>
    <w:rsid w:val="006548DD"/>
    <w:rsid w:val="00656C58"/>
    <w:rsid w:val="0065734D"/>
    <w:rsid w:val="00660FE3"/>
    <w:rsid w:val="006674A6"/>
    <w:rsid w:val="006705EC"/>
    <w:rsid w:val="00672E8C"/>
    <w:rsid w:val="00674B8D"/>
    <w:rsid w:val="00675D3E"/>
    <w:rsid w:val="00676E32"/>
    <w:rsid w:val="006779C5"/>
    <w:rsid w:val="00677D25"/>
    <w:rsid w:val="0068188A"/>
    <w:rsid w:val="00684A41"/>
    <w:rsid w:val="00686FB4"/>
    <w:rsid w:val="0068738B"/>
    <w:rsid w:val="00690189"/>
    <w:rsid w:val="006903DF"/>
    <w:rsid w:val="006911C3"/>
    <w:rsid w:val="006928B1"/>
    <w:rsid w:val="00694100"/>
    <w:rsid w:val="00694877"/>
    <w:rsid w:val="006964F3"/>
    <w:rsid w:val="006979F4"/>
    <w:rsid w:val="006A180D"/>
    <w:rsid w:val="006A252D"/>
    <w:rsid w:val="006A3604"/>
    <w:rsid w:val="006A4022"/>
    <w:rsid w:val="006A435E"/>
    <w:rsid w:val="006A65C9"/>
    <w:rsid w:val="006A7667"/>
    <w:rsid w:val="006B1430"/>
    <w:rsid w:val="006B1B92"/>
    <w:rsid w:val="006B276D"/>
    <w:rsid w:val="006B29A5"/>
    <w:rsid w:val="006B3A5D"/>
    <w:rsid w:val="006B3BA3"/>
    <w:rsid w:val="006B3C3C"/>
    <w:rsid w:val="006B470A"/>
    <w:rsid w:val="006B5E78"/>
    <w:rsid w:val="006B6F0B"/>
    <w:rsid w:val="006B76CB"/>
    <w:rsid w:val="006C1A76"/>
    <w:rsid w:val="006C2B10"/>
    <w:rsid w:val="006C503E"/>
    <w:rsid w:val="006C582A"/>
    <w:rsid w:val="006C6CEE"/>
    <w:rsid w:val="006C71EC"/>
    <w:rsid w:val="006C73DF"/>
    <w:rsid w:val="006C7A9F"/>
    <w:rsid w:val="006D0425"/>
    <w:rsid w:val="006D0FD8"/>
    <w:rsid w:val="006D171B"/>
    <w:rsid w:val="006D266F"/>
    <w:rsid w:val="006D65CB"/>
    <w:rsid w:val="006D7AEC"/>
    <w:rsid w:val="006E02C9"/>
    <w:rsid w:val="006E5BFA"/>
    <w:rsid w:val="006F14B7"/>
    <w:rsid w:val="006F1893"/>
    <w:rsid w:val="006F20EC"/>
    <w:rsid w:val="006F4B15"/>
    <w:rsid w:val="006F4BA6"/>
    <w:rsid w:val="006F4DAE"/>
    <w:rsid w:val="0070116A"/>
    <w:rsid w:val="007033E2"/>
    <w:rsid w:val="00703728"/>
    <w:rsid w:val="00704001"/>
    <w:rsid w:val="0070421F"/>
    <w:rsid w:val="00714160"/>
    <w:rsid w:val="00715C53"/>
    <w:rsid w:val="00721A4D"/>
    <w:rsid w:val="007235DB"/>
    <w:rsid w:val="00723A5F"/>
    <w:rsid w:val="00723ED1"/>
    <w:rsid w:val="007244CB"/>
    <w:rsid w:val="0072515D"/>
    <w:rsid w:val="0072526D"/>
    <w:rsid w:val="007261DC"/>
    <w:rsid w:val="0072760F"/>
    <w:rsid w:val="00730431"/>
    <w:rsid w:val="00732C6F"/>
    <w:rsid w:val="0074344F"/>
    <w:rsid w:val="00744151"/>
    <w:rsid w:val="007469A6"/>
    <w:rsid w:val="007576E4"/>
    <w:rsid w:val="007648EC"/>
    <w:rsid w:val="00765694"/>
    <w:rsid w:val="00765BEF"/>
    <w:rsid w:val="00765C11"/>
    <w:rsid w:val="00765D7E"/>
    <w:rsid w:val="00767981"/>
    <w:rsid w:val="00771FC2"/>
    <w:rsid w:val="00773B07"/>
    <w:rsid w:val="00783A21"/>
    <w:rsid w:val="00786C2D"/>
    <w:rsid w:val="007909B9"/>
    <w:rsid w:val="00791270"/>
    <w:rsid w:val="007912E8"/>
    <w:rsid w:val="007955FD"/>
    <w:rsid w:val="00796499"/>
    <w:rsid w:val="0079679D"/>
    <w:rsid w:val="007968F4"/>
    <w:rsid w:val="007971C0"/>
    <w:rsid w:val="00797BB6"/>
    <w:rsid w:val="007A1296"/>
    <w:rsid w:val="007A4BBA"/>
    <w:rsid w:val="007A6E65"/>
    <w:rsid w:val="007A71D7"/>
    <w:rsid w:val="007A7E62"/>
    <w:rsid w:val="007A7FAD"/>
    <w:rsid w:val="007B0C4D"/>
    <w:rsid w:val="007B10D0"/>
    <w:rsid w:val="007B4B98"/>
    <w:rsid w:val="007C04B5"/>
    <w:rsid w:val="007C0DAC"/>
    <w:rsid w:val="007C2AA2"/>
    <w:rsid w:val="007C3A3A"/>
    <w:rsid w:val="007C3F0D"/>
    <w:rsid w:val="007C4F9D"/>
    <w:rsid w:val="007D0428"/>
    <w:rsid w:val="007D4AD0"/>
    <w:rsid w:val="007D65CC"/>
    <w:rsid w:val="007E0D78"/>
    <w:rsid w:val="007E47B8"/>
    <w:rsid w:val="007E5465"/>
    <w:rsid w:val="007E79EB"/>
    <w:rsid w:val="007F2982"/>
    <w:rsid w:val="007F4717"/>
    <w:rsid w:val="007F583B"/>
    <w:rsid w:val="007F6DF9"/>
    <w:rsid w:val="007F7888"/>
    <w:rsid w:val="00800800"/>
    <w:rsid w:val="00801E59"/>
    <w:rsid w:val="008028B3"/>
    <w:rsid w:val="0080443A"/>
    <w:rsid w:val="00805360"/>
    <w:rsid w:val="00807C33"/>
    <w:rsid w:val="00807CD5"/>
    <w:rsid w:val="00812CF6"/>
    <w:rsid w:val="00813539"/>
    <w:rsid w:val="00813584"/>
    <w:rsid w:val="0081511D"/>
    <w:rsid w:val="00817136"/>
    <w:rsid w:val="008223B4"/>
    <w:rsid w:val="008227C2"/>
    <w:rsid w:val="00822CB3"/>
    <w:rsid w:val="00823034"/>
    <w:rsid w:val="008231D0"/>
    <w:rsid w:val="0082459B"/>
    <w:rsid w:val="00825DB1"/>
    <w:rsid w:val="00834809"/>
    <w:rsid w:val="00834A30"/>
    <w:rsid w:val="008363A4"/>
    <w:rsid w:val="00836623"/>
    <w:rsid w:val="00837103"/>
    <w:rsid w:val="0083728D"/>
    <w:rsid w:val="00837F40"/>
    <w:rsid w:val="00843D17"/>
    <w:rsid w:val="00844B57"/>
    <w:rsid w:val="00845BF1"/>
    <w:rsid w:val="00847CBB"/>
    <w:rsid w:val="00847E5F"/>
    <w:rsid w:val="008506CF"/>
    <w:rsid w:val="00852424"/>
    <w:rsid w:val="008530CC"/>
    <w:rsid w:val="00853C31"/>
    <w:rsid w:val="008541EA"/>
    <w:rsid w:val="008543DF"/>
    <w:rsid w:val="00855437"/>
    <w:rsid w:val="0086457A"/>
    <w:rsid w:val="00864C7C"/>
    <w:rsid w:val="00864D6E"/>
    <w:rsid w:val="0086781B"/>
    <w:rsid w:val="008678F5"/>
    <w:rsid w:val="00871EC5"/>
    <w:rsid w:val="0087295E"/>
    <w:rsid w:val="00873FBA"/>
    <w:rsid w:val="00874115"/>
    <w:rsid w:val="00875808"/>
    <w:rsid w:val="008767B8"/>
    <w:rsid w:val="00876B27"/>
    <w:rsid w:val="00881518"/>
    <w:rsid w:val="00881690"/>
    <w:rsid w:val="00882602"/>
    <w:rsid w:val="008858B2"/>
    <w:rsid w:val="00885D78"/>
    <w:rsid w:val="0089152D"/>
    <w:rsid w:val="00891B5C"/>
    <w:rsid w:val="00892E2D"/>
    <w:rsid w:val="00894F5B"/>
    <w:rsid w:val="0089505D"/>
    <w:rsid w:val="008956B4"/>
    <w:rsid w:val="008958F1"/>
    <w:rsid w:val="008A14D7"/>
    <w:rsid w:val="008A1EFB"/>
    <w:rsid w:val="008A52E5"/>
    <w:rsid w:val="008A5645"/>
    <w:rsid w:val="008A6B61"/>
    <w:rsid w:val="008A74A2"/>
    <w:rsid w:val="008B3B57"/>
    <w:rsid w:val="008B3ECF"/>
    <w:rsid w:val="008B4086"/>
    <w:rsid w:val="008B7EFC"/>
    <w:rsid w:val="008C0010"/>
    <w:rsid w:val="008C0DE3"/>
    <w:rsid w:val="008C39E9"/>
    <w:rsid w:val="008C3A09"/>
    <w:rsid w:val="008C4878"/>
    <w:rsid w:val="008D17E4"/>
    <w:rsid w:val="008D219B"/>
    <w:rsid w:val="008D3D0F"/>
    <w:rsid w:val="008D615F"/>
    <w:rsid w:val="008D7183"/>
    <w:rsid w:val="008E0F53"/>
    <w:rsid w:val="008E249D"/>
    <w:rsid w:val="008E2929"/>
    <w:rsid w:val="008E40F3"/>
    <w:rsid w:val="008E4A3B"/>
    <w:rsid w:val="008E50AA"/>
    <w:rsid w:val="008E5A11"/>
    <w:rsid w:val="008E6C91"/>
    <w:rsid w:val="008F07EB"/>
    <w:rsid w:val="008F42BC"/>
    <w:rsid w:val="008F45ED"/>
    <w:rsid w:val="008F6935"/>
    <w:rsid w:val="00900E1C"/>
    <w:rsid w:val="0090179A"/>
    <w:rsid w:val="00901BEC"/>
    <w:rsid w:val="009030FB"/>
    <w:rsid w:val="009052F8"/>
    <w:rsid w:val="00905547"/>
    <w:rsid w:val="009055F4"/>
    <w:rsid w:val="00906BFD"/>
    <w:rsid w:val="00906F9C"/>
    <w:rsid w:val="0090725F"/>
    <w:rsid w:val="00907546"/>
    <w:rsid w:val="00910176"/>
    <w:rsid w:val="0091079B"/>
    <w:rsid w:val="00911A22"/>
    <w:rsid w:val="009140C6"/>
    <w:rsid w:val="009146C2"/>
    <w:rsid w:val="009161DC"/>
    <w:rsid w:val="009211BE"/>
    <w:rsid w:val="009212BA"/>
    <w:rsid w:val="00922569"/>
    <w:rsid w:val="00922B4B"/>
    <w:rsid w:val="00923D47"/>
    <w:rsid w:val="00923FC1"/>
    <w:rsid w:val="009249FF"/>
    <w:rsid w:val="00924B7A"/>
    <w:rsid w:val="009259DB"/>
    <w:rsid w:val="00926EFA"/>
    <w:rsid w:val="00927117"/>
    <w:rsid w:val="009275C8"/>
    <w:rsid w:val="009307F6"/>
    <w:rsid w:val="00930861"/>
    <w:rsid w:val="00931755"/>
    <w:rsid w:val="00931A2D"/>
    <w:rsid w:val="00931DD1"/>
    <w:rsid w:val="00936A3E"/>
    <w:rsid w:val="009410F4"/>
    <w:rsid w:val="00941C36"/>
    <w:rsid w:val="00945EAA"/>
    <w:rsid w:val="00947523"/>
    <w:rsid w:val="00947D8A"/>
    <w:rsid w:val="009510AD"/>
    <w:rsid w:val="009515E3"/>
    <w:rsid w:val="00952E83"/>
    <w:rsid w:val="009535E2"/>
    <w:rsid w:val="00953F43"/>
    <w:rsid w:val="009558D9"/>
    <w:rsid w:val="0095683A"/>
    <w:rsid w:val="00961506"/>
    <w:rsid w:val="0096435B"/>
    <w:rsid w:val="00966086"/>
    <w:rsid w:val="00967786"/>
    <w:rsid w:val="00967A69"/>
    <w:rsid w:val="0097186D"/>
    <w:rsid w:val="00971E4B"/>
    <w:rsid w:val="009764B7"/>
    <w:rsid w:val="0098039A"/>
    <w:rsid w:val="00980A76"/>
    <w:rsid w:val="00982416"/>
    <w:rsid w:val="00982CB2"/>
    <w:rsid w:val="00984CA2"/>
    <w:rsid w:val="0098618C"/>
    <w:rsid w:val="00986CFB"/>
    <w:rsid w:val="0098703D"/>
    <w:rsid w:val="00992149"/>
    <w:rsid w:val="0099298A"/>
    <w:rsid w:val="00993E80"/>
    <w:rsid w:val="00995DC1"/>
    <w:rsid w:val="00995ED7"/>
    <w:rsid w:val="0099685D"/>
    <w:rsid w:val="00996EA8"/>
    <w:rsid w:val="009A12CF"/>
    <w:rsid w:val="009A191D"/>
    <w:rsid w:val="009A21BE"/>
    <w:rsid w:val="009A2750"/>
    <w:rsid w:val="009A34DC"/>
    <w:rsid w:val="009A4EDC"/>
    <w:rsid w:val="009B11EA"/>
    <w:rsid w:val="009B1A54"/>
    <w:rsid w:val="009B1EA2"/>
    <w:rsid w:val="009B35C2"/>
    <w:rsid w:val="009B43A2"/>
    <w:rsid w:val="009B5344"/>
    <w:rsid w:val="009B6159"/>
    <w:rsid w:val="009C1A8B"/>
    <w:rsid w:val="009C6453"/>
    <w:rsid w:val="009C65DD"/>
    <w:rsid w:val="009C6A71"/>
    <w:rsid w:val="009D02A5"/>
    <w:rsid w:val="009D0B08"/>
    <w:rsid w:val="009D48F2"/>
    <w:rsid w:val="009D580C"/>
    <w:rsid w:val="009D6BB6"/>
    <w:rsid w:val="009D6C20"/>
    <w:rsid w:val="009D7ED3"/>
    <w:rsid w:val="009E1508"/>
    <w:rsid w:val="009E18D3"/>
    <w:rsid w:val="009E279D"/>
    <w:rsid w:val="009E4E00"/>
    <w:rsid w:val="009E7FC7"/>
    <w:rsid w:val="009F0855"/>
    <w:rsid w:val="009F26C2"/>
    <w:rsid w:val="009F3546"/>
    <w:rsid w:val="009F3B04"/>
    <w:rsid w:val="009F3DEE"/>
    <w:rsid w:val="009F594C"/>
    <w:rsid w:val="009F5B0D"/>
    <w:rsid w:val="009F61CC"/>
    <w:rsid w:val="009F6AE0"/>
    <w:rsid w:val="009F70B5"/>
    <w:rsid w:val="009F74FD"/>
    <w:rsid w:val="009F7D27"/>
    <w:rsid w:val="00A01525"/>
    <w:rsid w:val="00A0200B"/>
    <w:rsid w:val="00A02681"/>
    <w:rsid w:val="00A029E3"/>
    <w:rsid w:val="00A03650"/>
    <w:rsid w:val="00A06504"/>
    <w:rsid w:val="00A066E2"/>
    <w:rsid w:val="00A13102"/>
    <w:rsid w:val="00A1617E"/>
    <w:rsid w:val="00A169E1"/>
    <w:rsid w:val="00A17AA7"/>
    <w:rsid w:val="00A20E89"/>
    <w:rsid w:val="00A23EBE"/>
    <w:rsid w:val="00A25676"/>
    <w:rsid w:val="00A25766"/>
    <w:rsid w:val="00A26556"/>
    <w:rsid w:val="00A26DB4"/>
    <w:rsid w:val="00A31ED8"/>
    <w:rsid w:val="00A327F1"/>
    <w:rsid w:val="00A339AB"/>
    <w:rsid w:val="00A33EBA"/>
    <w:rsid w:val="00A358B9"/>
    <w:rsid w:val="00A3623E"/>
    <w:rsid w:val="00A36D4F"/>
    <w:rsid w:val="00A37F87"/>
    <w:rsid w:val="00A412A9"/>
    <w:rsid w:val="00A4164D"/>
    <w:rsid w:val="00A41E6C"/>
    <w:rsid w:val="00A42A5F"/>
    <w:rsid w:val="00A430E3"/>
    <w:rsid w:val="00A43F32"/>
    <w:rsid w:val="00A443C8"/>
    <w:rsid w:val="00A4590E"/>
    <w:rsid w:val="00A4624C"/>
    <w:rsid w:val="00A4700C"/>
    <w:rsid w:val="00A50CFE"/>
    <w:rsid w:val="00A53683"/>
    <w:rsid w:val="00A5439E"/>
    <w:rsid w:val="00A56E8C"/>
    <w:rsid w:val="00A570E8"/>
    <w:rsid w:val="00A57818"/>
    <w:rsid w:val="00A635C1"/>
    <w:rsid w:val="00A64FAD"/>
    <w:rsid w:val="00A65A65"/>
    <w:rsid w:val="00A66C1E"/>
    <w:rsid w:val="00A67E7F"/>
    <w:rsid w:val="00A70E49"/>
    <w:rsid w:val="00A71E99"/>
    <w:rsid w:val="00A720C1"/>
    <w:rsid w:val="00A72703"/>
    <w:rsid w:val="00A72D62"/>
    <w:rsid w:val="00A7446C"/>
    <w:rsid w:val="00A74732"/>
    <w:rsid w:val="00A74B25"/>
    <w:rsid w:val="00A74B84"/>
    <w:rsid w:val="00A753AB"/>
    <w:rsid w:val="00A775D2"/>
    <w:rsid w:val="00A80BBD"/>
    <w:rsid w:val="00A81D0D"/>
    <w:rsid w:val="00A8385C"/>
    <w:rsid w:val="00A84151"/>
    <w:rsid w:val="00A851F3"/>
    <w:rsid w:val="00A85BD0"/>
    <w:rsid w:val="00A90057"/>
    <w:rsid w:val="00A9248D"/>
    <w:rsid w:val="00A935FA"/>
    <w:rsid w:val="00A9406A"/>
    <w:rsid w:val="00A9477D"/>
    <w:rsid w:val="00A96650"/>
    <w:rsid w:val="00AA1D41"/>
    <w:rsid w:val="00AA2360"/>
    <w:rsid w:val="00AA281C"/>
    <w:rsid w:val="00AA7BFD"/>
    <w:rsid w:val="00AA7C8F"/>
    <w:rsid w:val="00AA7EBF"/>
    <w:rsid w:val="00AB36C1"/>
    <w:rsid w:val="00AB3AC9"/>
    <w:rsid w:val="00AB4DBB"/>
    <w:rsid w:val="00AB68E8"/>
    <w:rsid w:val="00AB7C52"/>
    <w:rsid w:val="00AC1721"/>
    <w:rsid w:val="00AC220D"/>
    <w:rsid w:val="00AC2641"/>
    <w:rsid w:val="00AC3578"/>
    <w:rsid w:val="00AC462B"/>
    <w:rsid w:val="00AC61BE"/>
    <w:rsid w:val="00AD23DF"/>
    <w:rsid w:val="00AD2495"/>
    <w:rsid w:val="00AD2C8A"/>
    <w:rsid w:val="00AD2E14"/>
    <w:rsid w:val="00AD3119"/>
    <w:rsid w:val="00AD471C"/>
    <w:rsid w:val="00AD5EB4"/>
    <w:rsid w:val="00AE0897"/>
    <w:rsid w:val="00AE1E16"/>
    <w:rsid w:val="00AE35E2"/>
    <w:rsid w:val="00AE43C9"/>
    <w:rsid w:val="00AE619E"/>
    <w:rsid w:val="00AF06D8"/>
    <w:rsid w:val="00AF0CB5"/>
    <w:rsid w:val="00AF19C6"/>
    <w:rsid w:val="00AF19E1"/>
    <w:rsid w:val="00AF211F"/>
    <w:rsid w:val="00AF3982"/>
    <w:rsid w:val="00AF5C5F"/>
    <w:rsid w:val="00AF74D8"/>
    <w:rsid w:val="00B001C6"/>
    <w:rsid w:val="00B01540"/>
    <w:rsid w:val="00B02F37"/>
    <w:rsid w:val="00B03D04"/>
    <w:rsid w:val="00B07D6A"/>
    <w:rsid w:val="00B10153"/>
    <w:rsid w:val="00B13180"/>
    <w:rsid w:val="00B138F0"/>
    <w:rsid w:val="00B13AAD"/>
    <w:rsid w:val="00B1524C"/>
    <w:rsid w:val="00B2045E"/>
    <w:rsid w:val="00B22234"/>
    <w:rsid w:val="00B224C3"/>
    <w:rsid w:val="00B26135"/>
    <w:rsid w:val="00B27889"/>
    <w:rsid w:val="00B31E20"/>
    <w:rsid w:val="00B32078"/>
    <w:rsid w:val="00B34E29"/>
    <w:rsid w:val="00B352C5"/>
    <w:rsid w:val="00B425FF"/>
    <w:rsid w:val="00B44CCF"/>
    <w:rsid w:val="00B46CE9"/>
    <w:rsid w:val="00B47564"/>
    <w:rsid w:val="00B51249"/>
    <w:rsid w:val="00B528D6"/>
    <w:rsid w:val="00B531C6"/>
    <w:rsid w:val="00B53B9C"/>
    <w:rsid w:val="00B552DA"/>
    <w:rsid w:val="00B56650"/>
    <w:rsid w:val="00B574E0"/>
    <w:rsid w:val="00B60A78"/>
    <w:rsid w:val="00B61F0D"/>
    <w:rsid w:val="00B620CC"/>
    <w:rsid w:val="00B62AEA"/>
    <w:rsid w:val="00B65043"/>
    <w:rsid w:val="00B65475"/>
    <w:rsid w:val="00B659AE"/>
    <w:rsid w:val="00B66B54"/>
    <w:rsid w:val="00B72F15"/>
    <w:rsid w:val="00B730E1"/>
    <w:rsid w:val="00B7334D"/>
    <w:rsid w:val="00B7443D"/>
    <w:rsid w:val="00B75FEA"/>
    <w:rsid w:val="00B76078"/>
    <w:rsid w:val="00B76E67"/>
    <w:rsid w:val="00B77871"/>
    <w:rsid w:val="00B81381"/>
    <w:rsid w:val="00B83256"/>
    <w:rsid w:val="00B840E9"/>
    <w:rsid w:val="00B856E2"/>
    <w:rsid w:val="00B86A11"/>
    <w:rsid w:val="00B87D7F"/>
    <w:rsid w:val="00B90538"/>
    <w:rsid w:val="00B941EC"/>
    <w:rsid w:val="00B94625"/>
    <w:rsid w:val="00B96749"/>
    <w:rsid w:val="00B96836"/>
    <w:rsid w:val="00B9792E"/>
    <w:rsid w:val="00BA01CD"/>
    <w:rsid w:val="00BA46EE"/>
    <w:rsid w:val="00BA55D9"/>
    <w:rsid w:val="00BB0363"/>
    <w:rsid w:val="00BB3774"/>
    <w:rsid w:val="00BB64B6"/>
    <w:rsid w:val="00BC1724"/>
    <w:rsid w:val="00BC3B02"/>
    <w:rsid w:val="00BC48DF"/>
    <w:rsid w:val="00BC4F61"/>
    <w:rsid w:val="00BC7BBC"/>
    <w:rsid w:val="00BD3247"/>
    <w:rsid w:val="00BD4534"/>
    <w:rsid w:val="00BD4A9A"/>
    <w:rsid w:val="00BD55DA"/>
    <w:rsid w:val="00BD5F39"/>
    <w:rsid w:val="00BD6439"/>
    <w:rsid w:val="00BD6796"/>
    <w:rsid w:val="00BE12CD"/>
    <w:rsid w:val="00BE3FF6"/>
    <w:rsid w:val="00BE5DA5"/>
    <w:rsid w:val="00BE73F1"/>
    <w:rsid w:val="00BE7DAE"/>
    <w:rsid w:val="00BF3D74"/>
    <w:rsid w:val="00BF6E36"/>
    <w:rsid w:val="00BF7120"/>
    <w:rsid w:val="00C0516E"/>
    <w:rsid w:val="00C055C9"/>
    <w:rsid w:val="00C078A8"/>
    <w:rsid w:val="00C11C89"/>
    <w:rsid w:val="00C120D7"/>
    <w:rsid w:val="00C12727"/>
    <w:rsid w:val="00C128FF"/>
    <w:rsid w:val="00C1495D"/>
    <w:rsid w:val="00C14CE4"/>
    <w:rsid w:val="00C15025"/>
    <w:rsid w:val="00C26DA5"/>
    <w:rsid w:val="00C305BE"/>
    <w:rsid w:val="00C30A32"/>
    <w:rsid w:val="00C326B4"/>
    <w:rsid w:val="00C32B0D"/>
    <w:rsid w:val="00C3455A"/>
    <w:rsid w:val="00C35D45"/>
    <w:rsid w:val="00C402F9"/>
    <w:rsid w:val="00C412DA"/>
    <w:rsid w:val="00C41D52"/>
    <w:rsid w:val="00C441DF"/>
    <w:rsid w:val="00C4478D"/>
    <w:rsid w:val="00C45E09"/>
    <w:rsid w:val="00C47FA4"/>
    <w:rsid w:val="00C50B17"/>
    <w:rsid w:val="00C51218"/>
    <w:rsid w:val="00C52CBA"/>
    <w:rsid w:val="00C553C0"/>
    <w:rsid w:val="00C57A9B"/>
    <w:rsid w:val="00C57ED1"/>
    <w:rsid w:val="00C6084E"/>
    <w:rsid w:val="00C631EC"/>
    <w:rsid w:val="00C6562A"/>
    <w:rsid w:val="00C7325D"/>
    <w:rsid w:val="00C738EA"/>
    <w:rsid w:val="00C73DD9"/>
    <w:rsid w:val="00C74D4F"/>
    <w:rsid w:val="00C75E5F"/>
    <w:rsid w:val="00C76D82"/>
    <w:rsid w:val="00C77880"/>
    <w:rsid w:val="00C81C3A"/>
    <w:rsid w:val="00C81C83"/>
    <w:rsid w:val="00C84CAC"/>
    <w:rsid w:val="00C85DF3"/>
    <w:rsid w:val="00C86018"/>
    <w:rsid w:val="00C87450"/>
    <w:rsid w:val="00C87D53"/>
    <w:rsid w:val="00C92007"/>
    <w:rsid w:val="00C927BE"/>
    <w:rsid w:val="00C92DF8"/>
    <w:rsid w:val="00C9379E"/>
    <w:rsid w:val="00C9796A"/>
    <w:rsid w:val="00CA0995"/>
    <w:rsid w:val="00CA1270"/>
    <w:rsid w:val="00CA1407"/>
    <w:rsid w:val="00CA4067"/>
    <w:rsid w:val="00CA5337"/>
    <w:rsid w:val="00CA65C1"/>
    <w:rsid w:val="00CB1C3D"/>
    <w:rsid w:val="00CB3CB8"/>
    <w:rsid w:val="00CB465B"/>
    <w:rsid w:val="00CB499F"/>
    <w:rsid w:val="00CB5342"/>
    <w:rsid w:val="00CB6231"/>
    <w:rsid w:val="00CB7835"/>
    <w:rsid w:val="00CB7F94"/>
    <w:rsid w:val="00CC545A"/>
    <w:rsid w:val="00CC5C6F"/>
    <w:rsid w:val="00CC758B"/>
    <w:rsid w:val="00CC7DAB"/>
    <w:rsid w:val="00CD143D"/>
    <w:rsid w:val="00CD1F75"/>
    <w:rsid w:val="00CD46B1"/>
    <w:rsid w:val="00CD54DC"/>
    <w:rsid w:val="00CD5564"/>
    <w:rsid w:val="00CD7F01"/>
    <w:rsid w:val="00CE3CB5"/>
    <w:rsid w:val="00CE437B"/>
    <w:rsid w:val="00CE5618"/>
    <w:rsid w:val="00CE6229"/>
    <w:rsid w:val="00CE6AED"/>
    <w:rsid w:val="00CE6ED6"/>
    <w:rsid w:val="00CE7123"/>
    <w:rsid w:val="00CF0B73"/>
    <w:rsid w:val="00CF11A8"/>
    <w:rsid w:val="00CF140C"/>
    <w:rsid w:val="00CF2589"/>
    <w:rsid w:val="00CF2DB0"/>
    <w:rsid w:val="00CF5AE0"/>
    <w:rsid w:val="00CF7383"/>
    <w:rsid w:val="00D01420"/>
    <w:rsid w:val="00D026E0"/>
    <w:rsid w:val="00D02A25"/>
    <w:rsid w:val="00D033BD"/>
    <w:rsid w:val="00D048AF"/>
    <w:rsid w:val="00D05645"/>
    <w:rsid w:val="00D05684"/>
    <w:rsid w:val="00D05F41"/>
    <w:rsid w:val="00D102E3"/>
    <w:rsid w:val="00D11D86"/>
    <w:rsid w:val="00D128A0"/>
    <w:rsid w:val="00D14435"/>
    <w:rsid w:val="00D171DF"/>
    <w:rsid w:val="00D17615"/>
    <w:rsid w:val="00D21A71"/>
    <w:rsid w:val="00D228DD"/>
    <w:rsid w:val="00D23C98"/>
    <w:rsid w:val="00D23D9D"/>
    <w:rsid w:val="00D24AE7"/>
    <w:rsid w:val="00D24D51"/>
    <w:rsid w:val="00D26917"/>
    <w:rsid w:val="00D26938"/>
    <w:rsid w:val="00D32510"/>
    <w:rsid w:val="00D33032"/>
    <w:rsid w:val="00D33E57"/>
    <w:rsid w:val="00D33F25"/>
    <w:rsid w:val="00D34997"/>
    <w:rsid w:val="00D3547B"/>
    <w:rsid w:val="00D36637"/>
    <w:rsid w:val="00D4115D"/>
    <w:rsid w:val="00D414C2"/>
    <w:rsid w:val="00D43659"/>
    <w:rsid w:val="00D43A45"/>
    <w:rsid w:val="00D51682"/>
    <w:rsid w:val="00D53050"/>
    <w:rsid w:val="00D5705B"/>
    <w:rsid w:val="00D649CF"/>
    <w:rsid w:val="00D66939"/>
    <w:rsid w:val="00D67A5B"/>
    <w:rsid w:val="00D704F1"/>
    <w:rsid w:val="00D70A22"/>
    <w:rsid w:val="00D71070"/>
    <w:rsid w:val="00D7413B"/>
    <w:rsid w:val="00D7535E"/>
    <w:rsid w:val="00D7557C"/>
    <w:rsid w:val="00D75C54"/>
    <w:rsid w:val="00D76250"/>
    <w:rsid w:val="00D7677D"/>
    <w:rsid w:val="00D770D4"/>
    <w:rsid w:val="00D77612"/>
    <w:rsid w:val="00D77A1E"/>
    <w:rsid w:val="00D77CFB"/>
    <w:rsid w:val="00D81DEE"/>
    <w:rsid w:val="00D82A43"/>
    <w:rsid w:val="00D847F7"/>
    <w:rsid w:val="00D85266"/>
    <w:rsid w:val="00D87B12"/>
    <w:rsid w:val="00D87E65"/>
    <w:rsid w:val="00D90B3E"/>
    <w:rsid w:val="00D93D5C"/>
    <w:rsid w:val="00D954B6"/>
    <w:rsid w:val="00D956CC"/>
    <w:rsid w:val="00D9725B"/>
    <w:rsid w:val="00D9733F"/>
    <w:rsid w:val="00D975BD"/>
    <w:rsid w:val="00D97C23"/>
    <w:rsid w:val="00DA04E1"/>
    <w:rsid w:val="00DA27EC"/>
    <w:rsid w:val="00DA39F6"/>
    <w:rsid w:val="00DA54D3"/>
    <w:rsid w:val="00DB0106"/>
    <w:rsid w:val="00DB1B67"/>
    <w:rsid w:val="00DB4677"/>
    <w:rsid w:val="00DB5C24"/>
    <w:rsid w:val="00DB66AF"/>
    <w:rsid w:val="00DB78A3"/>
    <w:rsid w:val="00DC1244"/>
    <w:rsid w:val="00DC2B1E"/>
    <w:rsid w:val="00DC3329"/>
    <w:rsid w:val="00DC3931"/>
    <w:rsid w:val="00DC3E6E"/>
    <w:rsid w:val="00DC5086"/>
    <w:rsid w:val="00DD01C5"/>
    <w:rsid w:val="00DD1600"/>
    <w:rsid w:val="00DD4153"/>
    <w:rsid w:val="00DD4E8A"/>
    <w:rsid w:val="00DD794C"/>
    <w:rsid w:val="00DE0837"/>
    <w:rsid w:val="00DE167B"/>
    <w:rsid w:val="00DE20E3"/>
    <w:rsid w:val="00DE3040"/>
    <w:rsid w:val="00DE33F8"/>
    <w:rsid w:val="00DE6213"/>
    <w:rsid w:val="00DF13EC"/>
    <w:rsid w:val="00DF2ADA"/>
    <w:rsid w:val="00DF325D"/>
    <w:rsid w:val="00DF44F7"/>
    <w:rsid w:val="00DF5822"/>
    <w:rsid w:val="00DF651A"/>
    <w:rsid w:val="00DF7D4E"/>
    <w:rsid w:val="00E03796"/>
    <w:rsid w:val="00E05C25"/>
    <w:rsid w:val="00E10DE4"/>
    <w:rsid w:val="00E1210B"/>
    <w:rsid w:val="00E134D7"/>
    <w:rsid w:val="00E2078E"/>
    <w:rsid w:val="00E20A91"/>
    <w:rsid w:val="00E21F6E"/>
    <w:rsid w:val="00E221C4"/>
    <w:rsid w:val="00E22D40"/>
    <w:rsid w:val="00E22D6E"/>
    <w:rsid w:val="00E23572"/>
    <w:rsid w:val="00E269AC"/>
    <w:rsid w:val="00E2736D"/>
    <w:rsid w:val="00E307E5"/>
    <w:rsid w:val="00E317F2"/>
    <w:rsid w:val="00E35723"/>
    <w:rsid w:val="00E36101"/>
    <w:rsid w:val="00E40D8A"/>
    <w:rsid w:val="00E41FCB"/>
    <w:rsid w:val="00E434DA"/>
    <w:rsid w:val="00E43AF6"/>
    <w:rsid w:val="00E45FB6"/>
    <w:rsid w:val="00E46466"/>
    <w:rsid w:val="00E46836"/>
    <w:rsid w:val="00E46D52"/>
    <w:rsid w:val="00E51B07"/>
    <w:rsid w:val="00E520B2"/>
    <w:rsid w:val="00E53625"/>
    <w:rsid w:val="00E5427D"/>
    <w:rsid w:val="00E54959"/>
    <w:rsid w:val="00E559C3"/>
    <w:rsid w:val="00E60AAC"/>
    <w:rsid w:val="00E64A6A"/>
    <w:rsid w:val="00E64B02"/>
    <w:rsid w:val="00E65B36"/>
    <w:rsid w:val="00E667EC"/>
    <w:rsid w:val="00E6699E"/>
    <w:rsid w:val="00E675BE"/>
    <w:rsid w:val="00E70963"/>
    <w:rsid w:val="00E70B77"/>
    <w:rsid w:val="00E72243"/>
    <w:rsid w:val="00E729DF"/>
    <w:rsid w:val="00E74050"/>
    <w:rsid w:val="00E8372B"/>
    <w:rsid w:val="00E83C05"/>
    <w:rsid w:val="00E84AF6"/>
    <w:rsid w:val="00E90DF0"/>
    <w:rsid w:val="00E92BC6"/>
    <w:rsid w:val="00E968CB"/>
    <w:rsid w:val="00EA0754"/>
    <w:rsid w:val="00EA1E2E"/>
    <w:rsid w:val="00EA4179"/>
    <w:rsid w:val="00EA4798"/>
    <w:rsid w:val="00EB292A"/>
    <w:rsid w:val="00EB2970"/>
    <w:rsid w:val="00EB2A85"/>
    <w:rsid w:val="00EB32EB"/>
    <w:rsid w:val="00EB766D"/>
    <w:rsid w:val="00EC21D0"/>
    <w:rsid w:val="00EC3508"/>
    <w:rsid w:val="00EC45A7"/>
    <w:rsid w:val="00EC4618"/>
    <w:rsid w:val="00EC4B08"/>
    <w:rsid w:val="00EC5ED3"/>
    <w:rsid w:val="00EC5F6B"/>
    <w:rsid w:val="00ED0710"/>
    <w:rsid w:val="00ED2B50"/>
    <w:rsid w:val="00ED3E92"/>
    <w:rsid w:val="00ED4D82"/>
    <w:rsid w:val="00EE22B7"/>
    <w:rsid w:val="00EE3DAE"/>
    <w:rsid w:val="00EE6DB8"/>
    <w:rsid w:val="00EF0364"/>
    <w:rsid w:val="00EF097E"/>
    <w:rsid w:val="00EF25E9"/>
    <w:rsid w:val="00EF6787"/>
    <w:rsid w:val="00EF708B"/>
    <w:rsid w:val="00EF75BC"/>
    <w:rsid w:val="00F029F1"/>
    <w:rsid w:val="00F03F74"/>
    <w:rsid w:val="00F1256B"/>
    <w:rsid w:val="00F13FC0"/>
    <w:rsid w:val="00F1544D"/>
    <w:rsid w:val="00F1633E"/>
    <w:rsid w:val="00F17C82"/>
    <w:rsid w:val="00F17F2D"/>
    <w:rsid w:val="00F20C8C"/>
    <w:rsid w:val="00F21837"/>
    <w:rsid w:val="00F24C50"/>
    <w:rsid w:val="00F25610"/>
    <w:rsid w:val="00F26363"/>
    <w:rsid w:val="00F30837"/>
    <w:rsid w:val="00F334ED"/>
    <w:rsid w:val="00F3395E"/>
    <w:rsid w:val="00F34FE4"/>
    <w:rsid w:val="00F3516D"/>
    <w:rsid w:val="00F36750"/>
    <w:rsid w:val="00F36D99"/>
    <w:rsid w:val="00F40A6F"/>
    <w:rsid w:val="00F41AB3"/>
    <w:rsid w:val="00F42A77"/>
    <w:rsid w:val="00F43D1C"/>
    <w:rsid w:val="00F457BE"/>
    <w:rsid w:val="00F551E9"/>
    <w:rsid w:val="00F559D8"/>
    <w:rsid w:val="00F56AAC"/>
    <w:rsid w:val="00F56EAD"/>
    <w:rsid w:val="00F60194"/>
    <w:rsid w:val="00F60936"/>
    <w:rsid w:val="00F668F8"/>
    <w:rsid w:val="00F673E6"/>
    <w:rsid w:val="00F70DBB"/>
    <w:rsid w:val="00F75FD5"/>
    <w:rsid w:val="00F76E1B"/>
    <w:rsid w:val="00F77303"/>
    <w:rsid w:val="00F80F4F"/>
    <w:rsid w:val="00F815C5"/>
    <w:rsid w:val="00F83075"/>
    <w:rsid w:val="00F84AFA"/>
    <w:rsid w:val="00F85588"/>
    <w:rsid w:val="00F902B8"/>
    <w:rsid w:val="00F9061C"/>
    <w:rsid w:val="00F926DF"/>
    <w:rsid w:val="00F928CC"/>
    <w:rsid w:val="00F93805"/>
    <w:rsid w:val="00F93997"/>
    <w:rsid w:val="00F93ECE"/>
    <w:rsid w:val="00F94281"/>
    <w:rsid w:val="00F96974"/>
    <w:rsid w:val="00F97687"/>
    <w:rsid w:val="00FA0827"/>
    <w:rsid w:val="00FA437C"/>
    <w:rsid w:val="00FB22B1"/>
    <w:rsid w:val="00FB2B4C"/>
    <w:rsid w:val="00FB4C81"/>
    <w:rsid w:val="00FB592C"/>
    <w:rsid w:val="00FB61A7"/>
    <w:rsid w:val="00FC2A9F"/>
    <w:rsid w:val="00FC2F04"/>
    <w:rsid w:val="00FC6D8D"/>
    <w:rsid w:val="00FC7E18"/>
    <w:rsid w:val="00FD30EC"/>
    <w:rsid w:val="00FD4A5F"/>
    <w:rsid w:val="00FD55EC"/>
    <w:rsid w:val="00FD56E6"/>
    <w:rsid w:val="00FE00A0"/>
    <w:rsid w:val="00FE0DF8"/>
    <w:rsid w:val="00FE13E5"/>
    <w:rsid w:val="00FE2E0C"/>
    <w:rsid w:val="00FE360C"/>
    <w:rsid w:val="00FE3EA8"/>
    <w:rsid w:val="00FE767C"/>
    <w:rsid w:val="00FF2D6C"/>
    <w:rsid w:val="00FF3554"/>
    <w:rsid w:val="00FF4E75"/>
    <w:rsid w:val="00FF55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51B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449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28B3"/>
    <w:rPr>
      <w:rFonts w:eastAsiaTheme="minorHAnsi"/>
      <w:sz w:val="18"/>
      <w:szCs w:val="18"/>
    </w:rPr>
  </w:style>
  <w:style w:type="character" w:customStyle="1" w:styleId="BalloonTextChar">
    <w:name w:val="Balloon Text Char"/>
    <w:basedOn w:val="DefaultParagraphFont"/>
    <w:link w:val="BalloonText"/>
    <w:uiPriority w:val="99"/>
    <w:semiHidden/>
    <w:rsid w:val="008028B3"/>
    <w:rPr>
      <w:rFonts w:ascii="Times New Roman" w:hAnsi="Times New Roman" w:cs="Times New Roman"/>
      <w:sz w:val="18"/>
      <w:szCs w:val="18"/>
    </w:rPr>
  </w:style>
  <w:style w:type="character" w:styleId="Strong">
    <w:name w:val="Strong"/>
    <w:basedOn w:val="DefaultParagraphFont"/>
    <w:uiPriority w:val="22"/>
    <w:qFormat/>
    <w:rsid w:val="00216A59"/>
    <w:rPr>
      <w:b/>
      <w:bCs/>
    </w:rPr>
  </w:style>
  <w:style w:type="character" w:styleId="Hyperlink">
    <w:name w:val="Hyperlink"/>
    <w:basedOn w:val="DefaultParagraphFont"/>
    <w:uiPriority w:val="99"/>
    <w:unhideWhenUsed/>
    <w:rsid w:val="00216A59"/>
    <w:rPr>
      <w:color w:val="0000FF"/>
      <w:u w:val="single"/>
    </w:rPr>
  </w:style>
  <w:style w:type="character" w:customStyle="1" w:styleId="UnresolvedMention1">
    <w:name w:val="Unresolved Mention1"/>
    <w:basedOn w:val="DefaultParagraphFont"/>
    <w:uiPriority w:val="99"/>
    <w:rsid w:val="005174A4"/>
    <w:rPr>
      <w:color w:val="605E5C"/>
      <w:shd w:val="clear" w:color="auto" w:fill="E1DFDD"/>
    </w:rPr>
  </w:style>
  <w:style w:type="paragraph" w:styleId="NormalWeb">
    <w:name w:val="Normal (Web)"/>
    <w:basedOn w:val="Normal"/>
    <w:uiPriority w:val="99"/>
    <w:unhideWhenUsed/>
    <w:rsid w:val="000B7CE1"/>
    <w:pPr>
      <w:spacing w:before="100" w:beforeAutospacing="1" w:after="115"/>
    </w:pPr>
  </w:style>
  <w:style w:type="character" w:styleId="CommentReference">
    <w:name w:val="annotation reference"/>
    <w:basedOn w:val="DefaultParagraphFont"/>
    <w:uiPriority w:val="99"/>
    <w:semiHidden/>
    <w:unhideWhenUsed/>
    <w:rsid w:val="000B7CE1"/>
    <w:rPr>
      <w:sz w:val="16"/>
      <w:szCs w:val="16"/>
    </w:rPr>
  </w:style>
  <w:style w:type="character" w:styleId="PlaceholderText">
    <w:name w:val="Placeholder Text"/>
    <w:basedOn w:val="DefaultParagraphFont"/>
    <w:uiPriority w:val="99"/>
    <w:semiHidden/>
    <w:rsid w:val="00483AF5"/>
    <w:rPr>
      <w:color w:val="808080"/>
    </w:rPr>
  </w:style>
  <w:style w:type="paragraph" w:styleId="CommentText">
    <w:name w:val="annotation text"/>
    <w:basedOn w:val="Normal"/>
    <w:link w:val="CommentTextChar"/>
    <w:uiPriority w:val="99"/>
    <w:semiHidden/>
    <w:unhideWhenUsed/>
    <w:rsid w:val="00E317F2"/>
    <w:rPr>
      <w:sz w:val="20"/>
      <w:szCs w:val="20"/>
    </w:rPr>
  </w:style>
  <w:style w:type="character" w:customStyle="1" w:styleId="CommentTextChar">
    <w:name w:val="Comment Text Char"/>
    <w:basedOn w:val="DefaultParagraphFont"/>
    <w:link w:val="CommentText"/>
    <w:uiPriority w:val="99"/>
    <w:semiHidden/>
    <w:rsid w:val="00E317F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317F2"/>
    <w:rPr>
      <w:b/>
      <w:bCs/>
    </w:rPr>
  </w:style>
  <w:style w:type="character" w:customStyle="1" w:styleId="CommentSubjectChar">
    <w:name w:val="Comment Subject Char"/>
    <w:basedOn w:val="CommentTextChar"/>
    <w:link w:val="CommentSubject"/>
    <w:uiPriority w:val="99"/>
    <w:semiHidden/>
    <w:rsid w:val="00E317F2"/>
    <w:rPr>
      <w:rFonts w:ascii="Times New Roman" w:eastAsia="Times New Roman" w:hAnsi="Times New Roman" w:cs="Times New Roman"/>
      <w:b/>
      <w:bCs/>
      <w:sz w:val="20"/>
      <w:szCs w:val="20"/>
    </w:rPr>
  </w:style>
  <w:style w:type="character" w:styleId="FollowedHyperlink">
    <w:name w:val="FollowedHyperlink"/>
    <w:basedOn w:val="DefaultParagraphFont"/>
    <w:uiPriority w:val="99"/>
    <w:semiHidden/>
    <w:unhideWhenUsed/>
    <w:rsid w:val="00FA0827"/>
    <w:rPr>
      <w:color w:val="954F72" w:themeColor="followedHyperlink"/>
      <w:u w:val="single"/>
    </w:rPr>
  </w:style>
  <w:style w:type="paragraph" w:styleId="Footer">
    <w:name w:val="footer"/>
    <w:basedOn w:val="Normal"/>
    <w:link w:val="FooterChar"/>
    <w:uiPriority w:val="99"/>
    <w:unhideWhenUsed/>
    <w:rsid w:val="003320C5"/>
    <w:pPr>
      <w:tabs>
        <w:tab w:val="center" w:pos="4680"/>
        <w:tab w:val="right" w:pos="9360"/>
      </w:tabs>
    </w:pPr>
  </w:style>
  <w:style w:type="character" w:customStyle="1" w:styleId="FooterChar">
    <w:name w:val="Footer Char"/>
    <w:basedOn w:val="DefaultParagraphFont"/>
    <w:link w:val="Footer"/>
    <w:uiPriority w:val="99"/>
    <w:rsid w:val="003320C5"/>
    <w:rPr>
      <w:rFonts w:ascii="Times New Roman" w:eastAsia="Times New Roman" w:hAnsi="Times New Roman" w:cs="Times New Roman"/>
    </w:rPr>
  </w:style>
  <w:style w:type="character" w:styleId="PageNumber">
    <w:name w:val="page number"/>
    <w:basedOn w:val="DefaultParagraphFont"/>
    <w:uiPriority w:val="99"/>
    <w:semiHidden/>
    <w:unhideWhenUsed/>
    <w:rsid w:val="003320C5"/>
  </w:style>
  <w:style w:type="paragraph" w:styleId="Header">
    <w:name w:val="header"/>
    <w:basedOn w:val="Normal"/>
    <w:link w:val="HeaderChar"/>
    <w:uiPriority w:val="99"/>
    <w:unhideWhenUsed/>
    <w:rsid w:val="00D128A0"/>
    <w:pPr>
      <w:tabs>
        <w:tab w:val="center" w:pos="4680"/>
        <w:tab w:val="right" w:pos="9360"/>
      </w:tabs>
    </w:pPr>
  </w:style>
  <w:style w:type="character" w:customStyle="1" w:styleId="HeaderChar">
    <w:name w:val="Header Char"/>
    <w:basedOn w:val="DefaultParagraphFont"/>
    <w:link w:val="Header"/>
    <w:uiPriority w:val="99"/>
    <w:rsid w:val="00D128A0"/>
    <w:rPr>
      <w:rFonts w:ascii="Times New Roman" w:eastAsia="Times New Roman" w:hAnsi="Times New Roman" w:cs="Times New Roman"/>
    </w:rPr>
  </w:style>
  <w:style w:type="paragraph" w:styleId="ListParagraph">
    <w:name w:val="List Paragraph"/>
    <w:basedOn w:val="Normal"/>
    <w:uiPriority w:val="34"/>
    <w:qFormat/>
    <w:rsid w:val="00353358"/>
    <w:pPr>
      <w:ind w:left="720"/>
      <w:contextualSpacing/>
    </w:pPr>
  </w:style>
  <w:style w:type="character" w:styleId="Emphasis">
    <w:name w:val="Emphasis"/>
    <w:basedOn w:val="DefaultParagraphFont"/>
    <w:uiPriority w:val="20"/>
    <w:qFormat/>
    <w:rsid w:val="0035674E"/>
    <w:rPr>
      <w:i/>
      <w:iCs/>
    </w:rPr>
  </w:style>
  <w:style w:type="paragraph" w:styleId="Revision">
    <w:name w:val="Revision"/>
    <w:hidden/>
    <w:uiPriority w:val="99"/>
    <w:semiHidden/>
    <w:rsid w:val="00BA46EE"/>
    <w:rPr>
      <w:rFonts w:ascii="Times New Roman" w:eastAsia="Times New Roman" w:hAnsi="Times New Roman" w:cs="Times New Roman"/>
    </w:rPr>
  </w:style>
  <w:style w:type="character" w:customStyle="1" w:styleId="UnresolvedMention2">
    <w:name w:val="Unresolved Mention2"/>
    <w:basedOn w:val="DefaultParagraphFont"/>
    <w:uiPriority w:val="99"/>
    <w:semiHidden/>
    <w:unhideWhenUsed/>
    <w:rsid w:val="005946BB"/>
    <w:rPr>
      <w:color w:val="605E5C"/>
      <w:shd w:val="clear" w:color="auto" w:fill="E1DFDD"/>
    </w:rPr>
  </w:style>
  <w:style w:type="paragraph" w:styleId="Caption">
    <w:name w:val="caption"/>
    <w:basedOn w:val="Normal"/>
    <w:next w:val="Normal"/>
    <w:uiPriority w:val="35"/>
    <w:unhideWhenUsed/>
    <w:qFormat/>
    <w:rsid w:val="00A41E6C"/>
    <w:pPr>
      <w:spacing w:after="200"/>
    </w:pPr>
    <w:rPr>
      <w:i/>
      <w:iCs/>
      <w:color w:val="44546A" w:themeColor="text2"/>
      <w:sz w:val="18"/>
      <w:szCs w:val="18"/>
    </w:rPr>
  </w:style>
  <w:style w:type="table" w:styleId="TableGrid">
    <w:name w:val="Table Grid"/>
    <w:basedOn w:val="TableNormal"/>
    <w:uiPriority w:val="39"/>
    <w:rsid w:val="00922B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116066"/>
    <w:rPr>
      <w:color w:val="605E5C"/>
      <w:shd w:val="clear" w:color="auto" w:fill="E1DFDD"/>
    </w:rPr>
  </w:style>
  <w:style w:type="paragraph" w:styleId="FootnoteText">
    <w:name w:val="footnote text"/>
    <w:basedOn w:val="Normal"/>
    <w:link w:val="FootnoteTextChar"/>
    <w:uiPriority w:val="99"/>
    <w:semiHidden/>
    <w:unhideWhenUsed/>
    <w:rsid w:val="00533F90"/>
    <w:rPr>
      <w:sz w:val="20"/>
      <w:szCs w:val="20"/>
    </w:rPr>
  </w:style>
  <w:style w:type="character" w:customStyle="1" w:styleId="FootnoteTextChar">
    <w:name w:val="Footnote Text Char"/>
    <w:basedOn w:val="DefaultParagraphFont"/>
    <w:link w:val="FootnoteText"/>
    <w:uiPriority w:val="99"/>
    <w:semiHidden/>
    <w:rsid w:val="00533F90"/>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533F90"/>
    <w:rPr>
      <w:vertAlign w:val="superscript"/>
    </w:rPr>
  </w:style>
  <w:style w:type="character" w:customStyle="1" w:styleId="UnresolvedMention">
    <w:name w:val="Unresolved Mention"/>
    <w:basedOn w:val="DefaultParagraphFont"/>
    <w:uiPriority w:val="99"/>
    <w:semiHidden/>
    <w:unhideWhenUsed/>
    <w:rsid w:val="00397C02"/>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449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28B3"/>
    <w:rPr>
      <w:rFonts w:eastAsiaTheme="minorHAnsi"/>
      <w:sz w:val="18"/>
      <w:szCs w:val="18"/>
    </w:rPr>
  </w:style>
  <w:style w:type="character" w:customStyle="1" w:styleId="BalloonTextChar">
    <w:name w:val="Balloon Text Char"/>
    <w:basedOn w:val="DefaultParagraphFont"/>
    <w:link w:val="BalloonText"/>
    <w:uiPriority w:val="99"/>
    <w:semiHidden/>
    <w:rsid w:val="008028B3"/>
    <w:rPr>
      <w:rFonts w:ascii="Times New Roman" w:hAnsi="Times New Roman" w:cs="Times New Roman"/>
      <w:sz w:val="18"/>
      <w:szCs w:val="18"/>
    </w:rPr>
  </w:style>
  <w:style w:type="character" w:styleId="Strong">
    <w:name w:val="Strong"/>
    <w:basedOn w:val="DefaultParagraphFont"/>
    <w:uiPriority w:val="22"/>
    <w:qFormat/>
    <w:rsid w:val="00216A59"/>
    <w:rPr>
      <w:b/>
      <w:bCs/>
    </w:rPr>
  </w:style>
  <w:style w:type="character" w:styleId="Hyperlink">
    <w:name w:val="Hyperlink"/>
    <w:basedOn w:val="DefaultParagraphFont"/>
    <w:uiPriority w:val="99"/>
    <w:unhideWhenUsed/>
    <w:rsid w:val="00216A59"/>
    <w:rPr>
      <w:color w:val="0000FF"/>
      <w:u w:val="single"/>
    </w:rPr>
  </w:style>
  <w:style w:type="character" w:customStyle="1" w:styleId="UnresolvedMention1">
    <w:name w:val="Unresolved Mention1"/>
    <w:basedOn w:val="DefaultParagraphFont"/>
    <w:uiPriority w:val="99"/>
    <w:rsid w:val="005174A4"/>
    <w:rPr>
      <w:color w:val="605E5C"/>
      <w:shd w:val="clear" w:color="auto" w:fill="E1DFDD"/>
    </w:rPr>
  </w:style>
  <w:style w:type="paragraph" w:styleId="NormalWeb">
    <w:name w:val="Normal (Web)"/>
    <w:basedOn w:val="Normal"/>
    <w:uiPriority w:val="99"/>
    <w:unhideWhenUsed/>
    <w:rsid w:val="000B7CE1"/>
    <w:pPr>
      <w:spacing w:before="100" w:beforeAutospacing="1" w:after="115"/>
    </w:pPr>
  </w:style>
  <w:style w:type="character" w:styleId="CommentReference">
    <w:name w:val="annotation reference"/>
    <w:basedOn w:val="DefaultParagraphFont"/>
    <w:uiPriority w:val="99"/>
    <w:semiHidden/>
    <w:unhideWhenUsed/>
    <w:rsid w:val="000B7CE1"/>
    <w:rPr>
      <w:sz w:val="16"/>
      <w:szCs w:val="16"/>
    </w:rPr>
  </w:style>
  <w:style w:type="character" w:styleId="PlaceholderText">
    <w:name w:val="Placeholder Text"/>
    <w:basedOn w:val="DefaultParagraphFont"/>
    <w:uiPriority w:val="99"/>
    <w:semiHidden/>
    <w:rsid w:val="00483AF5"/>
    <w:rPr>
      <w:color w:val="808080"/>
    </w:rPr>
  </w:style>
  <w:style w:type="paragraph" w:styleId="CommentText">
    <w:name w:val="annotation text"/>
    <w:basedOn w:val="Normal"/>
    <w:link w:val="CommentTextChar"/>
    <w:uiPriority w:val="99"/>
    <w:semiHidden/>
    <w:unhideWhenUsed/>
    <w:rsid w:val="00E317F2"/>
    <w:rPr>
      <w:sz w:val="20"/>
      <w:szCs w:val="20"/>
    </w:rPr>
  </w:style>
  <w:style w:type="character" w:customStyle="1" w:styleId="CommentTextChar">
    <w:name w:val="Comment Text Char"/>
    <w:basedOn w:val="DefaultParagraphFont"/>
    <w:link w:val="CommentText"/>
    <w:uiPriority w:val="99"/>
    <w:semiHidden/>
    <w:rsid w:val="00E317F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317F2"/>
    <w:rPr>
      <w:b/>
      <w:bCs/>
    </w:rPr>
  </w:style>
  <w:style w:type="character" w:customStyle="1" w:styleId="CommentSubjectChar">
    <w:name w:val="Comment Subject Char"/>
    <w:basedOn w:val="CommentTextChar"/>
    <w:link w:val="CommentSubject"/>
    <w:uiPriority w:val="99"/>
    <w:semiHidden/>
    <w:rsid w:val="00E317F2"/>
    <w:rPr>
      <w:rFonts w:ascii="Times New Roman" w:eastAsia="Times New Roman" w:hAnsi="Times New Roman" w:cs="Times New Roman"/>
      <w:b/>
      <w:bCs/>
      <w:sz w:val="20"/>
      <w:szCs w:val="20"/>
    </w:rPr>
  </w:style>
  <w:style w:type="character" w:styleId="FollowedHyperlink">
    <w:name w:val="FollowedHyperlink"/>
    <w:basedOn w:val="DefaultParagraphFont"/>
    <w:uiPriority w:val="99"/>
    <w:semiHidden/>
    <w:unhideWhenUsed/>
    <w:rsid w:val="00FA0827"/>
    <w:rPr>
      <w:color w:val="954F72" w:themeColor="followedHyperlink"/>
      <w:u w:val="single"/>
    </w:rPr>
  </w:style>
  <w:style w:type="paragraph" w:styleId="Footer">
    <w:name w:val="footer"/>
    <w:basedOn w:val="Normal"/>
    <w:link w:val="FooterChar"/>
    <w:uiPriority w:val="99"/>
    <w:unhideWhenUsed/>
    <w:rsid w:val="003320C5"/>
    <w:pPr>
      <w:tabs>
        <w:tab w:val="center" w:pos="4680"/>
        <w:tab w:val="right" w:pos="9360"/>
      </w:tabs>
    </w:pPr>
  </w:style>
  <w:style w:type="character" w:customStyle="1" w:styleId="FooterChar">
    <w:name w:val="Footer Char"/>
    <w:basedOn w:val="DefaultParagraphFont"/>
    <w:link w:val="Footer"/>
    <w:uiPriority w:val="99"/>
    <w:rsid w:val="003320C5"/>
    <w:rPr>
      <w:rFonts w:ascii="Times New Roman" w:eastAsia="Times New Roman" w:hAnsi="Times New Roman" w:cs="Times New Roman"/>
    </w:rPr>
  </w:style>
  <w:style w:type="character" w:styleId="PageNumber">
    <w:name w:val="page number"/>
    <w:basedOn w:val="DefaultParagraphFont"/>
    <w:uiPriority w:val="99"/>
    <w:semiHidden/>
    <w:unhideWhenUsed/>
    <w:rsid w:val="003320C5"/>
  </w:style>
  <w:style w:type="paragraph" w:styleId="Header">
    <w:name w:val="header"/>
    <w:basedOn w:val="Normal"/>
    <w:link w:val="HeaderChar"/>
    <w:uiPriority w:val="99"/>
    <w:unhideWhenUsed/>
    <w:rsid w:val="00D128A0"/>
    <w:pPr>
      <w:tabs>
        <w:tab w:val="center" w:pos="4680"/>
        <w:tab w:val="right" w:pos="9360"/>
      </w:tabs>
    </w:pPr>
  </w:style>
  <w:style w:type="character" w:customStyle="1" w:styleId="HeaderChar">
    <w:name w:val="Header Char"/>
    <w:basedOn w:val="DefaultParagraphFont"/>
    <w:link w:val="Header"/>
    <w:uiPriority w:val="99"/>
    <w:rsid w:val="00D128A0"/>
    <w:rPr>
      <w:rFonts w:ascii="Times New Roman" w:eastAsia="Times New Roman" w:hAnsi="Times New Roman" w:cs="Times New Roman"/>
    </w:rPr>
  </w:style>
  <w:style w:type="paragraph" w:styleId="ListParagraph">
    <w:name w:val="List Paragraph"/>
    <w:basedOn w:val="Normal"/>
    <w:uiPriority w:val="34"/>
    <w:qFormat/>
    <w:rsid w:val="00353358"/>
    <w:pPr>
      <w:ind w:left="720"/>
      <w:contextualSpacing/>
    </w:pPr>
  </w:style>
  <w:style w:type="character" w:styleId="Emphasis">
    <w:name w:val="Emphasis"/>
    <w:basedOn w:val="DefaultParagraphFont"/>
    <w:uiPriority w:val="20"/>
    <w:qFormat/>
    <w:rsid w:val="0035674E"/>
    <w:rPr>
      <w:i/>
      <w:iCs/>
    </w:rPr>
  </w:style>
  <w:style w:type="paragraph" w:styleId="Revision">
    <w:name w:val="Revision"/>
    <w:hidden/>
    <w:uiPriority w:val="99"/>
    <w:semiHidden/>
    <w:rsid w:val="00BA46EE"/>
    <w:rPr>
      <w:rFonts w:ascii="Times New Roman" w:eastAsia="Times New Roman" w:hAnsi="Times New Roman" w:cs="Times New Roman"/>
    </w:rPr>
  </w:style>
  <w:style w:type="character" w:customStyle="1" w:styleId="UnresolvedMention2">
    <w:name w:val="Unresolved Mention2"/>
    <w:basedOn w:val="DefaultParagraphFont"/>
    <w:uiPriority w:val="99"/>
    <w:semiHidden/>
    <w:unhideWhenUsed/>
    <w:rsid w:val="005946BB"/>
    <w:rPr>
      <w:color w:val="605E5C"/>
      <w:shd w:val="clear" w:color="auto" w:fill="E1DFDD"/>
    </w:rPr>
  </w:style>
  <w:style w:type="paragraph" w:styleId="Caption">
    <w:name w:val="caption"/>
    <w:basedOn w:val="Normal"/>
    <w:next w:val="Normal"/>
    <w:uiPriority w:val="35"/>
    <w:unhideWhenUsed/>
    <w:qFormat/>
    <w:rsid w:val="00A41E6C"/>
    <w:pPr>
      <w:spacing w:after="200"/>
    </w:pPr>
    <w:rPr>
      <w:i/>
      <w:iCs/>
      <w:color w:val="44546A" w:themeColor="text2"/>
      <w:sz w:val="18"/>
      <w:szCs w:val="18"/>
    </w:rPr>
  </w:style>
  <w:style w:type="table" w:styleId="TableGrid">
    <w:name w:val="Table Grid"/>
    <w:basedOn w:val="TableNormal"/>
    <w:uiPriority w:val="39"/>
    <w:rsid w:val="00922B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116066"/>
    <w:rPr>
      <w:color w:val="605E5C"/>
      <w:shd w:val="clear" w:color="auto" w:fill="E1DFDD"/>
    </w:rPr>
  </w:style>
  <w:style w:type="paragraph" w:styleId="FootnoteText">
    <w:name w:val="footnote text"/>
    <w:basedOn w:val="Normal"/>
    <w:link w:val="FootnoteTextChar"/>
    <w:uiPriority w:val="99"/>
    <w:semiHidden/>
    <w:unhideWhenUsed/>
    <w:rsid w:val="00533F90"/>
    <w:rPr>
      <w:sz w:val="20"/>
      <w:szCs w:val="20"/>
    </w:rPr>
  </w:style>
  <w:style w:type="character" w:customStyle="1" w:styleId="FootnoteTextChar">
    <w:name w:val="Footnote Text Char"/>
    <w:basedOn w:val="DefaultParagraphFont"/>
    <w:link w:val="FootnoteText"/>
    <w:uiPriority w:val="99"/>
    <w:semiHidden/>
    <w:rsid w:val="00533F90"/>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533F90"/>
    <w:rPr>
      <w:vertAlign w:val="superscript"/>
    </w:rPr>
  </w:style>
  <w:style w:type="character" w:customStyle="1" w:styleId="UnresolvedMention">
    <w:name w:val="Unresolved Mention"/>
    <w:basedOn w:val="DefaultParagraphFont"/>
    <w:uiPriority w:val="99"/>
    <w:semiHidden/>
    <w:unhideWhenUsed/>
    <w:rsid w:val="00397C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780897">
      <w:bodyDiv w:val="1"/>
      <w:marLeft w:val="0"/>
      <w:marRight w:val="0"/>
      <w:marTop w:val="0"/>
      <w:marBottom w:val="0"/>
      <w:divBdr>
        <w:top w:val="none" w:sz="0" w:space="0" w:color="auto"/>
        <w:left w:val="none" w:sz="0" w:space="0" w:color="auto"/>
        <w:bottom w:val="none" w:sz="0" w:space="0" w:color="auto"/>
        <w:right w:val="none" w:sz="0" w:space="0" w:color="auto"/>
      </w:divBdr>
    </w:div>
    <w:div w:id="58984833">
      <w:bodyDiv w:val="1"/>
      <w:marLeft w:val="0"/>
      <w:marRight w:val="0"/>
      <w:marTop w:val="0"/>
      <w:marBottom w:val="0"/>
      <w:divBdr>
        <w:top w:val="none" w:sz="0" w:space="0" w:color="auto"/>
        <w:left w:val="none" w:sz="0" w:space="0" w:color="auto"/>
        <w:bottom w:val="none" w:sz="0" w:space="0" w:color="auto"/>
        <w:right w:val="none" w:sz="0" w:space="0" w:color="auto"/>
      </w:divBdr>
    </w:div>
    <w:div w:id="73936520">
      <w:bodyDiv w:val="1"/>
      <w:marLeft w:val="0"/>
      <w:marRight w:val="0"/>
      <w:marTop w:val="0"/>
      <w:marBottom w:val="0"/>
      <w:divBdr>
        <w:top w:val="none" w:sz="0" w:space="0" w:color="auto"/>
        <w:left w:val="none" w:sz="0" w:space="0" w:color="auto"/>
        <w:bottom w:val="none" w:sz="0" w:space="0" w:color="auto"/>
        <w:right w:val="none" w:sz="0" w:space="0" w:color="auto"/>
      </w:divBdr>
    </w:div>
    <w:div w:id="108623713">
      <w:bodyDiv w:val="1"/>
      <w:marLeft w:val="0"/>
      <w:marRight w:val="0"/>
      <w:marTop w:val="0"/>
      <w:marBottom w:val="0"/>
      <w:divBdr>
        <w:top w:val="none" w:sz="0" w:space="0" w:color="auto"/>
        <w:left w:val="none" w:sz="0" w:space="0" w:color="auto"/>
        <w:bottom w:val="none" w:sz="0" w:space="0" w:color="auto"/>
        <w:right w:val="none" w:sz="0" w:space="0" w:color="auto"/>
      </w:divBdr>
    </w:div>
    <w:div w:id="140737591">
      <w:bodyDiv w:val="1"/>
      <w:marLeft w:val="0"/>
      <w:marRight w:val="0"/>
      <w:marTop w:val="0"/>
      <w:marBottom w:val="0"/>
      <w:divBdr>
        <w:top w:val="none" w:sz="0" w:space="0" w:color="auto"/>
        <w:left w:val="none" w:sz="0" w:space="0" w:color="auto"/>
        <w:bottom w:val="none" w:sz="0" w:space="0" w:color="auto"/>
        <w:right w:val="none" w:sz="0" w:space="0" w:color="auto"/>
      </w:divBdr>
    </w:div>
    <w:div w:id="146240711">
      <w:bodyDiv w:val="1"/>
      <w:marLeft w:val="0"/>
      <w:marRight w:val="0"/>
      <w:marTop w:val="0"/>
      <w:marBottom w:val="0"/>
      <w:divBdr>
        <w:top w:val="none" w:sz="0" w:space="0" w:color="auto"/>
        <w:left w:val="none" w:sz="0" w:space="0" w:color="auto"/>
        <w:bottom w:val="none" w:sz="0" w:space="0" w:color="auto"/>
        <w:right w:val="none" w:sz="0" w:space="0" w:color="auto"/>
      </w:divBdr>
    </w:div>
    <w:div w:id="159005195">
      <w:bodyDiv w:val="1"/>
      <w:marLeft w:val="0"/>
      <w:marRight w:val="0"/>
      <w:marTop w:val="0"/>
      <w:marBottom w:val="0"/>
      <w:divBdr>
        <w:top w:val="none" w:sz="0" w:space="0" w:color="auto"/>
        <w:left w:val="none" w:sz="0" w:space="0" w:color="auto"/>
        <w:bottom w:val="none" w:sz="0" w:space="0" w:color="auto"/>
        <w:right w:val="none" w:sz="0" w:space="0" w:color="auto"/>
      </w:divBdr>
    </w:div>
    <w:div w:id="161897982">
      <w:bodyDiv w:val="1"/>
      <w:marLeft w:val="0"/>
      <w:marRight w:val="0"/>
      <w:marTop w:val="0"/>
      <w:marBottom w:val="0"/>
      <w:divBdr>
        <w:top w:val="none" w:sz="0" w:space="0" w:color="auto"/>
        <w:left w:val="none" w:sz="0" w:space="0" w:color="auto"/>
        <w:bottom w:val="none" w:sz="0" w:space="0" w:color="auto"/>
        <w:right w:val="none" w:sz="0" w:space="0" w:color="auto"/>
      </w:divBdr>
    </w:div>
    <w:div w:id="166674699">
      <w:bodyDiv w:val="1"/>
      <w:marLeft w:val="0"/>
      <w:marRight w:val="0"/>
      <w:marTop w:val="0"/>
      <w:marBottom w:val="0"/>
      <w:divBdr>
        <w:top w:val="none" w:sz="0" w:space="0" w:color="auto"/>
        <w:left w:val="none" w:sz="0" w:space="0" w:color="auto"/>
        <w:bottom w:val="none" w:sz="0" w:space="0" w:color="auto"/>
        <w:right w:val="none" w:sz="0" w:space="0" w:color="auto"/>
      </w:divBdr>
    </w:div>
    <w:div w:id="214051260">
      <w:bodyDiv w:val="1"/>
      <w:marLeft w:val="0"/>
      <w:marRight w:val="0"/>
      <w:marTop w:val="0"/>
      <w:marBottom w:val="0"/>
      <w:divBdr>
        <w:top w:val="none" w:sz="0" w:space="0" w:color="auto"/>
        <w:left w:val="none" w:sz="0" w:space="0" w:color="auto"/>
        <w:bottom w:val="none" w:sz="0" w:space="0" w:color="auto"/>
        <w:right w:val="none" w:sz="0" w:space="0" w:color="auto"/>
      </w:divBdr>
    </w:div>
    <w:div w:id="225145306">
      <w:bodyDiv w:val="1"/>
      <w:marLeft w:val="0"/>
      <w:marRight w:val="0"/>
      <w:marTop w:val="0"/>
      <w:marBottom w:val="0"/>
      <w:divBdr>
        <w:top w:val="none" w:sz="0" w:space="0" w:color="auto"/>
        <w:left w:val="none" w:sz="0" w:space="0" w:color="auto"/>
        <w:bottom w:val="none" w:sz="0" w:space="0" w:color="auto"/>
        <w:right w:val="none" w:sz="0" w:space="0" w:color="auto"/>
      </w:divBdr>
    </w:div>
    <w:div w:id="236981047">
      <w:bodyDiv w:val="1"/>
      <w:marLeft w:val="0"/>
      <w:marRight w:val="0"/>
      <w:marTop w:val="0"/>
      <w:marBottom w:val="0"/>
      <w:divBdr>
        <w:top w:val="none" w:sz="0" w:space="0" w:color="auto"/>
        <w:left w:val="none" w:sz="0" w:space="0" w:color="auto"/>
        <w:bottom w:val="none" w:sz="0" w:space="0" w:color="auto"/>
        <w:right w:val="none" w:sz="0" w:space="0" w:color="auto"/>
      </w:divBdr>
    </w:div>
    <w:div w:id="265120031">
      <w:bodyDiv w:val="1"/>
      <w:marLeft w:val="0"/>
      <w:marRight w:val="0"/>
      <w:marTop w:val="0"/>
      <w:marBottom w:val="0"/>
      <w:divBdr>
        <w:top w:val="none" w:sz="0" w:space="0" w:color="auto"/>
        <w:left w:val="none" w:sz="0" w:space="0" w:color="auto"/>
        <w:bottom w:val="none" w:sz="0" w:space="0" w:color="auto"/>
        <w:right w:val="none" w:sz="0" w:space="0" w:color="auto"/>
      </w:divBdr>
    </w:div>
    <w:div w:id="290407943">
      <w:bodyDiv w:val="1"/>
      <w:marLeft w:val="0"/>
      <w:marRight w:val="0"/>
      <w:marTop w:val="0"/>
      <w:marBottom w:val="0"/>
      <w:divBdr>
        <w:top w:val="none" w:sz="0" w:space="0" w:color="auto"/>
        <w:left w:val="none" w:sz="0" w:space="0" w:color="auto"/>
        <w:bottom w:val="none" w:sz="0" w:space="0" w:color="auto"/>
        <w:right w:val="none" w:sz="0" w:space="0" w:color="auto"/>
      </w:divBdr>
    </w:div>
    <w:div w:id="312414059">
      <w:bodyDiv w:val="1"/>
      <w:marLeft w:val="0"/>
      <w:marRight w:val="0"/>
      <w:marTop w:val="0"/>
      <w:marBottom w:val="0"/>
      <w:divBdr>
        <w:top w:val="none" w:sz="0" w:space="0" w:color="auto"/>
        <w:left w:val="none" w:sz="0" w:space="0" w:color="auto"/>
        <w:bottom w:val="none" w:sz="0" w:space="0" w:color="auto"/>
        <w:right w:val="none" w:sz="0" w:space="0" w:color="auto"/>
      </w:divBdr>
    </w:div>
    <w:div w:id="319819221">
      <w:bodyDiv w:val="1"/>
      <w:marLeft w:val="0"/>
      <w:marRight w:val="0"/>
      <w:marTop w:val="0"/>
      <w:marBottom w:val="0"/>
      <w:divBdr>
        <w:top w:val="none" w:sz="0" w:space="0" w:color="auto"/>
        <w:left w:val="none" w:sz="0" w:space="0" w:color="auto"/>
        <w:bottom w:val="none" w:sz="0" w:space="0" w:color="auto"/>
        <w:right w:val="none" w:sz="0" w:space="0" w:color="auto"/>
      </w:divBdr>
    </w:div>
    <w:div w:id="378818750">
      <w:bodyDiv w:val="1"/>
      <w:marLeft w:val="0"/>
      <w:marRight w:val="0"/>
      <w:marTop w:val="0"/>
      <w:marBottom w:val="0"/>
      <w:divBdr>
        <w:top w:val="none" w:sz="0" w:space="0" w:color="auto"/>
        <w:left w:val="none" w:sz="0" w:space="0" w:color="auto"/>
        <w:bottom w:val="none" w:sz="0" w:space="0" w:color="auto"/>
        <w:right w:val="none" w:sz="0" w:space="0" w:color="auto"/>
      </w:divBdr>
    </w:div>
    <w:div w:id="406346636">
      <w:bodyDiv w:val="1"/>
      <w:marLeft w:val="0"/>
      <w:marRight w:val="0"/>
      <w:marTop w:val="0"/>
      <w:marBottom w:val="0"/>
      <w:divBdr>
        <w:top w:val="none" w:sz="0" w:space="0" w:color="auto"/>
        <w:left w:val="none" w:sz="0" w:space="0" w:color="auto"/>
        <w:bottom w:val="none" w:sz="0" w:space="0" w:color="auto"/>
        <w:right w:val="none" w:sz="0" w:space="0" w:color="auto"/>
      </w:divBdr>
    </w:div>
    <w:div w:id="436564462">
      <w:bodyDiv w:val="1"/>
      <w:marLeft w:val="0"/>
      <w:marRight w:val="0"/>
      <w:marTop w:val="0"/>
      <w:marBottom w:val="0"/>
      <w:divBdr>
        <w:top w:val="none" w:sz="0" w:space="0" w:color="auto"/>
        <w:left w:val="none" w:sz="0" w:space="0" w:color="auto"/>
        <w:bottom w:val="none" w:sz="0" w:space="0" w:color="auto"/>
        <w:right w:val="none" w:sz="0" w:space="0" w:color="auto"/>
      </w:divBdr>
    </w:div>
    <w:div w:id="461772706">
      <w:bodyDiv w:val="1"/>
      <w:marLeft w:val="0"/>
      <w:marRight w:val="0"/>
      <w:marTop w:val="0"/>
      <w:marBottom w:val="0"/>
      <w:divBdr>
        <w:top w:val="none" w:sz="0" w:space="0" w:color="auto"/>
        <w:left w:val="none" w:sz="0" w:space="0" w:color="auto"/>
        <w:bottom w:val="none" w:sz="0" w:space="0" w:color="auto"/>
        <w:right w:val="none" w:sz="0" w:space="0" w:color="auto"/>
      </w:divBdr>
    </w:div>
    <w:div w:id="471361659">
      <w:bodyDiv w:val="1"/>
      <w:marLeft w:val="0"/>
      <w:marRight w:val="0"/>
      <w:marTop w:val="0"/>
      <w:marBottom w:val="0"/>
      <w:divBdr>
        <w:top w:val="none" w:sz="0" w:space="0" w:color="auto"/>
        <w:left w:val="none" w:sz="0" w:space="0" w:color="auto"/>
        <w:bottom w:val="none" w:sz="0" w:space="0" w:color="auto"/>
        <w:right w:val="none" w:sz="0" w:space="0" w:color="auto"/>
      </w:divBdr>
    </w:div>
    <w:div w:id="479927874">
      <w:bodyDiv w:val="1"/>
      <w:marLeft w:val="0"/>
      <w:marRight w:val="0"/>
      <w:marTop w:val="0"/>
      <w:marBottom w:val="0"/>
      <w:divBdr>
        <w:top w:val="none" w:sz="0" w:space="0" w:color="auto"/>
        <w:left w:val="none" w:sz="0" w:space="0" w:color="auto"/>
        <w:bottom w:val="none" w:sz="0" w:space="0" w:color="auto"/>
        <w:right w:val="none" w:sz="0" w:space="0" w:color="auto"/>
      </w:divBdr>
    </w:div>
    <w:div w:id="488177708">
      <w:bodyDiv w:val="1"/>
      <w:marLeft w:val="0"/>
      <w:marRight w:val="0"/>
      <w:marTop w:val="0"/>
      <w:marBottom w:val="0"/>
      <w:divBdr>
        <w:top w:val="none" w:sz="0" w:space="0" w:color="auto"/>
        <w:left w:val="none" w:sz="0" w:space="0" w:color="auto"/>
        <w:bottom w:val="none" w:sz="0" w:space="0" w:color="auto"/>
        <w:right w:val="none" w:sz="0" w:space="0" w:color="auto"/>
      </w:divBdr>
    </w:div>
    <w:div w:id="493304095">
      <w:bodyDiv w:val="1"/>
      <w:marLeft w:val="0"/>
      <w:marRight w:val="0"/>
      <w:marTop w:val="0"/>
      <w:marBottom w:val="0"/>
      <w:divBdr>
        <w:top w:val="none" w:sz="0" w:space="0" w:color="auto"/>
        <w:left w:val="none" w:sz="0" w:space="0" w:color="auto"/>
        <w:bottom w:val="none" w:sz="0" w:space="0" w:color="auto"/>
        <w:right w:val="none" w:sz="0" w:space="0" w:color="auto"/>
      </w:divBdr>
    </w:div>
    <w:div w:id="493496974">
      <w:bodyDiv w:val="1"/>
      <w:marLeft w:val="0"/>
      <w:marRight w:val="0"/>
      <w:marTop w:val="0"/>
      <w:marBottom w:val="0"/>
      <w:divBdr>
        <w:top w:val="none" w:sz="0" w:space="0" w:color="auto"/>
        <w:left w:val="none" w:sz="0" w:space="0" w:color="auto"/>
        <w:bottom w:val="none" w:sz="0" w:space="0" w:color="auto"/>
        <w:right w:val="none" w:sz="0" w:space="0" w:color="auto"/>
      </w:divBdr>
    </w:div>
    <w:div w:id="525488503">
      <w:bodyDiv w:val="1"/>
      <w:marLeft w:val="0"/>
      <w:marRight w:val="0"/>
      <w:marTop w:val="0"/>
      <w:marBottom w:val="0"/>
      <w:divBdr>
        <w:top w:val="none" w:sz="0" w:space="0" w:color="auto"/>
        <w:left w:val="none" w:sz="0" w:space="0" w:color="auto"/>
        <w:bottom w:val="none" w:sz="0" w:space="0" w:color="auto"/>
        <w:right w:val="none" w:sz="0" w:space="0" w:color="auto"/>
      </w:divBdr>
    </w:div>
    <w:div w:id="545720556">
      <w:bodyDiv w:val="1"/>
      <w:marLeft w:val="0"/>
      <w:marRight w:val="0"/>
      <w:marTop w:val="0"/>
      <w:marBottom w:val="0"/>
      <w:divBdr>
        <w:top w:val="none" w:sz="0" w:space="0" w:color="auto"/>
        <w:left w:val="none" w:sz="0" w:space="0" w:color="auto"/>
        <w:bottom w:val="none" w:sz="0" w:space="0" w:color="auto"/>
        <w:right w:val="none" w:sz="0" w:space="0" w:color="auto"/>
      </w:divBdr>
    </w:div>
    <w:div w:id="557324402">
      <w:bodyDiv w:val="1"/>
      <w:marLeft w:val="0"/>
      <w:marRight w:val="0"/>
      <w:marTop w:val="0"/>
      <w:marBottom w:val="0"/>
      <w:divBdr>
        <w:top w:val="none" w:sz="0" w:space="0" w:color="auto"/>
        <w:left w:val="none" w:sz="0" w:space="0" w:color="auto"/>
        <w:bottom w:val="none" w:sz="0" w:space="0" w:color="auto"/>
        <w:right w:val="none" w:sz="0" w:space="0" w:color="auto"/>
      </w:divBdr>
    </w:div>
    <w:div w:id="583220999">
      <w:bodyDiv w:val="1"/>
      <w:marLeft w:val="0"/>
      <w:marRight w:val="0"/>
      <w:marTop w:val="0"/>
      <w:marBottom w:val="0"/>
      <w:divBdr>
        <w:top w:val="none" w:sz="0" w:space="0" w:color="auto"/>
        <w:left w:val="none" w:sz="0" w:space="0" w:color="auto"/>
        <w:bottom w:val="none" w:sz="0" w:space="0" w:color="auto"/>
        <w:right w:val="none" w:sz="0" w:space="0" w:color="auto"/>
      </w:divBdr>
    </w:div>
    <w:div w:id="636647490">
      <w:bodyDiv w:val="1"/>
      <w:marLeft w:val="0"/>
      <w:marRight w:val="0"/>
      <w:marTop w:val="0"/>
      <w:marBottom w:val="0"/>
      <w:divBdr>
        <w:top w:val="none" w:sz="0" w:space="0" w:color="auto"/>
        <w:left w:val="none" w:sz="0" w:space="0" w:color="auto"/>
        <w:bottom w:val="none" w:sz="0" w:space="0" w:color="auto"/>
        <w:right w:val="none" w:sz="0" w:space="0" w:color="auto"/>
      </w:divBdr>
    </w:div>
    <w:div w:id="649870921">
      <w:bodyDiv w:val="1"/>
      <w:marLeft w:val="0"/>
      <w:marRight w:val="0"/>
      <w:marTop w:val="0"/>
      <w:marBottom w:val="0"/>
      <w:divBdr>
        <w:top w:val="none" w:sz="0" w:space="0" w:color="auto"/>
        <w:left w:val="none" w:sz="0" w:space="0" w:color="auto"/>
        <w:bottom w:val="none" w:sz="0" w:space="0" w:color="auto"/>
        <w:right w:val="none" w:sz="0" w:space="0" w:color="auto"/>
      </w:divBdr>
    </w:div>
    <w:div w:id="689599956">
      <w:bodyDiv w:val="1"/>
      <w:marLeft w:val="0"/>
      <w:marRight w:val="0"/>
      <w:marTop w:val="0"/>
      <w:marBottom w:val="0"/>
      <w:divBdr>
        <w:top w:val="none" w:sz="0" w:space="0" w:color="auto"/>
        <w:left w:val="none" w:sz="0" w:space="0" w:color="auto"/>
        <w:bottom w:val="none" w:sz="0" w:space="0" w:color="auto"/>
        <w:right w:val="none" w:sz="0" w:space="0" w:color="auto"/>
      </w:divBdr>
    </w:div>
    <w:div w:id="702901818">
      <w:bodyDiv w:val="1"/>
      <w:marLeft w:val="0"/>
      <w:marRight w:val="0"/>
      <w:marTop w:val="0"/>
      <w:marBottom w:val="0"/>
      <w:divBdr>
        <w:top w:val="none" w:sz="0" w:space="0" w:color="auto"/>
        <w:left w:val="none" w:sz="0" w:space="0" w:color="auto"/>
        <w:bottom w:val="none" w:sz="0" w:space="0" w:color="auto"/>
        <w:right w:val="none" w:sz="0" w:space="0" w:color="auto"/>
      </w:divBdr>
    </w:div>
    <w:div w:id="719787013">
      <w:bodyDiv w:val="1"/>
      <w:marLeft w:val="0"/>
      <w:marRight w:val="0"/>
      <w:marTop w:val="0"/>
      <w:marBottom w:val="0"/>
      <w:divBdr>
        <w:top w:val="none" w:sz="0" w:space="0" w:color="auto"/>
        <w:left w:val="none" w:sz="0" w:space="0" w:color="auto"/>
        <w:bottom w:val="none" w:sz="0" w:space="0" w:color="auto"/>
        <w:right w:val="none" w:sz="0" w:space="0" w:color="auto"/>
      </w:divBdr>
    </w:div>
    <w:div w:id="721486056">
      <w:bodyDiv w:val="1"/>
      <w:marLeft w:val="0"/>
      <w:marRight w:val="0"/>
      <w:marTop w:val="0"/>
      <w:marBottom w:val="0"/>
      <w:divBdr>
        <w:top w:val="none" w:sz="0" w:space="0" w:color="auto"/>
        <w:left w:val="none" w:sz="0" w:space="0" w:color="auto"/>
        <w:bottom w:val="none" w:sz="0" w:space="0" w:color="auto"/>
        <w:right w:val="none" w:sz="0" w:space="0" w:color="auto"/>
      </w:divBdr>
    </w:div>
    <w:div w:id="731389740">
      <w:bodyDiv w:val="1"/>
      <w:marLeft w:val="0"/>
      <w:marRight w:val="0"/>
      <w:marTop w:val="0"/>
      <w:marBottom w:val="0"/>
      <w:divBdr>
        <w:top w:val="none" w:sz="0" w:space="0" w:color="auto"/>
        <w:left w:val="none" w:sz="0" w:space="0" w:color="auto"/>
        <w:bottom w:val="none" w:sz="0" w:space="0" w:color="auto"/>
        <w:right w:val="none" w:sz="0" w:space="0" w:color="auto"/>
      </w:divBdr>
    </w:div>
    <w:div w:id="766853051">
      <w:bodyDiv w:val="1"/>
      <w:marLeft w:val="0"/>
      <w:marRight w:val="0"/>
      <w:marTop w:val="0"/>
      <w:marBottom w:val="0"/>
      <w:divBdr>
        <w:top w:val="none" w:sz="0" w:space="0" w:color="auto"/>
        <w:left w:val="none" w:sz="0" w:space="0" w:color="auto"/>
        <w:bottom w:val="none" w:sz="0" w:space="0" w:color="auto"/>
        <w:right w:val="none" w:sz="0" w:space="0" w:color="auto"/>
      </w:divBdr>
    </w:div>
    <w:div w:id="777944563">
      <w:bodyDiv w:val="1"/>
      <w:marLeft w:val="0"/>
      <w:marRight w:val="0"/>
      <w:marTop w:val="0"/>
      <w:marBottom w:val="0"/>
      <w:divBdr>
        <w:top w:val="none" w:sz="0" w:space="0" w:color="auto"/>
        <w:left w:val="none" w:sz="0" w:space="0" w:color="auto"/>
        <w:bottom w:val="none" w:sz="0" w:space="0" w:color="auto"/>
        <w:right w:val="none" w:sz="0" w:space="0" w:color="auto"/>
      </w:divBdr>
    </w:div>
    <w:div w:id="786050497">
      <w:bodyDiv w:val="1"/>
      <w:marLeft w:val="0"/>
      <w:marRight w:val="0"/>
      <w:marTop w:val="0"/>
      <w:marBottom w:val="0"/>
      <w:divBdr>
        <w:top w:val="none" w:sz="0" w:space="0" w:color="auto"/>
        <w:left w:val="none" w:sz="0" w:space="0" w:color="auto"/>
        <w:bottom w:val="none" w:sz="0" w:space="0" w:color="auto"/>
        <w:right w:val="none" w:sz="0" w:space="0" w:color="auto"/>
      </w:divBdr>
    </w:div>
    <w:div w:id="797648212">
      <w:bodyDiv w:val="1"/>
      <w:marLeft w:val="0"/>
      <w:marRight w:val="0"/>
      <w:marTop w:val="0"/>
      <w:marBottom w:val="0"/>
      <w:divBdr>
        <w:top w:val="none" w:sz="0" w:space="0" w:color="auto"/>
        <w:left w:val="none" w:sz="0" w:space="0" w:color="auto"/>
        <w:bottom w:val="none" w:sz="0" w:space="0" w:color="auto"/>
        <w:right w:val="none" w:sz="0" w:space="0" w:color="auto"/>
      </w:divBdr>
    </w:div>
    <w:div w:id="847983515">
      <w:bodyDiv w:val="1"/>
      <w:marLeft w:val="0"/>
      <w:marRight w:val="0"/>
      <w:marTop w:val="0"/>
      <w:marBottom w:val="0"/>
      <w:divBdr>
        <w:top w:val="none" w:sz="0" w:space="0" w:color="auto"/>
        <w:left w:val="none" w:sz="0" w:space="0" w:color="auto"/>
        <w:bottom w:val="none" w:sz="0" w:space="0" w:color="auto"/>
        <w:right w:val="none" w:sz="0" w:space="0" w:color="auto"/>
      </w:divBdr>
    </w:div>
    <w:div w:id="858618248">
      <w:bodyDiv w:val="1"/>
      <w:marLeft w:val="0"/>
      <w:marRight w:val="0"/>
      <w:marTop w:val="0"/>
      <w:marBottom w:val="0"/>
      <w:divBdr>
        <w:top w:val="none" w:sz="0" w:space="0" w:color="auto"/>
        <w:left w:val="none" w:sz="0" w:space="0" w:color="auto"/>
        <w:bottom w:val="none" w:sz="0" w:space="0" w:color="auto"/>
        <w:right w:val="none" w:sz="0" w:space="0" w:color="auto"/>
      </w:divBdr>
    </w:div>
    <w:div w:id="872839202">
      <w:bodyDiv w:val="1"/>
      <w:marLeft w:val="0"/>
      <w:marRight w:val="0"/>
      <w:marTop w:val="0"/>
      <w:marBottom w:val="0"/>
      <w:divBdr>
        <w:top w:val="none" w:sz="0" w:space="0" w:color="auto"/>
        <w:left w:val="none" w:sz="0" w:space="0" w:color="auto"/>
        <w:bottom w:val="none" w:sz="0" w:space="0" w:color="auto"/>
        <w:right w:val="none" w:sz="0" w:space="0" w:color="auto"/>
      </w:divBdr>
    </w:div>
    <w:div w:id="882249377">
      <w:bodyDiv w:val="1"/>
      <w:marLeft w:val="0"/>
      <w:marRight w:val="0"/>
      <w:marTop w:val="0"/>
      <w:marBottom w:val="0"/>
      <w:divBdr>
        <w:top w:val="none" w:sz="0" w:space="0" w:color="auto"/>
        <w:left w:val="none" w:sz="0" w:space="0" w:color="auto"/>
        <w:bottom w:val="none" w:sz="0" w:space="0" w:color="auto"/>
        <w:right w:val="none" w:sz="0" w:space="0" w:color="auto"/>
      </w:divBdr>
    </w:div>
    <w:div w:id="888495660">
      <w:bodyDiv w:val="1"/>
      <w:marLeft w:val="0"/>
      <w:marRight w:val="0"/>
      <w:marTop w:val="0"/>
      <w:marBottom w:val="0"/>
      <w:divBdr>
        <w:top w:val="none" w:sz="0" w:space="0" w:color="auto"/>
        <w:left w:val="none" w:sz="0" w:space="0" w:color="auto"/>
        <w:bottom w:val="none" w:sz="0" w:space="0" w:color="auto"/>
        <w:right w:val="none" w:sz="0" w:space="0" w:color="auto"/>
      </w:divBdr>
    </w:div>
    <w:div w:id="891120209">
      <w:bodyDiv w:val="1"/>
      <w:marLeft w:val="0"/>
      <w:marRight w:val="0"/>
      <w:marTop w:val="0"/>
      <w:marBottom w:val="0"/>
      <w:divBdr>
        <w:top w:val="none" w:sz="0" w:space="0" w:color="auto"/>
        <w:left w:val="none" w:sz="0" w:space="0" w:color="auto"/>
        <w:bottom w:val="none" w:sz="0" w:space="0" w:color="auto"/>
        <w:right w:val="none" w:sz="0" w:space="0" w:color="auto"/>
      </w:divBdr>
    </w:div>
    <w:div w:id="906763147">
      <w:bodyDiv w:val="1"/>
      <w:marLeft w:val="0"/>
      <w:marRight w:val="0"/>
      <w:marTop w:val="0"/>
      <w:marBottom w:val="0"/>
      <w:divBdr>
        <w:top w:val="none" w:sz="0" w:space="0" w:color="auto"/>
        <w:left w:val="none" w:sz="0" w:space="0" w:color="auto"/>
        <w:bottom w:val="none" w:sz="0" w:space="0" w:color="auto"/>
        <w:right w:val="none" w:sz="0" w:space="0" w:color="auto"/>
      </w:divBdr>
    </w:div>
    <w:div w:id="913512811">
      <w:bodyDiv w:val="1"/>
      <w:marLeft w:val="0"/>
      <w:marRight w:val="0"/>
      <w:marTop w:val="0"/>
      <w:marBottom w:val="0"/>
      <w:divBdr>
        <w:top w:val="none" w:sz="0" w:space="0" w:color="auto"/>
        <w:left w:val="none" w:sz="0" w:space="0" w:color="auto"/>
        <w:bottom w:val="none" w:sz="0" w:space="0" w:color="auto"/>
        <w:right w:val="none" w:sz="0" w:space="0" w:color="auto"/>
      </w:divBdr>
    </w:div>
    <w:div w:id="929004452">
      <w:bodyDiv w:val="1"/>
      <w:marLeft w:val="0"/>
      <w:marRight w:val="0"/>
      <w:marTop w:val="0"/>
      <w:marBottom w:val="0"/>
      <w:divBdr>
        <w:top w:val="none" w:sz="0" w:space="0" w:color="auto"/>
        <w:left w:val="none" w:sz="0" w:space="0" w:color="auto"/>
        <w:bottom w:val="none" w:sz="0" w:space="0" w:color="auto"/>
        <w:right w:val="none" w:sz="0" w:space="0" w:color="auto"/>
      </w:divBdr>
    </w:div>
    <w:div w:id="929586421">
      <w:bodyDiv w:val="1"/>
      <w:marLeft w:val="0"/>
      <w:marRight w:val="0"/>
      <w:marTop w:val="0"/>
      <w:marBottom w:val="0"/>
      <w:divBdr>
        <w:top w:val="none" w:sz="0" w:space="0" w:color="auto"/>
        <w:left w:val="none" w:sz="0" w:space="0" w:color="auto"/>
        <w:bottom w:val="none" w:sz="0" w:space="0" w:color="auto"/>
        <w:right w:val="none" w:sz="0" w:space="0" w:color="auto"/>
      </w:divBdr>
      <w:divsChild>
        <w:div w:id="170459604">
          <w:marLeft w:val="0"/>
          <w:marRight w:val="0"/>
          <w:marTop w:val="0"/>
          <w:marBottom w:val="0"/>
          <w:divBdr>
            <w:top w:val="none" w:sz="0" w:space="0" w:color="auto"/>
            <w:left w:val="none" w:sz="0" w:space="0" w:color="auto"/>
            <w:bottom w:val="none" w:sz="0" w:space="0" w:color="auto"/>
            <w:right w:val="none" w:sz="0" w:space="0" w:color="auto"/>
          </w:divBdr>
        </w:div>
        <w:div w:id="437413250">
          <w:marLeft w:val="0"/>
          <w:marRight w:val="0"/>
          <w:marTop w:val="0"/>
          <w:marBottom w:val="0"/>
          <w:divBdr>
            <w:top w:val="none" w:sz="0" w:space="0" w:color="auto"/>
            <w:left w:val="none" w:sz="0" w:space="0" w:color="auto"/>
            <w:bottom w:val="none" w:sz="0" w:space="0" w:color="auto"/>
            <w:right w:val="none" w:sz="0" w:space="0" w:color="auto"/>
          </w:divBdr>
        </w:div>
        <w:div w:id="1581215153">
          <w:marLeft w:val="0"/>
          <w:marRight w:val="0"/>
          <w:marTop w:val="0"/>
          <w:marBottom w:val="0"/>
          <w:divBdr>
            <w:top w:val="none" w:sz="0" w:space="0" w:color="auto"/>
            <w:left w:val="none" w:sz="0" w:space="0" w:color="auto"/>
            <w:bottom w:val="none" w:sz="0" w:space="0" w:color="auto"/>
            <w:right w:val="none" w:sz="0" w:space="0" w:color="auto"/>
          </w:divBdr>
        </w:div>
        <w:div w:id="944849598">
          <w:marLeft w:val="0"/>
          <w:marRight w:val="0"/>
          <w:marTop w:val="0"/>
          <w:marBottom w:val="0"/>
          <w:divBdr>
            <w:top w:val="none" w:sz="0" w:space="0" w:color="auto"/>
            <w:left w:val="none" w:sz="0" w:space="0" w:color="auto"/>
            <w:bottom w:val="none" w:sz="0" w:space="0" w:color="auto"/>
            <w:right w:val="none" w:sz="0" w:space="0" w:color="auto"/>
          </w:divBdr>
        </w:div>
        <w:div w:id="551766668">
          <w:marLeft w:val="0"/>
          <w:marRight w:val="0"/>
          <w:marTop w:val="0"/>
          <w:marBottom w:val="0"/>
          <w:divBdr>
            <w:top w:val="none" w:sz="0" w:space="0" w:color="auto"/>
            <w:left w:val="none" w:sz="0" w:space="0" w:color="auto"/>
            <w:bottom w:val="none" w:sz="0" w:space="0" w:color="auto"/>
            <w:right w:val="none" w:sz="0" w:space="0" w:color="auto"/>
          </w:divBdr>
        </w:div>
        <w:div w:id="1913998784">
          <w:marLeft w:val="0"/>
          <w:marRight w:val="0"/>
          <w:marTop w:val="0"/>
          <w:marBottom w:val="0"/>
          <w:divBdr>
            <w:top w:val="none" w:sz="0" w:space="0" w:color="auto"/>
            <w:left w:val="none" w:sz="0" w:space="0" w:color="auto"/>
            <w:bottom w:val="none" w:sz="0" w:space="0" w:color="auto"/>
            <w:right w:val="none" w:sz="0" w:space="0" w:color="auto"/>
          </w:divBdr>
        </w:div>
        <w:div w:id="1567689532">
          <w:marLeft w:val="0"/>
          <w:marRight w:val="0"/>
          <w:marTop w:val="0"/>
          <w:marBottom w:val="0"/>
          <w:divBdr>
            <w:top w:val="none" w:sz="0" w:space="0" w:color="auto"/>
            <w:left w:val="none" w:sz="0" w:space="0" w:color="auto"/>
            <w:bottom w:val="none" w:sz="0" w:space="0" w:color="auto"/>
            <w:right w:val="none" w:sz="0" w:space="0" w:color="auto"/>
          </w:divBdr>
        </w:div>
        <w:div w:id="374231847">
          <w:marLeft w:val="0"/>
          <w:marRight w:val="0"/>
          <w:marTop w:val="0"/>
          <w:marBottom w:val="0"/>
          <w:divBdr>
            <w:top w:val="none" w:sz="0" w:space="0" w:color="auto"/>
            <w:left w:val="none" w:sz="0" w:space="0" w:color="auto"/>
            <w:bottom w:val="none" w:sz="0" w:space="0" w:color="auto"/>
            <w:right w:val="none" w:sz="0" w:space="0" w:color="auto"/>
          </w:divBdr>
        </w:div>
        <w:div w:id="563183505">
          <w:marLeft w:val="0"/>
          <w:marRight w:val="0"/>
          <w:marTop w:val="0"/>
          <w:marBottom w:val="0"/>
          <w:divBdr>
            <w:top w:val="none" w:sz="0" w:space="0" w:color="auto"/>
            <w:left w:val="none" w:sz="0" w:space="0" w:color="auto"/>
            <w:bottom w:val="none" w:sz="0" w:space="0" w:color="auto"/>
            <w:right w:val="none" w:sz="0" w:space="0" w:color="auto"/>
          </w:divBdr>
        </w:div>
        <w:div w:id="2024282927">
          <w:marLeft w:val="0"/>
          <w:marRight w:val="0"/>
          <w:marTop w:val="0"/>
          <w:marBottom w:val="0"/>
          <w:divBdr>
            <w:top w:val="none" w:sz="0" w:space="0" w:color="auto"/>
            <w:left w:val="none" w:sz="0" w:space="0" w:color="auto"/>
            <w:bottom w:val="none" w:sz="0" w:space="0" w:color="auto"/>
            <w:right w:val="none" w:sz="0" w:space="0" w:color="auto"/>
          </w:divBdr>
        </w:div>
        <w:div w:id="1818297507">
          <w:marLeft w:val="0"/>
          <w:marRight w:val="0"/>
          <w:marTop w:val="0"/>
          <w:marBottom w:val="0"/>
          <w:divBdr>
            <w:top w:val="none" w:sz="0" w:space="0" w:color="auto"/>
            <w:left w:val="none" w:sz="0" w:space="0" w:color="auto"/>
            <w:bottom w:val="none" w:sz="0" w:space="0" w:color="auto"/>
            <w:right w:val="none" w:sz="0" w:space="0" w:color="auto"/>
          </w:divBdr>
        </w:div>
        <w:div w:id="1589996091">
          <w:marLeft w:val="0"/>
          <w:marRight w:val="0"/>
          <w:marTop w:val="0"/>
          <w:marBottom w:val="0"/>
          <w:divBdr>
            <w:top w:val="none" w:sz="0" w:space="0" w:color="auto"/>
            <w:left w:val="none" w:sz="0" w:space="0" w:color="auto"/>
            <w:bottom w:val="none" w:sz="0" w:space="0" w:color="auto"/>
            <w:right w:val="none" w:sz="0" w:space="0" w:color="auto"/>
          </w:divBdr>
        </w:div>
        <w:div w:id="129329959">
          <w:marLeft w:val="0"/>
          <w:marRight w:val="0"/>
          <w:marTop w:val="0"/>
          <w:marBottom w:val="0"/>
          <w:divBdr>
            <w:top w:val="none" w:sz="0" w:space="0" w:color="auto"/>
            <w:left w:val="none" w:sz="0" w:space="0" w:color="auto"/>
            <w:bottom w:val="none" w:sz="0" w:space="0" w:color="auto"/>
            <w:right w:val="none" w:sz="0" w:space="0" w:color="auto"/>
          </w:divBdr>
        </w:div>
        <w:div w:id="1739475559">
          <w:marLeft w:val="0"/>
          <w:marRight w:val="0"/>
          <w:marTop w:val="0"/>
          <w:marBottom w:val="0"/>
          <w:divBdr>
            <w:top w:val="none" w:sz="0" w:space="0" w:color="auto"/>
            <w:left w:val="none" w:sz="0" w:space="0" w:color="auto"/>
            <w:bottom w:val="none" w:sz="0" w:space="0" w:color="auto"/>
            <w:right w:val="none" w:sz="0" w:space="0" w:color="auto"/>
          </w:divBdr>
        </w:div>
        <w:div w:id="1680739314">
          <w:marLeft w:val="0"/>
          <w:marRight w:val="0"/>
          <w:marTop w:val="0"/>
          <w:marBottom w:val="0"/>
          <w:divBdr>
            <w:top w:val="none" w:sz="0" w:space="0" w:color="auto"/>
            <w:left w:val="none" w:sz="0" w:space="0" w:color="auto"/>
            <w:bottom w:val="none" w:sz="0" w:space="0" w:color="auto"/>
            <w:right w:val="none" w:sz="0" w:space="0" w:color="auto"/>
          </w:divBdr>
        </w:div>
        <w:div w:id="1429813069">
          <w:marLeft w:val="0"/>
          <w:marRight w:val="0"/>
          <w:marTop w:val="0"/>
          <w:marBottom w:val="0"/>
          <w:divBdr>
            <w:top w:val="none" w:sz="0" w:space="0" w:color="auto"/>
            <w:left w:val="none" w:sz="0" w:space="0" w:color="auto"/>
            <w:bottom w:val="none" w:sz="0" w:space="0" w:color="auto"/>
            <w:right w:val="none" w:sz="0" w:space="0" w:color="auto"/>
          </w:divBdr>
        </w:div>
        <w:div w:id="589656517">
          <w:marLeft w:val="0"/>
          <w:marRight w:val="0"/>
          <w:marTop w:val="0"/>
          <w:marBottom w:val="0"/>
          <w:divBdr>
            <w:top w:val="none" w:sz="0" w:space="0" w:color="auto"/>
            <w:left w:val="none" w:sz="0" w:space="0" w:color="auto"/>
            <w:bottom w:val="none" w:sz="0" w:space="0" w:color="auto"/>
            <w:right w:val="none" w:sz="0" w:space="0" w:color="auto"/>
          </w:divBdr>
        </w:div>
      </w:divsChild>
    </w:div>
    <w:div w:id="933585265">
      <w:bodyDiv w:val="1"/>
      <w:marLeft w:val="0"/>
      <w:marRight w:val="0"/>
      <w:marTop w:val="0"/>
      <w:marBottom w:val="0"/>
      <w:divBdr>
        <w:top w:val="none" w:sz="0" w:space="0" w:color="auto"/>
        <w:left w:val="none" w:sz="0" w:space="0" w:color="auto"/>
        <w:bottom w:val="none" w:sz="0" w:space="0" w:color="auto"/>
        <w:right w:val="none" w:sz="0" w:space="0" w:color="auto"/>
      </w:divBdr>
    </w:div>
    <w:div w:id="934090064">
      <w:bodyDiv w:val="1"/>
      <w:marLeft w:val="0"/>
      <w:marRight w:val="0"/>
      <w:marTop w:val="0"/>
      <w:marBottom w:val="0"/>
      <w:divBdr>
        <w:top w:val="none" w:sz="0" w:space="0" w:color="auto"/>
        <w:left w:val="none" w:sz="0" w:space="0" w:color="auto"/>
        <w:bottom w:val="none" w:sz="0" w:space="0" w:color="auto"/>
        <w:right w:val="none" w:sz="0" w:space="0" w:color="auto"/>
      </w:divBdr>
    </w:div>
    <w:div w:id="960308176">
      <w:bodyDiv w:val="1"/>
      <w:marLeft w:val="0"/>
      <w:marRight w:val="0"/>
      <w:marTop w:val="0"/>
      <w:marBottom w:val="0"/>
      <w:divBdr>
        <w:top w:val="none" w:sz="0" w:space="0" w:color="auto"/>
        <w:left w:val="none" w:sz="0" w:space="0" w:color="auto"/>
        <w:bottom w:val="none" w:sz="0" w:space="0" w:color="auto"/>
        <w:right w:val="none" w:sz="0" w:space="0" w:color="auto"/>
      </w:divBdr>
    </w:div>
    <w:div w:id="964047219">
      <w:bodyDiv w:val="1"/>
      <w:marLeft w:val="0"/>
      <w:marRight w:val="0"/>
      <w:marTop w:val="0"/>
      <w:marBottom w:val="0"/>
      <w:divBdr>
        <w:top w:val="none" w:sz="0" w:space="0" w:color="auto"/>
        <w:left w:val="none" w:sz="0" w:space="0" w:color="auto"/>
        <w:bottom w:val="none" w:sz="0" w:space="0" w:color="auto"/>
        <w:right w:val="none" w:sz="0" w:space="0" w:color="auto"/>
      </w:divBdr>
    </w:div>
    <w:div w:id="1004092429">
      <w:bodyDiv w:val="1"/>
      <w:marLeft w:val="0"/>
      <w:marRight w:val="0"/>
      <w:marTop w:val="0"/>
      <w:marBottom w:val="0"/>
      <w:divBdr>
        <w:top w:val="none" w:sz="0" w:space="0" w:color="auto"/>
        <w:left w:val="none" w:sz="0" w:space="0" w:color="auto"/>
        <w:bottom w:val="none" w:sz="0" w:space="0" w:color="auto"/>
        <w:right w:val="none" w:sz="0" w:space="0" w:color="auto"/>
      </w:divBdr>
    </w:div>
    <w:div w:id="1005669401">
      <w:bodyDiv w:val="1"/>
      <w:marLeft w:val="0"/>
      <w:marRight w:val="0"/>
      <w:marTop w:val="0"/>
      <w:marBottom w:val="0"/>
      <w:divBdr>
        <w:top w:val="none" w:sz="0" w:space="0" w:color="auto"/>
        <w:left w:val="none" w:sz="0" w:space="0" w:color="auto"/>
        <w:bottom w:val="none" w:sz="0" w:space="0" w:color="auto"/>
        <w:right w:val="none" w:sz="0" w:space="0" w:color="auto"/>
      </w:divBdr>
    </w:div>
    <w:div w:id="1006518536">
      <w:bodyDiv w:val="1"/>
      <w:marLeft w:val="0"/>
      <w:marRight w:val="0"/>
      <w:marTop w:val="0"/>
      <w:marBottom w:val="0"/>
      <w:divBdr>
        <w:top w:val="none" w:sz="0" w:space="0" w:color="auto"/>
        <w:left w:val="none" w:sz="0" w:space="0" w:color="auto"/>
        <w:bottom w:val="none" w:sz="0" w:space="0" w:color="auto"/>
        <w:right w:val="none" w:sz="0" w:space="0" w:color="auto"/>
      </w:divBdr>
    </w:div>
    <w:div w:id="1035472778">
      <w:bodyDiv w:val="1"/>
      <w:marLeft w:val="0"/>
      <w:marRight w:val="0"/>
      <w:marTop w:val="0"/>
      <w:marBottom w:val="0"/>
      <w:divBdr>
        <w:top w:val="none" w:sz="0" w:space="0" w:color="auto"/>
        <w:left w:val="none" w:sz="0" w:space="0" w:color="auto"/>
        <w:bottom w:val="none" w:sz="0" w:space="0" w:color="auto"/>
        <w:right w:val="none" w:sz="0" w:space="0" w:color="auto"/>
      </w:divBdr>
    </w:div>
    <w:div w:id="1039823231">
      <w:bodyDiv w:val="1"/>
      <w:marLeft w:val="0"/>
      <w:marRight w:val="0"/>
      <w:marTop w:val="0"/>
      <w:marBottom w:val="0"/>
      <w:divBdr>
        <w:top w:val="none" w:sz="0" w:space="0" w:color="auto"/>
        <w:left w:val="none" w:sz="0" w:space="0" w:color="auto"/>
        <w:bottom w:val="none" w:sz="0" w:space="0" w:color="auto"/>
        <w:right w:val="none" w:sz="0" w:space="0" w:color="auto"/>
      </w:divBdr>
    </w:div>
    <w:div w:id="1043022356">
      <w:bodyDiv w:val="1"/>
      <w:marLeft w:val="0"/>
      <w:marRight w:val="0"/>
      <w:marTop w:val="0"/>
      <w:marBottom w:val="0"/>
      <w:divBdr>
        <w:top w:val="none" w:sz="0" w:space="0" w:color="auto"/>
        <w:left w:val="none" w:sz="0" w:space="0" w:color="auto"/>
        <w:bottom w:val="none" w:sz="0" w:space="0" w:color="auto"/>
        <w:right w:val="none" w:sz="0" w:space="0" w:color="auto"/>
      </w:divBdr>
      <w:divsChild>
        <w:div w:id="202864527">
          <w:marLeft w:val="0"/>
          <w:marRight w:val="0"/>
          <w:marTop w:val="0"/>
          <w:marBottom w:val="0"/>
          <w:divBdr>
            <w:top w:val="none" w:sz="0" w:space="0" w:color="auto"/>
            <w:left w:val="none" w:sz="0" w:space="0" w:color="auto"/>
            <w:bottom w:val="none" w:sz="0" w:space="0" w:color="auto"/>
            <w:right w:val="none" w:sz="0" w:space="0" w:color="auto"/>
          </w:divBdr>
          <w:divsChild>
            <w:div w:id="1417165250">
              <w:marLeft w:val="0"/>
              <w:marRight w:val="0"/>
              <w:marTop w:val="0"/>
              <w:marBottom w:val="0"/>
              <w:divBdr>
                <w:top w:val="none" w:sz="0" w:space="0" w:color="auto"/>
                <w:left w:val="none" w:sz="0" w:space="0" w:color="auto"/>
                <w:bottom w:val="none" w:sz="0" w:space="0" w:color="auto"/>
                <w:right w:val="none" w:sz="0" w:space="0" w:color="auto"/>
              </w:divBdr>
            </w:div>
            <w:div w:id="1915894782">
              <w:marLeft w:val="0"/>
              <w:marRight w:val="0"/>
              <w:marTop w:val="0"/>
              <w:marBottom w:val="0"/>
              <w:divBdr>
                <w:top w:val="none" w:sz="0" w:space="0" w:color="auto"/>
                <w:left w:val="none" w:sz="0" w:space="0" w:color="auto"/>
                <w:bottom w:val="none" w:sz="0" w:space="0" w:color="auto"/>
                <w:right w:val="none" w:sz="0" w:space="0" w:color="auto"/>
              </w:divBdr>
            </w:div>
            <w:div w:id="661198738">
              <w:marLeft w:val="0"/>
              <w:marRight w:val="0"/>
              <w:marTop w:val="0"/>
              <w:marBottom w:val="0"/>
              <w:divBdr>
                <w:top w:val="none" w:sz="0" w:space="0" w:color="auto"/>
                <w:left w:val="none" w:sz="0" w:space="0" w:color="auto"/>
                <w:bottom w:val="none" w:sz="0" w:space="0" w:color="auto"/>
                <w:right w:val="none" w:sz="0" w:space="0" w:color="auto"/>
              </w:divBdr>
            </w:div>
            <w:div w:id="1182359135">
              <w:marLeft w:val="0"/>
              <w:marRight w:val="0"/>
              <w:marTop w:val="0"/>
              <w:marBottom w:val="0"/>
              <w:divBdr>
                <w:top w:val="none" w:sz="0" w:space="0" w:color="auto"/>
                <w:left w:val="none" w:sz="0" w:space="0" w:color="auto"/>
                <w:bottom w:val="none" w:sz="0" w:space="0" w:color="auto"/>
                <w:right w:val="none" w:sz="0" w:space="0" w:color="auto"/>
              </w:divBdr>
            </w:div>
            <w:div w:id="239750310">
              <w:marLeft w:val="0"/>
              <w:marRight w:val="0"/>
              <w:marTop w:val="0"/>
              <w:marBottom w:val="0"/>
              <w:divBdr>
                <w:top w:val="none" w:sz="0" w:space="0" w:color="auto"/>
                <w:left w:val="none" w:sz="0" w:space="0" w:color="auto"/>
                <w:bottom w:val="none" w:sz="0" w:space="0" w:color="auto"/>
                <w:right w:val="none" w:sz="0" w:space="0" w:color="auto"/>
              </w:divBdr>
            </w:div>
            <w:div w:id="513307606">
              <w:marLeft w:val="0"/>
              <w:marRight w:val="0"/>
              <w:marTop w:val="0"/>
              <w:marBottom w:val="0"/>
              <w:divBdr>
                <w:top w:val="none" w:sz="0" w:space="0" w:color="auto"/>
                <w:left w:val="none" w:sz="0" w:space="0" w:color="auto"/>
                <w:bottom w:val="none" w:sz="0" w:space="0" w:color="auto"/>
                <w:right w:val="none" w:sz="0" w:space="0" w:color="auto"/>
              </w:divBdr>
            </w:div>
          </w:divsChild>
        </w:div>
        <w:div w:id="1576013656">
          <w:marLeft w:val="0"/>
          <w:marRight w:val="0"/>
          <w:marTop w:val="0"/>
          <w:marBottom w:val="0"/>
          <w:divBdr>
            <w:top w:val="none" w:sz="0" w:space="0" w:color="auto"/>
            <w:left w:val="none" w:sz="0" w:space="0" w:color="auto"/>
            <w:bottom w:val="none" w:sz="0" w:space="0" w:color="auto"/>
            <w:right w:val="none" w:sz="0" w:space="0" w:color="auto"/>
          </w:divBdr>
          <w:divsChild>
            <w:div w:id="1324551859">
              <w:marLeft w:val="0"/>
              <w:marRight w:val="0"/>
              <w:marTop w:val="0"/>
              <w:marBottom w:val="0"/>
              <w:divBdr>
                <w:top w:val="none" w:sz="0" w:space="0" w:color="auto"/>
                <w:left w:val="none" w:sz="0" w:space="0" w:color="auto"/>
                <w:bottom w:val="none" w:sz="0" w:space="0" w:color="auto"/>
                <w:right w:val="none" w:sz="0" w:space="0" w:color="auto"/>
              </w:divBdr>
            </w:div>
            <w:div w:id="2059468859">
              <w:marLeft w:val="0"/>
              <w:marRight w:val="0"/>
              <w:marTop w:val="0"/>
              <w:marBottom w:val="0"/>
              <w:divBdr>
                <w:top w:val="none" w:sz="0" w:space="0" w:color="auto"/>
                <w:left w:val="none" w:sz="0" w:space="0" w:color="auto"/>
                <w:bottom w:val="none" w:sz="0" w:space="0" w:color="auto"/>
                <w:right w:val="none" w:sz="0" w:space="0" w:color="auto"/>
              </w:divBdr>
              <w:divsChild>
                <w:div w:id="1869903268">
                  <w:marLeft w:val="0"/>
                  <w:marRight w:val="0"/>
                  <w:marTop w:val="0"/>
                  <w:marBottom w:val="0"/>
                  <w:divBdr>
                    <w:top w:val="none" w:sz="0" w:space="0" w:color="auto"/>
                    <w:left w:val="none" w:sz="0" w:space="0" w:color="auto"/>
                    <w:bottom w:val="none" w:sz="0" w:space="0" w:color="auto"/>
                    <w:right w:val="none" w:sz="0" w:space="0" w:color="auto"/>
                  </w:divBdr>
                </w:div>
                <w:div w:id="1319186994">
                  <w:marLeft w:val="0"/>
                  <w:marRight w:val="0"/>
                  <w:marTop w:val="0"/>
                  <w:marBottom w:val="0"/>
                  <w:divBdr>
                    <w:top w:val="none" w:sz="0" w:space="0" w:color="auto"/>
                    <w:left w:val="none" w:sz="0" w:space="0" w:color="auto"/>
                    <w:bottom w:val="none" w:sz="0" w:space="0" w:color="auto"/>
                    <w:right w:val="none" w:sz="0" w:space="0" w:color="auto"/>
                  </w:divBdr>
                </w:div>
                <w:div w:id="1060134504">
                  <w:marLeft w:val="0"/>
                  <w:marRight w:val="0"/>
                  <w:marTop w:val="0"/>
                  <w:marBottom w:val="0"/>
                  <w:divBdr>
                    <w:top w:val="none" w:sz="0" w:space="0" w:color="auto"/>
                    <w:left w:val="none" w:sz="0" w:space="0" w:color="auto"/>
                    <w:bottom w:val="none" w:sz="0" w:space="0" w:color="auto"/>
                    <w:right w:val="none" w:sz="0" w:space="0" w:color="auto"/>
                  </w:divBdr>
                </w:div>
                <w:div w:id="1700086693">
                  <w:marLeft w:val="0"/>
                  <w:marRight w:val="0"/>
                  <w:marTop w:val="0"/>
                  <w:marBottom w:val="0"/>
                  <w:divBdr>
                    <w:top w:val="none" w:sz="0" w:space="0" w:color="auto"/>
                    <w:left w:val="none" w:sz="0" w:space="0" w:color="auto"/>
                    <w:bottom w:val="none" w:sz="0" w:space="0" w:color="auto"/>
                    <w:right w:val="none" w:sz="0" w:space="0" w:color="auto"/>
                  </w:divBdr>
                </w:div>
                <w:div w:id="867763370">
                  <w:marLeft w:val="0"/>
                  <w:marRight w:val="0"/>
                  <w:marTop w:val="0"/>
                  <w:marBottom w:val="0"/>
                  <w:divBdr>
                    <w:top w:val="none" w:sz="0" w:space="0" w:color="auto"/>
                    <w:left w:val="none" w:sz="0" w:space="0" w:color="auto"/>
                    <w:bottom w:val="none" w:sz="0" w:space="0" w:color="auto"/>
                    <w:right w:val="none" w:sz="0" w:space="0" w:color="auto"/>
                  </w:divBdr>
                </w:div>
                <w:div w:id="34358203">
                  <w:marLeft w:val="0"/>
                  <w:marRight w:val="0"/>
                  <w:marTop w:val="0"/>
                  <w:marBottom w:val="0"/>
                  <w:divBdr>
                    <w:top w:val="none" w:sz="0" w:space="0" w:color="auto"/>
                    <w:left w:val="none" w:sz="0" w:space="0" w:color="auto"/>
                    <w:bottom w:val="none" w:sz="0" w:space="0" w:color="auto"/>
                    <w:right w:val="none" w:sz="0" w:space="0" w:color="auto"/>
                  </w:divBdr>
                  <w:divsChild>
                    <w:div w:id="70735707">
                      <w:marLeft w:val="0"/>
                      <w:marRight w:val="0"/>
                      <w:marTop w:val="0"/>
                      <w:marBottom w:val="0"/>
                      <w:divBdr>
                        <w:top w:val="none" w:sz="0" w:space="0" w:color="auto"/>
                        <w:left w:val="none" w:sz="0" w:space="0" w:color="auto"/>
                        <w:bottom w:val="none" w:sz="0" w:space="0" w:color="auto"/>
                        <w:right w:val="none" w:sz="0" w:space="0" w:color="auto"/>
                      </w:divBdr>
                    </w:div>
                    <w:div w:id="1844934113">
                      <w:marLeft w:val="0"/>
                      <w:marRight w:val="0"/>
                      <w:marTop w:val="0"/>
                      <w:marBottom w:val="0"/>
                      <w:divBdr>
                        <w:top w:val="none" w:sz="0" w:space="0" w:color="auto"/>
                        <w:left w:val="none" w:sz="0" w:space="0" w:color="auto"/>
                        <w:bottom w:val="none" w:sz="0" w:space="0" w:color="auto"/>
                        <w:right w:val="none" w:sz="0" w:space="0" w:color="auto"/>
                      </w:divBdr>
                    </w:div>
                    <w:div w:id="1473324561">
                      <w:marLeft w:val="0"/>
                      <w:marRight w:val="0"/>
                      <w:marTop w:val="0"/>
                      <w:marBottom w:val="0"/>
                      <w:divBdr>
                        <w:top w:val="none" w:sz="0" w:space="0" w:color="auto"/>
                        <w:left w:val="none" w:sz="0" w:space="0" w:color="auto"/>
                        <w:bottom w:val="none" w:sz="0" w:space="0" w:color="auto"/>
                        <w:right w:val="none" w:sz="0" w:space="0" w:color="auto"/>
                      </w:divBdr>
                    </w:div>
                    <w:div w:id="1811091945">
                      <w:marLeft w:val="0"/>
                      <w:marRight w:val="0"/>
                      <w:marTop w:val="0"/>
                      <w:marBottom w:val="0"/>
                      <w:divBdr>
                        <w:top w:val="none" w:sz="0" w:space="0" w:color="auto"/>
                        <w:left w:val="none" w:sz="0" w:space="0" w:color="auto"/>
                        <w:bottom w:val="none" w:sz="0" w:space="0" w:color="auto"/>
                        <w:right w:val="none" w:sz="0" w:space="0" w:color="auto"/>
                      </w:divBdr>
                    </w:div>
                    <w:div w:id="802819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8522133">
      <w:bodyDiv w:val="1"/>
      <w:marLeft w:val="0"/>
      <w:marRight w:val="0"/>
      <w:marTop w:val="0"/>
      <w:marBottom w:val="0"/>
      <w:divBdr>
        <w:top w:val="none" w:sz="0" w:space="0" w:color="auto"/>
        <w:left w:val="none" w:sz="0" w:space="0" w:color="auto"/>
        <w:bottom w:val="none" w:sz="0" w:space="0" w:color="auto"/>
        <w:right w:val="none" w:sz="0" w:space="0" w:color="auto"/>
      </w:divBdr>
    </w:div>
    <w:div w:id="1108504758">
      <w:bodyDiv w:val="1"/>
      <w:marLeft w:val="0"/>
      <w:marRight w:val="0"/>
      <w:marTop w:val="0"/>
      <w:marBottom w:val="0"/>
      <w:divBdr>
        <w:top w:val="none" w:sz="0" w:space="0" w:color="auto"/>
        <w:left w:val="none" w:sz="0" w:space="0" w:color="auto"/>
        <w:bottom w:val="none" w:sz="0" w:space="0" w:color="auto"/>
        <w:right w:val="none" w:sz="0" w:space="0" w:color="auto"/>
      </w:divBdr>
    </w:div>
    <w:div w:id="1110665490">
      <w:bodyDiv w:val="1"/>
      <w:marLeft w:val="0"/>
      <w:marRight w:val="0"/>
      <w:marTop w:val="0"/>
      <w:marBottom w:val="0"/>
      <w:divBdr>
        <w:top w:val="none" w:sz="0" w:space="0" w:color="auto"/>
        <w:left w:val="none" w:sz="0" w:space="0" w:color="auto"/>
        <w:bottom w:val="none" w:sz="0" w:space="0" w:color="auto"/>
        <w:right w:val="none" w:sz="0" w:space="0" w:color="auto"/>
      </w:divBdr>
    </w:div>
    <w:div w:id="1111556346">
      <w:bodyDiv w:val="1"/>
      <w:marLeft w:val="0"/>
      <w:marRight w:val="0"/>
      <w:marTop w:val="0"/>
      <w:marBottom w:val="0"/>
      <w:divBdr>
        <w:top w:val="none" w:sz="0" w:space="0" w:color="auto"/>
        <w:left w:val="none" w:sz="0" w:space="0" w:color="auto"/>
        <w:bottom w:val="none" w:sz="0" w:space="0" w:color="auto"/>
        <w:right w:val="none" w:sz="0" w:space="0" w:color="auto"/>
      </w:divBdr>
    </w:div>
    <w:div w:id="1119648511">
      <w:bodyDiv w:val="1"/>
      <w:marLeft w:val="0"/>
      <w:marRight w:val="0"/>
      <w:marTop w:val="0"/>
      <w:marBottom w:val="0"/>
      <w:divBdr>
        <w:top w:val="none" w:sz="0" w:space="0" w:color="auto"/>
        <w:left w:val="none" w:sz="0" w:space="0" w:color="auto"/>
        <w:bottom w:val="none" w:sz="0" w:space="0" w:color="auto"/>
        <w:right w:val="none" w:sz="0" w:space="0" w:color="auto"/>
      </w:divBdr>
    </w:div>
    <w:div w:id="1124737611">
      <w:bodyDiv w:val="1"/>
      <w:marLeft w:val="0"/>
      <w:marRight w:val="0"/>
      <w:marTop w:val="0"/>
      <w:marBottom w:val="0"/>
      <w:divBdr>
        <w:top w:val="none" w:sz="0" w:space="0" w:color="auto"/>
        <w:left w:val="none" w:sz="0" w:space="0" w:color="auto"/>
        <w:bottom w:val="none" w:sz="0" w:space="0" w:color="auto"/>
        <w:right w:val="none" w:sz="0" w:space="0" w:color="auto"/>
      </w:divBdr>
    </w:div>
    <w:div w:id="1134059689">
      <w:bodyDiv w:val="1"/>
      <w:marLeft w:val="0"/>
      <w:marRight w:val="0"/>
      <w:marTop w:val="0"/>
      <w:marBottom w:val="0"/>
      <w:divBdr>
        <w:top w:val="none" w:sz="0" w:space="0" w:color="auto"/>
        <w:left w:val="none" w:sz="0" w:space="0" w:color="auto"/>
        <w:bottom w:val="none" w:sz="0" w:space="0" w:color="auto"/>
        <w:right w:val="none" w:sz="0" w:space="0" w:color="auto"/>
      </w:divBdr>
    </w:div>
    <w:div w:id="1182207773">
      <w:bodyDiv w:val="1"/>
      <w:marLeft w:val="0"/>
      <w:marRight w:val="0"/>
      <w:marTop w:val="0"/>
      <w:marBottom w:val="0"/>
      <w:divBdr>
        <w:top w:val="none" w:sz="0" w:space="0" w:color="auto"/>
        <w:left w:val="none" w:sz="0" w:space="0" w:color="auto"/>
        <w:bottom w:val="none" w:sz="0" w:space="0" w:color="auto"/>
        <w:right w:val="none" w:sz="0" w:space="0" w:color="auto"/>
      </w:divBdr>
    </w:div>
    <w:div w:id="1214384401">
      <w:bodyDiv w:val="1"/>
      <w:marLeft w:val="0"/>
      <w:marRight w:val="0"/>
      <w:marTop w:val="0"/>
      <w:marBottom w:val="0"/>
      <w:divBdr>
        <w:top w:val="none" w:sz="0" w:space="0" w:color="auto"/>
        <w:left w:val="none" w:sz="0" w:space="0" w:color="auto"/>
        <w:bottom w:val="none" w:sz="0" w:space="0" w:color="auto"/>
        <w:right w:val="none" w:sz="0" w:space="0" w:color="auto"/>
      </w:divBdr>
    </w:div>
    <w:div w:id="1237741508">
      <w:bodyDiv w:val="1"/>
      <w:marLeft w:val="0"/>
      <w:marRight w:val="0"/>
      <w:marTop w:val="0"/>
      <w:marBottom w:val="0"/>
      <w:divBdr>
        <w:top w:val="none" w:sz="0" w:space="0" w:color="auto"/>
        <w:left w:val="none" w:sz="0" w:space="0" w:color="auto"/>
        <w:bottom w:val="none" w:sz="0" w:space="0" w:color="auto"/>
        <w:right w:val="none" w:sz="0" w:space="0" w:color="auto"/>
      </w:divBdr>
    </w:div>
    <w:div w:id="1237856409">
      <w:bodyDiv w:val="1"/>
      <w:marLeft w:val="0"/>
      <w:marRight w:val="0"/>
      <w:marTop w:val="0"/>
      <w:marBottom w:val="0"/>
      <w:divBdr>
        <w:top w:val="none" w:sz="0" w:space="0" w:color="auto"/>
        <w:left w:val="none" w:sz="0" w:space="0" w:color="auto"/>
        <w:bottom w:val="none" w:sz="0" w:space="0" w:color="auto"/>
        <w:right w:val="none" w:sz="0" w:space="0" w:color="auto"/>
      </w:divBdr>
    </w:div>
    <w:div w:id="1249118178">
      <w:bodyDiv w:val="1"/>
      <w:marLeft w:val="0"/>
      <w:marRight w:val="0"/>
      <w:marTop w:val="0"/>
      <w:marBottom w:val="0"/>
      <w:divBdr>
        <w:top w:val="none" w:sz="0" w:space="0" w:color="auto"/>
        <w:left w:val="none" w:sz="0" w:space="0" w:color="auto"/>
        <w:bottom w:val="none" w:sz="0" w:space="0" w:color="auto"/>
        <w:right w:val="none" w:sz="0" w:space="0" w:color="auto"/>
      </w:divBdr>
    </w:div>
    <w:div w:id="1264797518">
      <w:bodyDiv w:val="1"/>
      <w:marLeft w:val="0"/>
      <w:marRight w:val="0"/>
      <w:marTop w:val="0"/>
      <w:marBottom w:val="0"/>
      <w:divBdr>
        <w:top w:val="none" w:sz="0" w:space="0" w:color="auto"/>
        <w:left w:val="none" w:sz="0" w:space="0" w:color="auto"/>
        <w:bottom w:val="none" w:sz="0" w:space="0" w:color="auto"/>
        <w:right w:val="none" w:sz="0" w:space="0" w:color="auto"/>
      </w:divBdr>
    </w:div>
    <w:div w:id="1271428304">
      <w:bodyDiv w:val="1"/>
      <w:marLeft w:val="0"/>
      <w:marRight w:val="0"/>
      <w:marTop w:val="0"/>
      <w:marBottom w:val="0"/>
      <w:divBdr>
        <w:top w:val="none" w:sz="0" w:space="0" w:color="auto"/>
        <w:left w:val="none" w:sz="0" w:space="0" w:color="auto"/>
        <w:bottom w:val="none" w:sz="0" w:space="0" w:color="auto"/>
        <w:right w:val="none" w:sz="0" w:space="0" w:color="auto"/>
      </w:divBdr>
    </w:div>
    <w:div w:id="1306816489">
      <w:bodyDiv w:val="1"/>
      <w:marLeft w:val="0"/>
      <w:marRight w:val="0"/>
      <w:marTop w:val="0"/>
      <w:marBottom w:val="0"/>
      <w:divBdr>
        <w:top w:val="none" w:sz="0" w:space="0" w:color="auto"/>
        <w:left w:val="none" w:sz="0" w:space="0" w:color="auto"/>
        <w:bottom w:val="none" w:sz="0" w:space="0" w:color="auto"/>
        <w:right w:val="none" w:sz="0" w:space="0" w:color="auto"/>
      </w:divBdr>
    </w:div>
    <w:div w:id="1328902951">
      <w:bodyDiv w:val="1"/>
      <w:marLeft w:val="0"/>
      <w:marRight w:val="0"/>
      <w:marTop w:val="0"/>
      <w:marBottom w:val="0"/>
      <w:divBdr>
        <w:top w:val="none" w:sz="0" w:space="0" w:color="auto"/>
        <w:left w:val="none" w:sz="0" w:space="0" w:color="auto"/>
        <w:bottom w:val="none" w:sz="0" w:space="0" w:color="auto"/>
        <w:right w:val="none" w:sz="0" w:space="0" w:color="auto"/>
      </w:divBdr>
    </w:div>
    <w:div w:id="1330403081">
      <w:bodyDiv w:val="1"/>
      <w:marLeft w:val="0"/>
      <w:marRight w:val="0"/>
      <w:marTop w:val="0"/>
      <w:marBottom w:val="0"/>
      <w:divBdr>
        <w:top w:val="none" w:sz="0" w:space="0" w:color="auto"/>
        <w:left w:val="none" w:sz="0" w:space="0" w:color="auto"/>
        <w:bottom w:val="none" w:sz="0" w:space="0" w:color="auto"/>
        <w:right w:val="none" w:sz="0" w:space="0" w:color="auto"/>
      </w:divBdr>
    </w:div>
    <w:div w:id="1339968088">
      <w:bodyDiv w:val="1"/>
      <w:marLeft w:val="0"/>
      <w:marRight w:val="0"/>
      <w:marTop w:val="0"/>
      <w:marBottom w:val="0"/>
      <w:divBdr>
        <w:top w:val="none" w:sz="0" w:space="0" w:color="auto"/>
        <w:left w:val="none" w:sz="0" w:space="0" w:color="auto"/>
        <w:bottom w:val="none" w:sz="0" w:space="0" w:color="auto"/>
        <w:right w:val="none" w:sz="0" w:space="0" w:color="auto"/>
      </w:divBdr>
    </w:div>
    <w:div w:id="1351568945">
      <w:bodyDiv w:val="1"/>
      <w:marLeft w:val="0"/>
      <w:marRight w:val="0"/>
      <w:marTop w:val="0"/>
      <w:marBottom w:val="0"/>
      <w:divBdr>
        <w:top w:val="none" w:sz="0" w:space="0" w:color="auto"/>
        <w:left w:val="none" w:sz="0" w:space="0" w:color="auto"/>
        <w:bottom w:val="none" w:sz="0" w:space="0" w:color="auto"/>
        <w:right w:val="none" w:sz="0" w:space="0" w:color="auto"/>
      </w:divBdr>
    </w:div>
    <w:div w:id="1372415473">
      <w:bodyDiv w:val="1"/>
      <w:marLeft w:val="0"/>
      <w:marRight w:val="0"/>
      <w:marTop w:val="0"/>
      <w:marBottom w:val="0"/>
      <w:divBdr>
        <w:top w:val="none" w:sz="0" w:space="0" w:color="auto"/>
        <w:left w:val="none" w:sz="0" w:space="0" w:color="auto"/>
        <w:bottom w:val="none" w:sz="0" w:space="0" w:color="auto"/>
        <w:right w:val="none" w:sz="0" w:space="0" w:color="auto"/>
      </w:divBdr>
      <w:divsChild>
        <w:div w:id="742335593">
          <w:marLeft w:val="0"/>
          <w:marRight w:val="0"/>
          <w:marTop w:val="0"/>
          <w:marBottom w:val="0"/>
          <w:divBdr>
            <w:top w:val="none" w:sz="0" w:space="0" w:color="auto"/>
            <w:left w:val="none" w:sz="0" w:space="0" w:color="auto"/>
            <w:bottom w:val="none" w:sz="0" w:space="0" w:color="auto"/>
            <w:right w:val="none" w:sz="0" w:space="0" w:color="auto"/>
          </w:divBdr>
        </w:div>
        <w:div w:id="1124928621">
          <w:marLeft w:val="0"/>
          <w:marRight w:val="0"/>
          <w:marTop w:val="0"/>
          <w:marBottom w:val="0"/>
          <w:divBdr>
            <w:top w:val="none" w:sz="0" w:space="0" w:color="auto"/>
            <w:left w:val="none" w:sz="0" w:space="0" w:color="auto"/>
            <w:bottom w:val="none" w:sz="0" w:space="0" w:color="auto"/>
            <w:right w:val="none" w:sz="0" w:space="0" w:color="auto"/>
          </w:divBdr>
        </w:div>
        <w:div w:id="1382754132">
          <w:marLeft w:val="0"/>
          <w:marRight w:val="0"/>
          <w:marTop w:val="0"/>
          <w:marBottom w:val="0"/>
          <w:divBdr>
            <w:top w:val="none" w:sz="0" w:space="0" w:color="auto"/>
            <w:left w:val="none" w:sz="0" w:space="0" w:color="auto"/>
            <w:bottom w:val="none" w:sz="0" w:space="0" w:color="auto"/>
            <w:right w:val="none" w:sz="0" w:space="0" w:color="auto"/>
          </w:divBdr>
        </w:div>
      </w:divsChild>
    </w:div>
    <w:div w:id="1382753093">
      <w:bodyDiv w:val="1"/>
      <w:marLeft w:val="0"/>
      <w:marRight w:val="0"/>
      <w:marTop w:val="0"/>
      <w:marBottom w:val="0"/>
      <w:divBdr>
        <w:top w:val="none" w:sz="0" w:space="0" w:color="auto"/>
        <w:left w:val="none" w:sz="0" w:space="0" w:color="auto"/>
        <w:bottom w:val="none" w:sz="0" w:space="0" w:color="auto"/>
        <w:right w:val="none" w:sz="0" w:space="0" w:color="auto"/>
      </w:divBdr>
    </w:div>
    <w:div w:id="1382823745">
      <w:bodyDiv w:val="1"/>
      <w:marLeft w:val="0"/>
      <w:marRight w:val="0"/>
      <w:marTop w:val="0"/>
      <w:marBottom w:val="0"/>
      <w:divBdr>
        <w:top w:val="none" w:sz="0" w:space="0" w:color="auto"/>
        <w:left w:val="none" w:sz="0" w:space="0" w:color="auto"/>
        <w:bottom w:val="none" w:sz="0" w:space="0" w:color="auto"/>
        <w:right w:val="none" w:sz="0" w:space="0" w:color="auto"/>
      </w:divBdr>
    </w:div>
    <w:div w:id="1441334178">
      <w:bodyDiv w:val="1"/>
      <w:marLeft w:val="0"/>
      <w:marRight w:val="0"/>
      <w:marTop w:val="0"/>
      <w:marBottom w:val="0"/>
      <w:divBdr>
        <w:top w:val="none" w:sz="0" w:space="0" w:color="auto"/>
        <w:left w:val="none" w:sz="0" w:space="0" w:color="auto"/>
        <w:bottom w:val="none" w:sz="0" w:space="0" w:color="auto"/>
        <w:right w:val="none" w:sz="0" w:space="0" w:color="auto"/>
      </w:divBdr>
    </w:div>
    <w:div w:id="1455368291">
      <w:bodyDiv w:val="1"/>
      <w:marLeft w:val="0"/>
      <w:marRight w:val="0"/>
      <w:marTop w:val="0"/>
      <w:marBottom w:val="0"/>
      <w:divBdr>
        <w:top w:val="none" w:sz="0" w:space="0" w:color="auto"/>
        <w:left w:val="none" w:sz="0" w:space="0" w:color="auto"/>
        <w:bottom w:val="none" w:sz="0" w:space="0" w:color="auto"/>
        <w:right w:val="none" w:sz="0" w:space="0" w:color="auto"/>
      </w:divBdr>
    </w:div>
    <w:div w:id="1543204267">
      <w:bodyDiv w:val="1"/>
      <w:marLeft w:val="0"/>
      <w:marRight w:val="0"/>
      <w:marTop w:val="0"/>
      <w:marBottom w:val="0"/>
      <w:divBdr>
        <w:top w:val="none" w:sz="0" w:space="0" w:color="auto"/>
        <w:left w:val="none" w:sz="0" w:space="0" w:color="auto"/>
        <w:bottom w:val="none" w:sz="0" w:space="0" w:color="auto"/>
        <w:right w:val="none" w:sz="0" w:space="0" w:color="auto"/>
      </w:divBdr>
    </w:div>
    <w:div w:id="1551376674">
      <w:bodyDiv w:val="1"/>
      <w:marLeft w:val="0"/>
      <w:marRight w:val="0"/>
      <w:marTop w:val="0"/>
      <w:marBottom w:val="0"/>
      <w:divBdr>
        <w:top w:val="none" w:sz="0" w:space="0" w:color="auto"/>
        <w:left w:val="none" w:sz="0" w:space="0" w:color="auto"/>
        <w:bottom w:val="none" w:sz="0" w:space="0" w:color="auto"/>
        <w:right w:val="none" w:sz="0" w:space="0" w:color="auto"/>
      </w:divBdr>
    </w:div>
    <w:div w:id="1569998286">
      <w:bodyDiv w:val="1"/>
      <w:marLeft w:val="0"/>
      <w:marRight w:val="0"/>
      <w:marTop w:val="0"/>
      <w:marBottom w:val="0"/>
      <w:divBdr>
        <w:top w:val="none" w:sz="0" w:space="0" w:color="auto"/>
        <w:left w:val="none" w:sz="0" w:space="0" w:color="auto"/>
        <w:bottom w:val="none" w:sz="0" w:space="0" w:color="auto"/>
        <w:right w:val="none" w:sz="0" w:space="0" w:color="auto"/>
      </w:divBdr>
    </w:div>
    <w:div w:id="1574123647">
      <w:bodyDiv w:val="1"/>
      <w:marLeft w:val="0"/>
      <w:marRight w:val="0"/>
      <w:marTop w:val="0"/>
      <w:marBottom w:val="0"/>
      <w:divBdr>
        <w:top w:val="none" w:sz="0" w:space="0" w:color="auto"/>
        <w:left w:val="none" w:sz="0" w:space="0" w:color="auto"/>
        <w:bottom w:val="none" w:sz="0" w:space="0" w:color="auto"/>
        <w:right w:val="none" w:sz="0" w:space="0" w:color="auto"/>
      </w:divBdr>
    </w:div>
    <w:div w:id="1613365657">
      <w:bodyDiv w:val="1"/>
      <w:marLeft w:val="0"/>
      <w:marRight w:val="0"/>
      <w:marTop w:val="0"/>
      <w:marBottom w:val="0"/>
      <w:divBdr>
        <w:top w:val="none" w:sz="0" w:space="0" w:color="auto"/>
        <w:left w:val="none" w:sz="0" w:space="0" w:color="auto"/>
        <w:bottom w:val="none" w:sz="0" w:space="0" w:color="auto"/>
        <w:right w:val="none" w:sz="0" w:space="0" w:color="auto"/>
      </w:divBdr>
    </w:div>
    <w:div w:id="1658224209">
      <w:bodyDiv w:val="1"/>
      <w:marLeft w:val="0"/>
      <w:marRight w:val="0"/>
      <w:marTop w:val="0"/>
      <w:marBottom w:val="0"/>
      <w:divBdr>
        <w:top w:val="none" w:sz="0" w:space="0" w:color="auto"/>
        <w:left w:val="none" w:sz="0" w:space="0" w:color="auto"/>
        <w:bottom w:val="none" w:sz="0" w:space="0" w:color="auto"/>
        <w:right w:val="none" w:sz="0" w:space="0" w:color="auto"/>
      </w:divBdr>
    </w:div>
    <w:div w:id="1664772014">
      <w:bodyDiv w:val="1"/>
      <w:marLeft w:val="0"/>
      <w:marRight w:val="0"/>
      <w:marTop w:val="0"/>
      <w:marBottom w:val="0"/>
      <w:divBdr>
        <w:top w:val="none" w:sz="0" w:space="0" w:color="auto"/>
        <w:left w:val="none" w:sz="0" w:space="0" w:color="auto"/>
        <w:bottom w:val="none" w:sz="0" w:space="0" w:color="auto"/>
        <w:right w:val="none" w:sz="0" w:space="0" w:color="auto"/>
      </w:divBdr>
    </w:div>
    <w:div w:id="1674799963">
      <w:bodyDiv w:val="1"/>
      <w:marLeft w:val="0"/>
      <w:marRight w:val="0"/>
      <w:marTop w:val="0"/>
      <w:marBottom w:val="0"/>
      <w:divBdr>
        <w:top w:val="none" w:sz="0" w:space="0" w:color="auto"/>
        <w:left w:val="none" w:sz="0" w:space="0" w:color="auto"/>
        <w:bottom w:val="none" w:sz="0" w:space="0" w:color="auto"/>
        <w:right w:val="none" w:sz="0" w:space="0" w:color="auto"/>
      </w:divBdr>
    </w:div>
    <w:div w:id="1683161228">
      <w:bodyDiv w:val="1"/>
      <w:marLeft w:val="0"/>
      <w:marRight w:val="0"/>
      <w:marTop w:val="0"/>
      <w:marBottom w:val="0"/>
      <w:divBdr>
        <w:top w:val="none" w:sz="0" w:space="0" w:color="auto"/>
        <w:left w:val="none" w:sz="0" w:space="0" w:color="auto"/>
        <w:bottom w:val="none" w:sz="0" w:space="0" w:color="auto"/>
        <w:right w:val="none" w:sz="0" w:space="0" w:color="auto"/>
      </w:divBdr>
    </w:div>
    <w:div w:id="1695183645">
      <w:bodyDiv w:val="1"/>
      <w:marLeft w:val="0"/>
      <w:marRight w:val="0"/>
      <w:marTop w:val="0"/>
      <w:marBottom w:val="0"/>
      <w:divBdr>
        <w:top w:val="none" w:sz="0" w:space="0" w:color="auto"/>
        <w:left w:val="none" w:sz="0" w:space="0" w:color="auto"/>
        <w:bottom w:val="none" w:sz="0" w:space="0" w:color="auto"/>
        <w:right w:val="none" w:sz="0" w:space="0" w:color="auto"/>
      </w:divBdr>
    </w:div>
    <w:div w:id="1709835285">
      <w:bodyDiv w:val="1"/>
      <w:marLeft w:val="0"/>
      <w:marRight w:val="0"/>
      <w:marTop w:val="0"/>
      <w:marBottom w:val="0"/>
      <w:divBdr>
        <w:top w:val="none" w:sz="0" w:space="0" w:color="auto"/>
        <w:left w:val="none" w:sz="0" w:space="0" w:color="auto"/>
        <w:bottom w:val="none" w:sz="0" w:space="0" w:color="auto"/>
        <w:right w:val="none" w:sz="0" w:space="0" w:color="auto"/>
      </w:divBdr>
    </w:div>
    <w:div w:id="1737431623">
      <w:bodyDiv w:val="1"/>
      <w:marLeft w:val="0"/>
      <w:marRight w:val="0"/>
      <w:marTop w:val="0"/>
      <w:marBottom w:val="0"/>
      <w:divBdr>
        <w:top w:val="none" w:sz="0" w:space="0" w:color="auto"/>
        <w:left w:val="none" w:sz="0" w:space="0" w:color="auto"/>
        <w:bottom w:val="none" w:sz="0" w:space="0" w:color="auto"/>
        <w:right w:val="none" w:sz="0" w:space="0" w:color="auto"/>
      </w:divBdr>
    </w:div>
    <w:div w:id="1766684331">
      <w:bodyDiv w:val="1"/>
      <w:marLeft w:val="0"/>
      <w:marRight w:val="0"/>
      <w:marTop w:val="0"/>
      <w:marBottom w:val="0"/>
      <w:divBdr>
        <w:top w:val="none" w:sz="0" w:space="0" w:color="auto"/>
        <w:left w:val="none" w:sz="0" w:space="0" w:color="auto"/>
        <w:bottom w:val="none" w:sz="0" w:space="0" w:color="auto"/>
        <w:right w:val="none" w:sz="0" w:space="0" w:color="auto"/>
      </w:divBdr>
    </w:div>
    <w:div w:id="1786533110">
      <w:bodyDiv w:val="1"/>
      <w:marLeft w:val="0"/>
      <w:marRight w:val="0"/>
      <w:marTop w:val="0"/>
      <w:marBottom w:val="0"/>
      <w:divBdr>
        <w:top w:val="none" w:sz="0" w:space="0" w:color="auto"/>
        <w:left w:val="none" w:sz="0" w:space="0" w:color="auto"/>
        <w:bottom w:val="none" w:sz="0" w:space="0" w:color="auto"/>
        <w:right w:val="none" w:sz="0" w:space="0" w:color="auto"/>
      </w:divBdr>
    </w:div>
    <w:div w:id="1789229891">
      <w:bodyDiv w:val="1"/>
      <w:marLeft w:val="0"/>
      <w:marRight w:val="0"/>
      <w:marTop w:val="0"/>
      <w:marBottom w:val="0"/>
      <w:divBdr>
        <w:top w:val="none" w:sz="0" w:space="0" w:color="auto"/>
        <w:left w:val="none" w:sz="0" w:space="0" w:color="auto"/>
        <w:bottom w:val="none" w:sz="0" w:space="0" w:color="auto"/>
        <w:right w:val="none" w:sz="0" w:space="0" w:color="auto"/>
      </w:divBdr>
    </w:div>
    <w:div w:id="1804082557">
      <w:bodyDiv w:val="1"/>
      <w:marLeft w:val="0"/>
      <w:marRight w:val="0"/>
      <w:marTop w:val="0"/>
      <w:marBottom w:val="0"/>
      <w:divBdr>
        <w:top w:val="none" w:sz="0" w:space="0" w:color="auto"/>
        <w:left w:val="none" w:sz="0" w:space="0" w:color="auto"/>
        <w:bottom w:val="none" w:sz="0" w:space="0" w:color="auto"/>
        <w:right w:val="none" w:sz="0" w:space="0" w:color="auto"/>
      </w:divBdr>
    </w:div>
    <w:div w:id="1821341811">
      <w:bodyDiv w:val="1"/>
      <w:marLeft w:val="0"/>
      <w:marRight w:val="0"/>
      <w:marTop w:val="0"/>
      <w:marBottom w:val="0"/>
      <w:divBdr>
        <w:top w:val="none" w:sz="0" w:space="0" w:color="auto"/>
        <w:left w:val="none" w:sz="0" w:space="0" w:color="auto"/>
        <w:bottom w:val="none" w:sz="0" w:space="0" w:color="auto"/>
        <w:right w:val="none" w:sz="0" w:space="0" w:color="auto"/>
      </w:divBdr>
    </w:div>
    <w:div w:id="1823345579">
      <w:bodyDiv w:val="1"/>
      <w:marLeft w:val="0"/>
      <w:marRight w:val="0"/>
      <w:marTop w:val="0"/>
      <w:marBottom w:val="0"/>
      <w:divBdr>
        <w:top w:val="none" w:sz="0" w:space="0" w:color="auto"/>
        <w:left w:val="none" w:sz="0" w:space="0" w:color="auto"/>
        <w:bottom w:val="none" w:sz="0" w:space="0" w:color="auto"/>
        <w:right w:val="none" w:sz="0" w:space="0" w:color="auto"/>
      </w:divBdr>
    </w:div>
    <w:div w:id="1841891559">
      <w:bodyDiv w:val="1"/>
      <w:marLeft w:val="0"/>
      <w:marRight w:val="0"/>
      <w:marTop w:val="0"/>
      <w:marBottom w:val="0"/>
      <w:divBdr>
        <w:top w:val="none" w:sz="0" w:space="0" w:color="auto"/>
        <w:left w:val="none" w:sz="0" w:space="0" w:color="auto"/>
        <w:bottom w:val="none" w:sz="0" w:space="0" w:color="auto"/>
        <w:right w:val="none" w:sz="0" w:space="0" w:color="auto"/>
      </w:divBdr>
    </w:div>
    <w:div w:id="1846550465">
      <w:bodyDiv w:val="1"/>
      <w:marLeft w:val="0"/>
      <w:marRight w:val="0"/>
      <w:marTop w:val="0"/>
      <w:marBottom w:val="0"/>
      <w:divBdr>
        <w:top w:val="none" w:sz="0" w:space="0" w:color="auto"/>
        <w:left w:val="none" w:sz="0" w:space="0" w:color="auto"/>
        <w:bottom w:val="none" w:sz="0" w:space="0" w:color="auto"/>
        <w:right w:val="none" w:sz="0" w:space="0" w:color="auto"/>
      </w:divBdr>
    </w:div>
    <w:div w:id="1848709748">
      <w:bodyDiv w:val="1"/>
      <w:marLeft w:val="0"/>
      <w:marRight w:val="0"/>
      <w:marTop w:val="0"/>
      <w:marBottom w:val="0"/>
      <w:divBdr>
        <w:top w:val="none" w:sz="0" w:space="0" w:color="auto"/>
        <w:left w:val="none" w:sz="0" w:space="0" w:color="auto"/>
        <w:bottom w:val="none" w:sz="0" w:space="0" w:color="auto"/>
        <w:right w:val="none" w:sz="0" w:space="0" w:color="auto"/>
      </w:divBdr>
    </w:div>
    <w:div w:id="1851217768">
      <w:bodyDiv w:val="1"/>
      <w:marLeft w:val="0"/>
      <w:marRight w:val="0"/>
      <w:marTop w:val="0"/>
      <w:marBottom w:val="0"/>
      <w:divBdr>
        <w:top w:val="none" w:sz="0" w:space="0" w:color="auto"/>
        <w:left w:val="none" w:sz="0" w:space="0" w:color="auto"/>
        <w:bottom w:val="none" w:sz="0" w:space="0" w:color="auto"/>
        <w:right w:val="none" w:sz="0" w:space="0" w:color="auto"/>
      </w:divBdr>
    </w:div>
    <w:div w:id="1904443327">
      <w:bodyDiv w:val="1"/>
      <w:marLeft w:val="0"/>
      <w:marRight w:val="0"/>
      <w:marTop w:val="0"/>
      <w:marBottom w:val="0"/>
      <w:divBdr>
        <w:top w:val="none" w:sz="0" w:space="0" w:color="auto"/>
        <w:left w:val="none" w:sz="0" w:space="0" w:color="auto"/>
        <w:bottom w:val="none" w:sz="0" w:space="0" w:color="auto"/>
        <w:right w:val="none" w:sz="0" w:space="0" w:color="auto"/>
      </w:divBdr>
    </w:div>
    <w:div w:id="1914005534">
      <w:bodyDiv w:val="1"/>
      <w:marLeft w:val="0"/>
      <w:marRight w:val="0"/>
      <w:marTop w:val="0"/>
      <w:marBottom w:val="0"/>
      <w:divBdr>
        <w:top w:val="none" w:sz="0" w:space="0" w:color="auto"/>
        <w:left w:val="none" w:sz="0" w:space="0" w:color="auto"/>
        <w:bottom w:val="none" w:sz="0" w:space="0" w:color="auto"/>
        <w:right w:val="none" w:sz="0" w:space="0" w:color="auto"/>
      </w:divBdr>
    </w:div>
    <w:div w:id="1993867699">
      <w:bodyDiv w:val="1"/>
      <w:marLeft w:val="0"/>
      <w:marRight w:val="0"/>
      <w:marTop w:val="0"/>
      <w:marBottom w:val="0"/>
      <w:divBdr>
        <w:top w:val="none" w:sz="0" w:space="0" w:color="auto"/>
        <w:left w:val="none" w:sz="0" w:space="0" w:color="auto"/>
        <w:bottom w:val="none" w:sz="0" w:space="0" w:color="auto"/>
        <w:right w:val="none" w:sz="0" w:space="0" w:color="auto"/>
      </w:divBdr>
    </w:div>
    <w:div w:id="2002854601">
      <w:bodyDiv w:val="1"/>
      <w:marLeft w:val="0"/>
      <w:marRight w:val="0"/>
      <w:marTop w:val="0"/>
      <w:marBottom w:val="0"/>
      <w:divBdr>
        <w:top w:val="none" w:sz="0" w:space="0" w:color="auto"/>
        <w:left w:val="none" w:sz="0" w:space="0" w:color="auto"/>
        <w:bottom w:val="none" w:sz="0" w:space="0" w:color="auto"/>
        <w:right w:val="none" w:sz="0" w:space="0" w:color="auto"/>
      </w:divBdr>
    </w:div>
    <w:div w:id="2029718619">
      <w:bodyDiv w:val="1"/>
      <w:marLeft w:val="0"/>
      <w:marRight w:val="0"/>
      <w:marTop w:val="0"/>
      <w:marBottom w:val="0"/>
      <w:divBdr>
        <w:top w:val="none" w:sz="0" w:space="0" w:color="auto"/>
        <w:left w:val="none" w:sz="0" w:space="0" w:color="auto"/>
        <w:bottom w:val="none" w:sz="0" w:space="0" w:color="auto"/>
        <w:right w:val="none" w:sz="0" w:space="0" w:color="auto"/>
      </w:divBdr>
    </w:div>
    <w:div w:id="2035960902">
      <w:bodyDiv w:val="1"/>
      <w:marLeft w:val="0"/>
      <w:marRight w:val="0"/>
      <w:marTop w:val="0"/>
      <w:marBottom w:val="0"/>
      <w:divBdr>
        <w:top w:val="none" w:sz="0" w:space="0" w:color="auto"/>
        <w:left w:val="none" w:sz="0" w:space="0" w:color="auto"/>
        <w:bottom w:val="none" w:sz="0" w:space="0" w:color="auto"/>
        <w:right w:val="none" w:sz="0" w:space="0" w:color="auto"/>
      </w:divBdr>
    </w:div>
    <w:div w:id="2041662467">
      <w:bodyDiv w:val="1"/>
      <w:marLeft w:val="0"/>
      <w:marRight w:val="0"/>
      <w:marTop w:val="0"/>
      <w:marBottom w:val="0"/>
      <w:divBdr>
        <w:top w:val="none" w:sz="0" w:space="0" w:color="auto"/>
        <w:left w:val="none" w:sz="0" w:space="0" w:color="auto"/>
        <w:bottom w:val="none" w:sz="0" w:space="0" w:color="auto"/>
        <w:right w:val="none" w:sz="0" w:space="0" w:color="auto"/>
      </w:divBdr>
    </w:div>
    <w:div w:id="2046055100">
      <w:bodyDiv w:val="1"/>
      <w:marLeft w:val="0"/>
      <w:marRight w:val="0"/>
      <w:marTop w:val="0"/>
      <w:marBottom w:val="0"/>
      <w:divBdr>
        <w:top w:val="none" w:sz="0" w:space="0" w:color="auto"/>
        <w:left w:val="none" w:sz="0" w:space="0" w:color="auto"/>
        <w:bottom w:val="none" w:sz="0" w:space="0" w:color="auto"/>
        <w:right w:val="none" w:sz="0" w:space="0" w:color="auto"/>
      </w:divBdr>
    </w:div>
    <w:div w:id="2058042937">
      <w:bodyDiv w:val="1"/>
      <w:marLeft w:val="0"/>
      <w:marRight w:val="0"/>
      <w:marTop w:val="0"/>
      <w:marBottom w:val="0"/>
      <w:divBdr>
        <w:top w:val="none" w:sz="0" w:space="0" w:color="auto"/>
        <w:left w:val="none" w:sz="0" w:space="0" w:color="auto"/>
        <w:bottom w:val="none" w:sz="0" w:space="0" w:color="auto"/>
        <w:right w:val="none" w:sz="0" w:space="0" w:color="auto"/>
      </w:divBdr>
    </w:div>
    <w:div w:id="2096169490">
      <w:bodyDiv w:val="1"/>
      <w:marLeft w:val="0"/>
      <w:marRight w:val="0"/>
      <w:marTop w:val="0"/>
      <w:marBottom w:val="0"/>
      <w:divBdr>
        <w:top w:val="none" w:sz="0" w:space="0" w:color="auto"/>
        <w:left w:val="none" w:sz="0" w:space="0" w:color="auto"/>
        <w:bottom w:val="none" w:sz="0" w:space="0" w:color="auto"/>
        <w:right w:val="none" w:sz="0" w:space="0" w:color="auto"/>
      </w:divBdr>
    </w:div>
    <w:div w:id="2126462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D22B9C-DE81-4C28-B5AB-71178A4FF4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33</Words>
  <Characters>3626</Characters>
  <Application>Microsoft Office Word</Application>
  <DocSecurity>0</DocSecurity>
  <Lines>9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Frith</dc:creator>
  <cp:lastModifiedBy>JMAJAM</cp:lastModifiedBy>
  <cp:revision>2</cp:revision>
  <cp:lastPrinted>2020-02-13T23:02:00Z</cp:lastPrinted>
  <dcterms:created xsi:type="dcterms:W3CDTF">2020-07-29T22:24:00Z</dcterms:created>
  <dcterms:modified xsi:type="dcterms:W3CDTF">2020-07-29T2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urrent-opinion-in-behavioral-sciences</vt:lpwstr>
  </property>
  <property fmtid="{D5CDD505-2E9C-101B-9397-08002B2CF9AE}" pid="13" name="Mendeley Recent Style Name 5_1">
    <vt:lpwstr>Current Opinion in Behavioral Scienc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Citation Style_1">
    <vt:lpwstr>http://www.zotero.org/styles/apa</vt:lpwstr>
  </property>
  <property fmtid="{D5CDD505-2E9C-101B-9397-08002B2CF9AE}" pid="24" name="Mendeley Unique User Id_1">
    <vt:lpwstr>8a24cbdf-3c06-301d-ade4-313ba56a3e7f</vt:lpwstr>
  </property>
</Properties>
</file>